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E64EC" w14:textId="77777777" w:rsidR="00550629" w:rsidRPr="00D12CFB" w:rsidRDefault="00550629" w:rsidP="00550629">
      <w:pPr>
        <w:spacing w:line="240" w:lineRule="auto"/>
        <w:jc w:val="center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</w:pPr>
      <w:r w:rsidRPr="00D12CFB"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  <w:t>Supplementary Material</w:t>
      </w:r>
    </w:p>
    <w:p w14:paraId="79428307" w14:textId="77777777" w:rsidR="00550629" w:rsidRPr="00D12CFB" w:rsidRDefault="00550629" w:rsidP="00550629">
      <w:pPr>
        <w:spacing w:line="240" w:lineRule="auto"/>
        <w:jc w:val="center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</w:pPr>
    </w:p>
    <w:p w14:paraId="07A9A6D2" w14:textId="66D743CE" w:rsidR="00550629" w:rsidRPr="00D12CFB" w:rsidRDefault="00550629" w:rsidP="00550629">
      <w:pPr>
        <w:spacing w:line="240" w:lineRule="auto"/>
        <w:jc w:val="left"/>
        <w:rPr>
          <w:rFonts w:ascii="Calibri" w:eastAsia="Times New Roman" w:hAnsi="Calibri" w:cs="Calibri"/>
          <w:noProof w:val="0"/>
          <w:color w:val="auto"/>
          <w:sz w:val="24"/>
          <w:szCs w:val="24"/>
          <w:lang w:eastAsia="en-US"/>
        </w:rPr>
      </w:pPr>
      <w:r w:rsidRPr="00D12CFB"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  <w:t xml:space="preserve">Supplementary </w:t>
      </w:r>
      <w:r w:rsidRPr="00D12CFB">
        <w:rPr>
          <w:rFonts w:ascii="Calibri" w:eastAsia="Times New Roman" w:hAnsi="Calibri" w:cs="Calibri"/>
          <w:b/>
          <w:noProof w:val="0"/>
          <w:color w:val="auto"/>
          <w:sz w:val="24"/>
          <w:szCs w:val="24"/>
          <w:lang w:eastAsia="en-US"/>
        </w:rPr>
        <w:t>Table S1</w:t>
      </w:r>
      <w:r w:rsidRPr="00D12CFB">
        <w:rPr>
          <w:rFonts w:ascii="Calibri" w:eastAsia="Times New Roman" w:hAnsi="Calibri" w:cs="Calibri"/>
          <w:noProof w:val="0"/>
          <w:color w:val="auto"/>
          <w:sz w:val="24"/>
          <w:szCs w:val="24"/>
          <w:lang w:eastAsia="en-US"/>
        </w:rPr>
        <w:t>. Macro-region subdivision of countries of origin.</w:t>
      </w:r>
    </w:p>
    <w:p w14:paraId="127182C2" w14:textId="77777777" w:rsidR="00550629" w:rsidRPr="00D12CFB" w:rsidRDefault="00550629" w:rsidP="00550629">
      <w:pPr>
        <w:spacing w:line="240" w:lineRule="auto"/>
        <w:jc w:val="left"/>
        <w:rPr>
          <w:rFonts w:ascii="Calibri" w:eastAsia="Times New Roman" w:hAnsi="Calibri" w:cs="Calibri"/>
          <w:noProof w:val="0"/>
          <w:color w:val="auto"/>
          <w:sz w:val="24"/>
          <w:szCs w:val="24"/>
          <w:lang w:eastAsia="en-US"/>
        </w:rPr>
      </w:pPr>
    </w:p>
    <w:tbl>
      <w:tblPr>
        <w:tblW w:w="935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984"/>
        <w:gridCol w:w="5812"/>
      </w:tblGrid>
      <w:tr w:rsidR="00550629" w:rsidRPr="00D12CFB" w14:paraId="71D754C2" w14:textId="77777777" w:rsidTr="00191C8C">
        <w:trPr>
          <w:trHeight w:val="643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2165C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22222"/>
                <w:sz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bCs/>
                <w:color w:val="222222"/>
                <w:sz w:val="24"/>
                <w:lang w:eastAsia="it-IT"/>
              </w:rPr>
              <w:t>Macro-region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07EA4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22222"/>
                <w:sz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bCs/>
                <w:color w:val="222222"/>
                <w:sz w:val="24"/>
                <w:lang w:eastAsia="it-IT"/>
              </w:rPr>
              <w:t>Countries</w:t>
            </w:r>
          </w:p>
        </w:tc>
      </w:tr>
      <w:tr w:rsidR="00550629" w:rsidRPr="00D12CFB" w14:paraId="50681EDE" w14:textId="77777777" w:rsidTr="00191C8C">
        <w:trPr>
          <w:trHeight w:val="397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B87FE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color w:val="222222"/>
                <w:sz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bCs/>
                <w:color w:val="222222"/>
                <w:sz w:val="24"/>
                <w:lang w:eastAsia="it-IT"/>
              </w:rPr>
              <w:t>Northern Africa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CFC4E" w14:textId="77777777" w:rsidR="00550629" w:rsidRPr="00D12CFB" w:rsidRDefault="00550629" w:rsidP="00191C8C">
            <w:pPr>
              <w:spacing w:line="240" w:lineRule="auto"/>
              <w:rPr>
                <w:rFonts w:ascii="Calibri" w:eastAsia="Times New Roman" w:hAnsi="Calibri" w:cs="Calibri"/>
                <w:color w:val="222222"/>
                <w:sz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color w:val="222222"/>
                <w:sz w:val="24"/>
                <w:lang w:eastAsia="it-IT"/>
              </w:rPr>
              <w:t>Libya, Morocco, Tunisia</w:t>
            </w:r>
          </w:p>
        </w:tc>
      </w:tr>
      <w:tr w:rsidR="00550629" w:rsidRPr="00550629" w14:paraId="3B3C1B3D" w14:textId="77777777" w:rsidTr="00191C8C">
        <w:trPr>
          <w:trHeight w:val="397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4FF05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color w:val="222222"/>
                <w:sz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bCs/>
                <w:color w:val="222222"/>
                <w:sz w:val="24"/>
                <w:lang w:eastAsia="it-IT"/>
              </w:rPr>
              <w:t>Sub-saharian Afric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82A86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color w:val="222222"/>
                <w:sz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bCs/>
                <w:color w:val="222222"/>
                <w:sz w:val="24"/>
                <w:lang w:eastAsia="it-IT"/>
              </w:rPr>
              <w:t>Western Africa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42A01" w14:textId="77777777" w:rsidR="00550629" w:rsidRPr="00550629" w:rsidRDefault="00550629" w:rsidP="00191C8C">
            <w:pPr>
              <w:spacing w:line="240" w:lineRule="auto"/>
              <w:rPr>
                <w:rFonts w:ascii="Calibri" w:eastAsia="Times New Roman" w:hAnsi="Calibri" w:cs="Calibri"/>
                <w:color w:val="222222"/>
                <w:sz w:val="24"/>
                <w:lang w:val="it-IT" w:eastAsia="it-IT"/>
              </w:rPr>
            </w:pPr>
            <w:r w:rsidRPr="00550629">
              <w:rPr>
                <w:rFonts w:ascii="Calibri" w:eastAsia="Times New Roman" w:hAnsi="Calibri" w:cs="Calibri"/>
                <w:color w:val="222222"/>
                <w:sz w:val="24"/>
                <w:lang w:val="it-IT" w:eastAsia="it-IT"/>
              </w:rPr>
              <w:t>Burkina Faso, Gambia, Ghana, Guinea, Guinea-Bissau, Ivory Coast, Mali, Mauritania, Niger, Nigeria, Senegal, Togo</w:t>
            </w:r>
          </w:p>
        </w:tc>
      </w:tr>
      <w:tr w:rsidR="00550629" w:rsidRPr="00D12CFB" w14:paraId="04F3CF47" w14:textId="77777777" w:rsidTr="00191C8C">
        <w:trPr>
          <w:trHeight w:val="397"/>
        </w:trPr>
        <w:tc>
          <w:tcPr>
            <w:tcW w:w="1560" w:type="dxa"/>
            <w:vMerge/>
            <w:tcBorders>
              <w:top w:val="nil"/>
            </w:tcBorders>
            <w:shd w:val="clear" w:color="auto" w:fill="FFFFFF"/>
            <w:vAlign w:val="center"/>
            <w:hideMark/>
          </w:tcPr>
          <w:p w14:paraId="0BEDD9D1" w14:textId="77777777" w:rsidR="00550629" w:rsidRPr="00550629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22222"/>
                <w:sz w:val="24"/>
                <w:lang w:val="it-IT" w:eastAsia="it-IT"/>
              </w:rPr>
            </w:pPr>
          </w:p>
        </w:tc>
        <w:tc>
          <w:tcPr>
            <w:tcW w:w="1984" w:type="dxa"/>
            <w:tcBorders>
              <w:top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9D48F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color w:val="222222"/>
                <w:sz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bCs/>
                <w:color w:val="222222"/>
                <w:sz w:val="24"/>
                <w:lang w:eastAsia="it-IT"/>
              </w:rPr>
              <w:t>Central and Eastern Africa</w:t>
            </w:r>
          </w:p>
        </w:tc>
        <w:tc>
          <w:tcPr>
            <w:tcW w:w="5812" w:type="dxa"/>
            <w:tcBorders>
              <w:top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C3D2D" w14:textId="77777777" w:rsidR="00550629" w:rsidRPr="00D12CFB" w:rsidRDefault="00550629" w:rsidP="00191C8C">
            <w:pPr>
              <w:spacing w:line="240" w:lineRule="auto"/>
              <w:rPr>
                <w:rFonts w:ascii="Calibri" w:eastAsia="Times New Roman" w:hAnsi="Calibri" w:cs="Calibri"/>
                <w:color w:val="222222"/>
                <w:sz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color w:val="222222"/>
                <w:sz w:val="24"/>
                <w:lang w:eastAsia="it-IT"/>
              </w:rPr>
              <w:t>Cameroon, Ethiopia, Somalia, Sudan</w:t>
            </w:r>
          </w:p>
        </w:tc>
      </w:tr>
      <w:tr w:rsidR="00550629" w:rsidRPr="00D12CFB" w14:paraId="5A2D8041" w14:textId="77777777" w:rsidTr="00191C8C">
        <w:trPr>
          <w:trHeight w:val="397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86387CC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222222"/>
                <w:sz w:val="24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D6F02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color w:val="222222"/>
                <w:sz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bCs/>
                <w:color w:val="222222"/>
                <w:sz w:val="24"/>
                <w:lang w:eastAsia="it-IT"/>
              </w:rPr>
              <w:t>Southern Africa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867A8" w14:textId="77777777" w:rsidR="00550629" w:rsidRPr="00D12CFB" w:rsidRDefault="00550629" w:rsidP="00191C8C">
            <w:pPr>
              <w:spacing w:line="240" w:lineRule="auto"/>
              <w:rPr>
                <w:rFonts w:ascii="Calibri" w:eastAsia="Times New Roman" w:hAnsi="Calibri" w:cs="Calibri"/>
                <w:i/>
                <w:color w:val="222222"/>
                <w:sz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i/>
                <w:color w:val="222222"/>
                <w:sz w:val="24"/>
                <w:lang w:eastAsia="it-IT"/>
              </w:rPr>
              <w:t>No country represented in our sample</w:t>
            </w:r>
          </w:p>
        </w:tc>
      </w:tr>
      <w:tr w:rsidR="00550629" w:rsidRPr="00D12CFB" w14:paraId="620FD3E3" w14:textId="77777777" w:rsidTr="00191C8C">
        <w:trPr>
          <w:trHeight w:val="397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E30DB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color w:val="222222"/>
                <w:sz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bCs/>
                <w:color w:val="222222"/>
                <w:sz w:val="24"/>
                <w:lang w:eastAsia="it-IT"/>
              </w:rPr>
              <w:t>Asia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502F9" w14:textId="77777777" w:rsidR="00550629" w:rsidRPr="00D12CFB" w:rsidRDefault="00550629" w:rsidP="00191C8C">
            <w:pPr>
              <w:spacing w:line="240" w:lineRule="auto"/>
              <w:rPr>
                <w:rFonts w:ascii="Calibri" w:eastAsia="Times New Roman" w:hAnsi="Calibri" w:cs="Calibri"/>
                <w:color w:val="222222"/>
                <w:sz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color w:val="222222"/>
                <w:sz w:val="24"/>
                <w:lang w:eastAsia="it-IT"/>
              </w:rPr>
              <w:t>Afghanistan, Bangladesh, Pakistan</w:t>
            </w:r>
          </w:p>
        </w:tc>
      </w:tr>
    </w:tbl>
    <w:p w14:paraId="1440859B" w14:textId="77777777" w:rsidR="00550629" w:rsidRPr="00D12CFB" w:rsidRDefault="00550629" w:rsidP="00550629">
      <w:pPr>
        <w:suppressAutoHyphens/>
        <w:adjustRightInd w:val="0"/>
        <w:snapToGrid w:val="0"/>
        <w:spacing w:line="480" w:lineRule="auto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</w:p>
    <w:p w14:paraId="0A52527E" w14:textId="77777777" w:rsidR="00550629" w:rsidRPr="00D12CFB" w:rsidRDefault="00550629" w:rsidP="00550629">
      <w:pPr>
        <w:suppressAutoHyphens/>
        <w:adjustRightInd w:val="0"/>
        <w:snapToGrid w:val="0"/>
        <w:spacing w:line="480" w:lineRule="auto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</w:pPr>
    </w:p>
    <w:p w14:paraId="133374AF" w14:textId="77777777" w:rsidR="00550629" w:rsidRPr="00D12CFB" w:rsidRDefault="00550629" w:rsidP="00550629">
      <w:pPr>
        <w:spacing w:line="240" w:lineRule="auto"/>
        <w:jc w:val="left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</w:pPr>
      <w:r w:rsidRPr="00D12CFB"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  <w:br w:type="page"/>
      </w:r>
    </w:p>
    <w:p w14:paraId="381006EF" w14:textId="77777777" w:rsidR="00550629" w:rsidRPr="00D12CFB" w:rsidRDefault="00550629" w:rsidP="00550629">
      <w:pPr>
        <w:suppressAutoHyphens/>
        <w:adjustRightInd w:val="0"/>
        <w:snapToGrid w:val="0"/>
        <w:spacing w:line="480" w:lineRule="auto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  <w:r w:rsidRPr="00D12CFB"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  <w:lastRenderedPageBreak/>
        <w:t>Supplementary Table S2</w:t>
      </w:r>
      <w:r w:rsidRPr="00D12CFB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. Detailed demographic information on study participants divided by country of origin.</w:t>
      </w:r>
    </w:p>
    <w:tbl>
      <w:tblPr>
        <w:tblW w:w="92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777"/>
        <w:gridCol w:w="1540"/>
        <w:gridCol w:w="1860"/>
        <w:gridCol w:w="1960"/>
      </w:tblGrid>
      <w:tr w:rsidR="00550629" w:rsidRPr="00D12CFB" w14:paraId="6EC065DA" w14:textId="77777777" w:rsidTr="00191C8C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6E2DA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  <w:t>Country of origin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9B1D8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  <w:t>N (%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86D7A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  <w:t>Males/</w:t>
            </w:r>
          </w:p>
          <w:p w14:paraId="3D9CE27F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  <w:t>Female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A01AC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  <w:t xml:space="preserve">Mean age </w:t>
            </w:r>
            <w:r w:rsidRPr="00D12CFB"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  <w:br/>
              <w:t>(SD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EEDAB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  <w:t>Median age (minimum; maximum)</w:t>
            </w:r>
          </w:p>
        </w:tc>
      </w:tr>
      <w:tr w:rsidR="00550629" w:rsidRPr="00D12CFB" w14:paraId="608E82EF" w14:textId="77777777" w:rsidTr="00191C8C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46E5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Afghanistan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CA2EC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10 (1.9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0881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10/0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A35BA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6.6 (5.7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BD385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4.5 (22; 38)</w:t>
            </w:r>
          </w:p>
        </w:tc>
      </w:tr>
      <w:tr w:rsidR="00550629" w:rsidRPr="00D12CFB" w14:paraId="613A8BED" w14:textId="77777777" w:rsidTr="00191C8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010F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Bangladesh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F8E6A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35 (6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5CE9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35/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43FC5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7.6 (7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F3C56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7 (18; 40)</w:t>
            </w:r>
          </w:p>
        </w:tc>
      </w:tr>
      <w:tr w:rsidR="00550629" w:rsidRPr="00D12CFB" w14:paraId="4F78B4D1" w14:textId="77777777" w:rsidTr="00191C8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F764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Burkina Fas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D6734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5 (0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38B7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5/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5A404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1.2 (3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1F7B6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1 (18; 26)</w:t>
            </w:r>
          </w:p>
        </w:tc>
      </w:tr>
      <w:tr w:rsidR="00550629" w:rsidRPr="00D12CFB" w14:paraId="658E6B8D" w14:textId="77777777" w:rsidTr="00191C8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9C80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Cameroo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9CDE3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13 (2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732E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13/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B6CE6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6.6 (6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D8E71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6 (20; 39)</w:t>
            </w:r>
          </w:p>
        </w:tc>
      </w:tr>
      <w:tr w:rsidR="00550629" w:rsidRPr="00D12CFB" w14:paraId="00FA669E" w14:textId="77777777" w:rsidTr="00191C8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ECA5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Ivory Coast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3496A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62 (11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2853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60/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BB032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6.1 (6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36946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6 (18; 40)</w:t>
            </w:r>
          </w:p>
        </w:tc>
      </w:tr>
      <w:tr w:rsidR="00550629" w:rsidRPr="00D12CFB" w14:paraId="1CF0D568" w14:textId="77777777" w:rsidTr="00191C8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7A1E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Ethiopi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C85A7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 (0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11D9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1/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9A089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8.5 (10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0A32E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8.5 (21; 36)</w:t>
            </w:r>
          </w:p>
        </w:tc>
      </w:tr>
      <w:tr w:rsidR="00550629" w:rsidRPr="00D12CFB" w14:paraId="735890C0" w14:textId="77777777" w:rsidTr="00191C8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CB60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Gambi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1FE7D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43 (8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C85F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43/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F9883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2.1 (3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AB5AC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1 (18; 34)</w:t>
            </w:r>
          </w:p>
        </w:tc>
      </w:tr>
      <w:tr w:rsidR="00550629" w:rsidRPr="00D12CFB" w14:paraId="4F96F27E" w14:textId="77777777" w:rsidTr="00191C8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0CF6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Ghan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C12E9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2 (4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2A71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21/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F1AED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7.5 (7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8C2D3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6 (20; 49)</w:t>
            </w:r>
          </w:p>
        </w:tc>
      </w:tr>
      <w:tr w:rsidR="00550629" w:rsidRPr="00D12CFB" w14:paraId="7D5966C0" w14:textId="77777777" w:rsidTr="00191C8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9D71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Guine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1F7CE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68 (12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6824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68/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3D970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4.0 (4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9658C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3 (19; 34)</w:t>
            </w:r>
          </w:p>
        </w:tc>
      </w:tr>
      <w:tr w:rsidR="00550629" w:rsidRPr="00D12CFB" w14:paraId="365B3E2D" w14:textId="77777777" w:rsidTr="00191C8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CB1C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Guinea-Bissau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7D8A6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3 (0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2C39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3/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07155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2.0 (3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88FA3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2 (19; 25)</w:t>
            </w:r>
          </w:p>
        </w:tc>
      </w:tr>
      <w:tr w:rsidR="00550629" w:rsidRPr="00D12CFB" w14:paraId="5CA25C1B" w14:textId="77777777" w:rsidTr="00191C8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15A5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Liby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437DB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 (0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8906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1/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89B6C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9.5 (2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F5BD2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9.5 (28; 31)</w:t>
            </w:r>
          </w:p>
        </w:tc>
      </w:tr>
      <w:tr w:rsidR="00550629" w:rsidRPr="00D12CFB" w14:paraId="32500A1F" w14:textId="77777777" w:rsidTr="00191C8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6953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Mali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9761C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40 (7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EBA9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40/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183EB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3.5 (4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E99D3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3 (19; 39)</w:t>
            </w:r>
          </w:p>
        </w:tc>
      </w:tr>
      <w:tr w:rsidR="00550629" w:rsidRPr="00D12CFB" w14:paraId="686AF2AC" w14:textId="77777777" w:rsidTr="00191C8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1244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Morocc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68DBA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 (0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D5F0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1/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728F5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31.5 (3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B37DD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31.5 (29; 34)</w:t>
            </w:r>
          </w:p>
        </w:tc>
      </w:tr>
      <w:tr w:rsidR="00550629" w:rsidRPr="00D12CFB" w14:paraId="30F24572" w14:textId="77777777" w:rsidTr="00191C8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A512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Mauritani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595A8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1 (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1A02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1/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19F9C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4F831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34</w:t>
            </w:r>
          </w:p>
        </w:tc>
      </w:tr>
      <w:tr w:rsidR="00550629" w:rsidRPr="00D12CFB" w14:paraId="54FB709C" w14:textId="77777777" w:rsidTr="00191C8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F17E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Niger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348C4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3 (0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4073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3/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44CEE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2.7 (1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7EF12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3 (21; 24)</w:t>
            </w:r>
          </w:p>
        </w:tc>
      </w:tr>
      <w:tr w:rsidR="00550629" w:rsidRPr="00D12CFB" w14:paraId="6C53CEE4" w14:textId="77777777" w:rsidTr="00191C8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003D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Nigeri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20FC2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123 (22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5905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107/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B02F6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7.4 (5.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D71CF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6 (18; 44)</w:t>
            </w:r>
          </w:p>
        </w:tc>
      </w:tr>
      <w:tr w:rsidR="00550629" w:rsidRPr="00D12CFB" w14:paraId="09181083" w14:textId="77777777" w:rsidTr="00191C8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DF9C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Pakista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35B56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40 (7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A8CB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40/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F3037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32.3 (7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977DC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31 (22; 50)</w:t>
            </w:r>
          </w:p>
        </w:tc>
      </w:tr>
      <w:tr w:rsidR="00550629" w:rsidRPr="00D12CFB" w14:paraId="2C338F37" w14:textId="77777777" w:rsidTr="00191C8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200B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Senegal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03784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37 (6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7DA0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37/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61F38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5.0 (4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874BF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4 (19; 39)</w:t>
            </w:r>
          </w:p>
        </w:tc>
      </w:tr>
      <w:tr w:rsidR="00550629" w:rsidRPr="00D12CFB" w14:paraId="6B962606" w14:textId="77777777" w:rsidTr="00191C8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03ED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Somali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577DD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5 (0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07D0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5/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CAF0C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1.2 (2.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43C32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1 (18; 26)</w:t>
            </w:r>
          </w:p>
        </w:tc>
      </w:tr>
      <w:tr w:rsidR="00550629" w:rsidRPr="00D12CFB" w14:paraId="305FC816" w14:textId="77777777" w:rsidTr="00191C8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A88A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Suda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7B9C9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3 (0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0D0A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3/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41B3E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8.3 (5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5CE80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30 (22; 33)</w:t>
            </w:r>
          </w:p>
        </w:tc>
      </w:tr>
      <w:tr w:rsidR="00550629" w:rsidRPr="00D12CFB" w14:paraId="55F680DE" w14:textId="77777777" w:rsidTr="00191C8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C7AF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Tog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880A8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16 (3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7F14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16/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3F823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5.0 (5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31056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2.5 (20; 41)</w:t>
            </w:r>
          </w:p>
        </w:tc>
      </w:tr>
      <w:tr w:rsidR="00550629" w:rsidRPr="00D12CFB" w14:paraId="13D3269A" w14:textId="77777777" w:rsidTr="00191C8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AA561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67672F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1 (0.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E541C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1/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1D8E6F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EE3779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18</w:t>
            </w:r>
          </w:p>
        </w:tc>
      </w:tr>
      <w:tr w:rsidR="00550629" w:rsidRPr="00D12CFB" w14:paraId="520C079E" w14:textId="77777777" w:rsidTr="00191C8C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CAF59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FB52A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536 (100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5B8D7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514/22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0ECDF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6.1 (6.1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0BD58B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5 (18; 50)</w:t>
            </w:r>
          </w:p>
        </w:tc>
      </w:tr>
    </w:tbl>
    <w:p w14:paraId="328D153C" w14:textId="77777777" w:rsidR="00550629" w:rsidRPr="00D12CFB" w:rsidRDefault="00550629" w:rsidP="00550629">
      <w:pPr>
        <w:spacing w:after="160" w:line="360" w:lineRule="auto"/>
        <w:jc w:val="left"/>
        <w:rPr>
          <w:rFonts w:ascii="Calibri" w:eastAsia="Times New Roman" w:hAnsi="Calibri" w:cs="Calibri"/>
          <w:b/>
          <w:noProof w:val="0"/>
          <w:color w:val="auto"/>
          <w:sz w:val="24"/>
          <w:szCs w:val="24"/>
          <w:lang w:eastAsia="en-US"/>
        </w:rPr>
      </w:pPr>
    </w:p>
    <w:p w14:paraId="69747AA8" w14:textId="77777777" w:rsidR="00550629" w:rsidRPr="00D12CFB" w:rsidRDefault="00550629" w:rsidP="00550629">
      <w:pPr>
        <w:spacing w:line="240" w:lineRule="auto"/>
        <w:jc w:val="left"/>
        <w:rPr>
          <w:rFonts w:ascii="Calibri" w:eastAsia="Times New Roman" w:hAnsi="Calibri" w:cs="Calibri"/>
          <w:b/>
          <w:noProof w:val="0"/>
          <w:color w:val="auto"/>
          <w:sz w:val="24"/>
          <w:szCs w:val="24"/>
          <w:lang w:eastAsia="en-US"/>
        </w:rPr>
      </w:pPr>
      <w:r w:rsidRPr="00D12CFB">
        <w:rPr>
          <w:rFonts w:ascii="Calibri" w:eastAsia="Times New Roman" w:hAnsi="Calibri" w:cs="Calibri"/>
          <w:b/>
          <w:noProof w:val="0"/>
          <w:color w:val="auto"/>
          <w:sz w:val="24"/>
          <w:szCs w:val="24"/>
          <w:lang w:eastAsia="en-US"/>
        </w:rPr>
        <w:br w:type="page"/>
      </w:r>
    </w:p>
    <w:p w14:paraId="34927365" w14:textId="77777777" w:rsidR="00550629" w:rsidRPr="00D12CFB" w:rsidRDefault="00550629" w:rsidP="00550629">
      <w:pPr>
        <w:spacing w:after="160" w:line="360" w:lineRule="auto"/>
        <w:jc w:val="left"/>
        <w:rPr>
          <w:rFonts w:ascii="Calibri" w:eastAsia="Times New Roman" w:hAnsi="Calibri" w:cs="Calibri"/>
          <w:noProof w:val="0"/>
          <w:color w:val="auto"/>
          <w:sz w:val="24"/>
          <w:szCs w:val="24"/>
          <w:lang w:eastAsia="en-US"/>
        </w:rPr>
      </w:pPr>
      <w:r w:rsidRPr="00D12CFB">
        <w:rPr>
          <w:rFonts w:ascii="Calibri" w:eastAsia="Times New Roman" w:hAnsi="Calibri" w:cs="Calibri"/>
          <w:b/>
          <w:noProof w:val="0"/>
          <w:color w:val="auto"/>
          <w:sz w:val="24"/>
          <w:szCs w:val="24"/>
          <w:lang w:eastAsia="en-US"/>
        </w:rPr>
        <w:lastRenderedPageBreak/>
        <w:t>Supplementary Table S3</w:t>
      </w:r>
      <w:r w:rsidRPr="00D12CFB">
        <w:rPr>
          <w:rFonts w:ascii="Calibri" w:eastAsia="Times New Roman" w:hAnsi="Calibri" w:cs="Calibri"/>
          <w:noProof w:val="0"/>
          <w:color w:val="auto"/>
          <w:sz w:val="24"/>
          <w:szCs w:val="24"/>
          <w:lang w:eastAsia="en-US"/>
        </w:rPr>
        <w:t>. Data regarding main entry route and travel information.</w:t>
      </w:r>
    </w:p>
    <w:tbl>
      <w:tblPr>
        <w:tblStyle w:val="Grigliatabella1"/>
        <w:tblW w:w="90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27"/>
        <w:gridCol w:w="2268"/>
        <w:gridCol w:w="2410"/>
      </w:tblGrid>
      <w:tr w:rsidR="00550629" w:rsidRPr="00D12CFB" w14:paraId="145CEE61" w14:textId="77777777" w:rsidTr="00191C8C">
        <w:trPr>
          <w:trHeight w:val="271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61C6E6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b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b/>
                <w:noProof w:val="0"/>
                <w:sz w:val="24"/>
                <w:szCs w:val="24"/>
                <w:lang w:eastAsia="it-IT"/>
              </w:rPr>
              <w:t>Main entry rout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186442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b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b/>
                <w:noProof w:val="0"/>
                <w:sz w:val="24"/>
                <w:szCs w:val="24"/>
                <w:lang w:eastAsia="it-IT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B17CF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b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b/>
                <w:noProof w:val="0"/>
                <w:sz w:val="24"/>
                <w:szCs w:val="24"/>
                <w:lang w:eastAsia="it-IT"/>
              </w:rPr>
              <w:t>Mean number of country cross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D4641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b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b/>
                <w:noProof w:val="0"/>
                <w:sz w:val="24"/>
                <w:szCs w:val="24"/>
                <w:lang w:eastAsia="it-IT"/>
              </w:rPr>
              <w:t>Median number of days travelled (IQR)</w:t>
            </w:r>
          </w:p>
        </w:tc>
      </w:tr>
      <w:tr w:rsidR="00550629" w:rsidRPr="00D12CFB" w14:paraId="154AB237" w14:textId="77777777" w:rsidTr="00191C8C">
        <w:trPr>
          <w:trHeight w:val="148"/>
          <w:jc w:val="center"/>
        </w:trPr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4C31ACA5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Libya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28B912A1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467 (87.1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0C786A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3.0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450BF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color w:val="auto"/>
                <w:sz w:val="24"/>
                <w:szCs w:val="24"/>
              </w:rPr>
              <w:t>308 (147-595)</w:t>
            </w:r>
          </w:p>
        </w:tc>
      </w:tr>
      <w:tr w:rsidR="00550629" w:rsidRPr="00D12CFB" w14:paraId="6BDF100A" w14:textId="77777777" w:rsidTr="00191C8C">
        <w:trPr>
          <w:trHeight w:val="300"/>
          <w:jc w:val="center"/>
        </w:trPr>
        <w:tc>
          <w:tcPr>
            <w:tcW w:w="2268" w:type="dxa"/>
            <w:hideMark/>
          </w:tcPr>
          <w:p w14:paraId="6DA3A126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Austria</w:t>
            </w:r>
          </w:p>
        </w:tc>
        <w:tc>
          <w:tcPr>
            <w:tcW w:w="2127" w:type="dxa"/>
            <w:noWrap/>
            <w:hideMark/>
          </w:tcPr>
          <w:p w14:paraId="396A1F59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19 (3.5)</w:t>
            </w:r>
          </w:p>
        </w:tc>
        <w:tc>
          <w:tcPr>
            <w:tcW w:w="2268" w:type="dxa"/>
          </w:tcPr>
          <w:p w14:paraId="37416C94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6.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F3C09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color w:val="auto"/>
                <w:sz w:val="24"/>
                <w:szCs w:val="24"/>
              </w:rPr>
              <w:t>157 (97-690)</w:t>
            </w:r>
          </w:p>
        </w:tc>
      </w:tr>
      <w:tr w:rsidR="00550629" w:rsidRPr="00D12CFB" w14:paraId="6975C2C8" w14:textId="77777777" w:rsidTr="00191C8C">
        <w:trPr>
          <w:trHeight w:val="320"/>
          <w:jc w:val="center"/>
        </w:trPr>
        <w:tc>
          <w:tcPr>
            <w:tcW w:w="2268" w:type="dxa"/>
            <w:hideMark/>
          </w:tcPr>
          <w:p w14:paraId="6777499D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2127" w:type="dxa"/>
            <w:noWrap/>
            <w:hideMark/>
          </w:tcPr>
          <w:p w14:paraId="66500125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6 (1.1)</w:t>
            </w:r>
          </w:p>
        </w:tc>
        <w:tc>
          <w:tcPr>
            <w:tcW w:w="2268" w:type="dxa"/>
          </w:tcPr>
          <w:p w14:paraId="2648E4F9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7.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4F9F3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color w:val="auto"/>
                <w:sz w:val="24"/>
                <w:szCs w:val="24"/>
              </w:rPr>
              <w:t>1725 (694-2486)</w:t>
            </w:r>
          </w:p>
        </w:tc>
      </w:tr>
      <w:tr w:rsidR="00550629" w:rsidRPr="00D12CFB" w14:paraId="5F3614B6" w14:textId="77777777" w:rsidTr="00191C8C">
        <w:trPr>
          <w:trHeight w:val="300"/>
          <w:jc w:val="center"/>
        </w:trPr>
        <w:tc>
          <w:tcPr>
            <w:tcW w:w="2268" w:type="dxa"/>
            <w:hideMark/>
          </w:tcPr>
          <w:p w14:paraId="65BE54E3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Greece</w:t>
            </w:r>
          </w:p>
        </w:tc>
        <w:tc>
          <w:tcPr>
            <w:tcW w:w="2127" w:type="dxa"/>
            <w:noWrap/>
            <w:hideMark/>
          </w:tcPr>
          <w:p w14:paraId="51CB6753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3 (0.6)</w:t>
            </w:r>
          </w:p>
        </w:tc>
        <w:tc>
          <w:tcPr>
            <w:tcW w:w="2268" w:type="dxa"/>
          </w:tcPr>
          <w:p w14:paraId="0347B359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3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808CA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color w:val="auto"/>
                <w:sz w:val="24"/>
                <w:szCs w:val="24"/>
              </w:rPr>
              <w:t>40 (38-43)</w:t>
            </w:r>
          </w:p>
        </w:tc>
      </w:tr>
      <w:tr w:rsidR="00550629" w:rsidRPr="00D12CFB" w14:paraId="6C35D236" w14:textId="77777777" w:rsidTr="00191C8C">
        <w:trPr>
          <w:trHeight w:val="300"/>
          <w:jc w:val="center"/>
        </w:trPr>
        <w:tc>
          <w:tcPr>
            <w:tcW w:w="2268" w:type="dxa"/>
            <w:hideMark/>
          </w:tcPr>
          <w:p w14:paraId="38C5671B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Slovenia</w:t>
            </w:r>
          </w:p>
        </w:tc>
        <w:tc>
          <w:tcPr>
            <w:tcW w:w="2127" w:type="dxa"/>
            <w:noWrap/>
            <w:hideMark/>
          </w:tcPr>
          <w:p w14:paraId="08113A3F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2 (0.4)</w:t>
            </w:r>
          </w:p>
        </w:tc>
        <w:tc>
          <w:tcPr>
            <w:tcW w:w="2268" w:type="dxa"/>
          </w:tcPr>
          <w:p w14:paraId="17F448A6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8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3BFE8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color w:val="auto"/>
                <w:sz w:val="24"/>
                <w:szCs w:val="24"/>
              </w:rPr>
              <w:t>779 (477-1081)</w:t>
            </w:r>
          </w:p>
        </w:tc>
      </w:tr>
      <w:tr w:rsidR="00550629" w:rsidRPr="00D12CFB" w14:paraId="4C35E716" w14:textId="77777777" w:rsidTr="00191C8C">
        <w:trPr>
          <w:trHeight w:val="300"/>
          <w:jc w:val="center"/>
        </w:trPr>
        <w:tc>
          <w:tcPr>
            <w:tcW w:w="2268" w:type="dxa"/>
            <w:hideMark/>
          </w:tcPr>
          <w:p w14:paraId="67CE64E4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Algeria</w:t>
            </w:r>
          </w:p>
        </w:tc>
        <w:tc>
          <w:tcPr>
            <w:tcW w:w="2127" w:type="dxa"/>
            <w:noWrap/>
            <w:hideMark/>
          </w:tcPr>
          <w:p w14:paraId="740161A8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1 (0.2)</w:t>
            </w:r>
          </w:p>
        </w:tc>
        <w:tc>
          <w:tcPr>
            <w:tcW w:w="2268" w:type="dxa"/>
          </w:tcPr>
          <w:p w14:paraId="740C5A45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00D2B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color w:val="auto"/>
                <w:sz w:val="24"/>
                <w:szCs w:val="24"/>
              </w:rPr>
              <w:t>1</w:t>
            </w:r>
          </w:p>
        </w:tc>
      </w:tr>
      <w:tr w:rsidR="00550629" w:rsidRPr="00D12CFB" w14:paraId="38424AEC" w14:textId="77777777" w:rsidTr="00191C8C">
        <w:trPr>
          <w:trHeight w:val="300"/>
          <w:jc w:val="center"/>
        </w:trPr>
        <w:tc>
          <w:tcPr>
            <w:tcW w:w="2268" w:type="dxa"/>
            <w:hideMark/>
          </w:tcPr>
          <w:p w14:paraId="4AEF273C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Belgium</w:t>
            </w:r>
          </w:p>
        </w:tc>
        <w:tc>
          <w:tcPr>
            <w:tcW w:w="2127" w:type="dxa"/>
            <w:noWrap/>
            <w:hideMark/>
          </w:tcPr>
          <w:p w14:paraId="53C10662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1 (0.2)</w:t>
            </w:r>
          </w:p>
        </w:tc>
        <w:tc>
          <w:tcPr>
            <w:tcW w:w="2268" w:type="dxa"/>
          </w:tcPr>
          <w:p w14:paraId="2F1EB26C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9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FA463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color w:val="auto"/>
                <w:sz w:val="24"/>
                <w:szCs w:val="24"/>
              </w:rPr>
              <w:t>1409</w:t>
            </w:r>
          </w:p>
        </w:tc>
      </w:tr>
      <w:tr w:rsidR="00550629" w:rsidRPr="00D12CFB" w14:paraId="5E79B6C6" w14:textId="77777777" w:rsidTr="00191C8C">
        <w:trPr>
          <w:trHeight w:val="300"/>
          <w:jc w:val="center"/>
        </w:trPr>
        <w:tc>
          <w:tcPr>
            <w:tcW w:w="2268" w:type="dxa"/>
            <w:hideMark/>
          </w:tcPr>
          <w:p w14:paraId="62411B38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Egypt</w:t>
            </w:r>
          </w:p>
        </w:tc>
        <w:tc>
          <w:tcPr>
            <w:tcW w:w="2127" w:type="dxa"/>
            <w:noWrap/>
            <w:hideMark/>
          </w:tcPr>
          <w:p w14:paraId="76BE2B3A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1 (0.2)</w:t>
            </w:r>
          </w:p>
        </w:tc>
        <w:tc>
          <w:tcPr>
            <w:tcW w:w="2268" w:type="dxa"/>
          </w:tcPr>
          <w:p w14:paraId="788D41E2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2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57801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color w:val="auto"/>
                <w:sz w:val="24"/>
                <w:szCs w:val="24"/>
              </w:rPr>
              <w:t>170</w:t>
            </w:r>
          </w:p>
        </w:tc>
      </w:tr>
      <w:tr w:rsidR="00550629" w:rsidRPr="00D12CFB" w14:paraId="184D18DE" w14:textId="77777777" w:rsidTr="00191C8C">
        <w:trPr>
          <w:trHeight w:val="256"/>
          <w:jc w:val="center"/>
        </w:trPr>
        <w:tc>
          <w:tcPr>
            <w:tcW w:w="2268" w:type="dxa"/>
            <w:hideMark/>
          </w:tcPr>
          <w:p w14:paraId="7E659FCB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Germany</w:t>
            </w:r>
          </w:p>
        </w:tc>
        <w:tc>
          <w:tcPr>
            <w:tcW w:w="2127" w:type="dxa"/>
            <w:noWrap/>
            <w:hideMark/>
          </w:tcPr>
          <w:p w14:paraId="1BB03518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1 (0.2)</w:t>
            </w:r>
          </w:p>
        </w:tc>
        <w:tc>
          <w:tcPr>
            <w:tcW w:w="2268" w:type="dxa"/>
          </w:tcPr>
          <w:p w14:paraId="51F1A76B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5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09B92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color w:val="auto"/>
                <w:sz w:val="24"/>
                <w:szCs w:val="24"/>
              </w:rPr>
              <w:t>29</w:t>
            </w:r>
          </w:p>
        </w:tc>
      </w:tr>
      <w:tr w:rsidR="00550629" w:rsidRPr="00D12CFB" w14:paraId="57C19B98" w14:textId="77777777" w:rsidTr="00191C8C">
        <w:trPr>
          <w:trHeight w:val="300"/>
          <w:jc w:val="center"/>
        </w:trPr>
        <w:tc>
          <w:tcPr>
            <w:tcW w:w="2268" w:type="dxa"/>
            <w:hideMark/>
          </w:tcPr>
          <w:p w14:paraId="60BFB48B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2127" w:type="dxa"/>
            <w:noWrap/>
            <w:hideMark/>
          </w:tcPr>
          <w:p w14:paraId="357E25AB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1 (0.2)</w:t>
            </w:r>
          </w:p>
        </w:tc>
        <w:tc>
          <w:tcPr>
            <w:tcW w:w="2268" w:type="dxa"/>
          </w:tcPr>
          <w:p w14:paraId="4377DD8C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B2830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color w:val="auto"/>
                <w:sz w:val="24"/>
                <w:szCs w:val="24"/>
              </w:rPr>
              <w:t>2</w:t>
            </w:r>
          </w:p>
        </w:tc>
      </w:tr>
      <w:tr w:rsidR="00550629" w:rsidRPr="00D12CFB" w14:paraId="49527480" w14:textId="77777777" w:rsidTr="00191C8C">
        <w:trPr>
          <w:trHeight w:val="300"/>
          <w:jc w:val="center"/>
        </w:trPr>
        <w:tc>
          <w:tcPr>
            <w:tcW w:w="2268" w:type="dxa"/>
            <w:hideMark/>
          </w:tcPr>
          <w:p w14:paraId="397AEE1C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Turkey</w:t>
            </w:r>
          </w:p>
        </w:tc>
        <w:tc>
          <w:tcPr>
            <w:tcW w:w="2127" w:type="dxa"/>
            <w:noWrap/>
            <w:hideMark/>
          </w:tcPr>
          <w:p w14:paraId="3C0D847C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1 (0.2)</w:t>
            </w:r>
          </w:p>
        </w:tc>
        <w:tc>
          <w:tcPr>
            <w:tcW w:w="2268" w:type="dxa"/>
          </w:tcPr>
          <w:p w14:paraId="6DA05A7E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2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C7E9F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color w:val="auto"/>
                <w:sz w:val="24"/>
                <w:szCs w:val="24"/>
              </w:rPr>
              <w:t>191</w:t>
            </w:r>
          </w:p>
        </w:tc>
      </w:tr>
      <w:tr w:rsidR="00550629" w:rsidRPr="00D12CFB" w14:paraId="4B539F58" w14:textId="77777777" w:rsidTr="00191C8C">
        <w:trPr>
          <w:trHeight w:val="30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7B4C2B10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Not availabl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341CF97A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33 (6.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69B901D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NA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8F49DBA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color w:val="auto"/>
                <w:sz w:val="24"/>
                <w:szCs w:val="24"/>
              </w:rPr>
              <w:t>591 (243-2372)</w:t>
            </w:r>
          </w:p>
        </w:tc>
      </w:tr>
      <w:tr w:rsidR="00550629" w:rsidRPr="00D12CFB" w14:paraId="0E17BC00" w14:textId="77777777" w:rsidTr="00191C8C">
        <w:trPr>
          <w:trHeight w:val="51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14C457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Total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BD217C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536 (10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BA70C1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3.26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E848CBC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</w:rPr>
            </w:pPr>
            <w:r w:rsidRPr="00D12CFB">
              <w:rPr>
                <w:rFonts w:ascii="Calibri" w:hAnsi="Calibri" w:cs="Calibri"/>
                <w:noProof w:val="0"/>
                <w:color w:val="auto"/>
                <w:sz w:val="24"/>
                <w:szCs w:val="24"/>
              </w:rPr>
              <w:t>308 (143-615)</w:t>
            </w:r>
          </w:p>
        </w:tc>
      </w:tr>
    </w:tbl>
    <w:p w14:paraId="3F940C37" w14:textId="77777777" w:rsidR="00550629" w:rsidRPr="00D12CFB" w:rsidRDefault="00550629" w:rsidP="00550629">
      <w:pPr>
        <w:suppressAutoHyphens/>
        <w:adjustRightInd w:val="0"/>
        <w:snapToGrid w:val="0"/>
        <w:spacing w:line="480" w:lineRule="auto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</w:p>
    <w:p w14:paraId="2DA56702" w14:textId="77777777" w:rsidR="00550629" w:rsidRPr="00D12CFB" w:rsidRDefault="00550629" w:rsidP="00550629">
      <w:pPr>
        <w:spacing w:line="240" w:lineRule="auto"/>
        <w:jc w:val="left"/>
        <w:rPr>
          <w:rFonts w:ascii="Calibri" w:eastAsia="Times New Roman" w:hAnsi="Calibri" w:cs="Calibri"/>
          <w:b/>
          <w:noProof w:val="0"/>
          <w:color w:val="auto"/>
          <w:sz w:val="24"/>
          <w:szCs w:val="24"/>
          <w:lang w:eastAsia="en-US"/>
        </w:rPr>
      </w:pPr>
      <w:r w:rsidRPr="00D12CFB">
        <w:rPr>
          <w:rFonts w:ascii="Calibri" w:eastAsia="Times New Roman" w:hAnsi="Calibri" w:cs="Calibri"/>
          <w:b/>
          <w:noProof w:val="0"/>
          <w:color w:val="auto"/>
          <w:sz w:val="24"/>
          <w:szCs w:val="24"/>
          <w:lang w:eastAsia="en-US"/>
        </w:rPr>
        <w:br w:type="page"/>
      </w:r>
    </w:p>
    <w:p w14:paraId="3D6D8713" w14:textId="77777777" w:rsidR="00550629" w:rsidRPr="00D12CFB" w:rsidRDefault="00550629" w:rsidP="00550629">
      <w:pPr>
        <w:spacing w:after="160" w:line="240" w:lineRule="auto"/>
        <w:jc w:val="left"/>
        <w:rPr>
          <w:rFonts w:ascii="Calibri" w:eastAsia="Times New Roman" w:hAnsi="Calibri" w:cs="Calibri"/>
          <w:noProof w:val="0"/>
          <w:color w:val="auto"/>
          <w:sz w:val="24"/>
          <w:szCs w:val="24"/>
          <w:lang w:eastAsia="en-US"/>
        </w:rPr>
      </w:pPr>
      <w:r w:rsidRPr="00D12CFB">
        <w:rPr>
          <w:rFonts w:ascii="Calibri" w:eastAsia="Times New Roman" w:hAnsi="Calibri" w:cs="Calibri"/>
          <w:b/>
          <w:noProof w:val="0"/>
          <w:color w:val="auto"/>
          <w:sz w:val="24"/>
          <w:szCs w:val="24"/>
          <w:lang w:eastAsia="en-US"/>
        </w:rPr>
        <w:lastRenderedPageBreak/>
        <w:t>Supplementary Table S4.</w:t>
      </w:r>
      <w:r w:rsidRPr="00D12CFB">
        <w:rPr>
          <w:rFonts w:ascii="Calibri" w:eastAsia="Times New Roman" w:hAnsi="Calibri" w:cs="Calibri"/>
          <w:noProof w:val="0"/>
          <w:color w:val="auto"/>
          <w:sz w:val="24"/>
          <w:szCs w:val="24"/>
          <w:lang w:eastAsia="en-US"/>
        </w:rPr>
        <w:t xml:space="preserve"> Data regarding first arrival destination and travel information.</w:t>
      </w:r>
    </w:p>
    <w:tbl>
      <w:tblPr>
        <w:tblW w:w="907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1701"/>
        <w:gridCol w:w="2198"/>
        <w:gridCol w:w="2198"/>
      </w:tblGrid>
      <w:tr w:rsidR="00550629" w:rsidRPr="00D12CFB" w14:paraId="5C539D57" w14:textId="77777777" w:rsidTr="00191C8C">
        <w:trPr>
          <w:trHeight w:val="300"/>
          <w:jc w:val="center"/>
        </w:trPr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3CB74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  <w:t>Point of ent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0FC08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  <w:t>N (%)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17F0C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  <w:t>Mean number of country crossed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3B56B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  <w:t>Median number of days travelled (IQR)</w:t>
            </w:r>
          </w:p>
        </w:tc>
      </w:tr>
      <w:tr w:rsidR="00550629" w:rsidRPr="00D12CFB" w14:paraId="34C3F573" w14:textId="77777777" w:rsidTr="00191C8C">
        <w:trPr>
          <w:trHeight w:val="300"/>
          <w:jc w:val="center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7F9C9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color w:val="auto"/>
                <w:sz w:val="24"/>
                <w:szCs w:val="24"/>
                <w:lang w:eastAsia="en-US"/>
              </w:rPr>
              <w:t>Italy-Austria and Italy-Slovenia bord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4C11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1 (4.2)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FCEB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6.60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3ADEB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75 (97-973)</w:t>
            </w:r>
          </w:p>
        </w:tc>
      </w:tr>
      <w:tr w:rsidR="00550629" w:rsidRPr="00D12CFB" w14:paraId="695AA509" w14:textId="77777777" w:rsidTr="00191C8C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C17E4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color w:val="auto"/>
                <w:sz w:val="24"/>
                <w:szCs w:val="24"/>
                <w:lang w:eastAsia="en-US"/>
              </w:rPr>
              <w:t>Italy-France b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5ADF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6 (1.2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FD11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8.1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07022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1442 (694-1976)</w:t>
            </w:r>
          </w:p>
        </w:tc>
      </w:tr>
      <w:tr w:rsidR="00550629" w:rsidRPr="00D12CFB" w14:paraId="62DC06D0" w14:textId="77777777" w:rsidTr="00191C8C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A3E8F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color w:val="auto"/>
                <w:sz w:val="24"/>
                <w:szCs w:val="24"/>
                <w:lang w:eastAsia="en-US"/>
              </w:rPr>
              <w:t>Calab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CA31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55 (11.1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9644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3.0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467BA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87 (127-615)</w:t>
            </w:r>
          </w:p>
        </w:tc>
      </w:tr>
      <w:tr w:rsidR="00550629" w:rsidRPr="00D12CFB" w14:paraId="407B8A2B" w14:textId="77777777" w:rsidTr="00191C8C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E34E7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color w:val="auto"/>
                <w:sz w:val="24"/>
                <w:szCs w:val="24"/>
                <w:lang w:eastAsia="en-US"/>
              </w:rPr>
              <w:t>Campa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4582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19 (3.8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3990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3.1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F8AB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434 (226-874)</w:t>
            </w:r>
          </w:p>
        </w:tc>
      </w:tr>
      <w:tr w:rsidR="00550629" w:rsidRPr="00D12CFB" w14:paraId="109B8F7B" w14:textId="77777777" w:rsidTr="00191C8C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0697D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color w:val="auto"/>
                <w:sz w:val="24"/>
                <w:szCs w:val="24"/>
                <w:lang w:eastAsia="en-US"/>
              </w:rPr>
              <w:t>Apu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C065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13 (2.6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B052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.9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8F429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171 (60-471)</w:t>
            </w:r>
          </w:p>
        </w:tc>
      </w:tr>
      <w:tr w:rsidR="00550629" w:rsidRPr="00D12CFB" w14:paraId="32128219" w14:textId="77777777" w:rsidTr="00191C8C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C1935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color w:val="auto"/>
                <w:sz w:val="24"/>
                <w:szCs w:val="24"/>
                <w:lang w:eastAsia="en-US"/>
              </w:rPr>
              <w:t>Sardi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D096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1 (0.2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C529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3.0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59859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346 (346-346)</w:t>
            </w:r>
          </w:p>
        </w:tc>
      </w:tr>
      <w:tr w:rsidR="00550629" w:rsidRPr="00D12CFB" w14:paraId="17A5FABE" w14:textId="77777777" w:rsidTr="00191C8C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5C4FD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color w:val="auto"/>
                <w:sz w:val="24"/>
                <w:szCs w:val="24"/>
                <w:lang w:eastAsia="en-US"/>
              </w:rPr>
              <w:t>Sic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D176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374 (75.4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7483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3.0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4747F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96 (143-560)</w:t>
            </w:r>
          </w:p>
        </w:tc>
      </w:tr>
      <w:tr w:rsidR="00550629" w:rsidRPr="00D12CFB" w14:paraId="7D083991" w14:textId="77777777" w:rsidTr="00191C8C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0F864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color w:val="auto"/>
                <w:sz w:val="24"/>
                <w:szCs w:val="24"/>
                <w:lang w:eastAsia="en-US"/>
              </w:rPr>
              <w:t>Tyrrhenian co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00B6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6 (1.2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2952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4.0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C1B83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716 (355-1462)</w:t>
            </w:r>
          </w:p>
        </w:tc>
      </w:tr>
      <w:tr w:rsidR="00550629" w:rsidRPr="00D12CFB" w14:paraId="1AE12719" w14:textId="77777777" w:rsidTr="00191C8C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56CBB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color w:val="auto"/>
                <w:sz w:val="24"/>
                <w:szCs w:val="24"/>
                <w:lang w:eastAsia="en-US"/>
              </w:rPr>
              <w:t>Does not remember or 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921EA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41 (7.7)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1701FF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5.0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B4745E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29 (29-29)</w:t>
            </w:r>
          </w:p>
        </w:tc>
      </w:tr>
      <w:tr w:rsidR="00550629" w:rsidRPr="00D12CFB" w14:paraId="087D961D" w14:textId="77777777" w:rsidTr="00191C8C">
        <w:trPr>
          <w:trHeight w:val="300"/>
          <w:jc w:val="center"/>
        </w:trPr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5A1C1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B4161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536 (100)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47FF08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  <w:t>3.26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F92BF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eastAsiaTheme="minorEastAsia" w:hAnsi="Calibri" w:cs="Calibri"/>
                <w:noProof w:val="0"/>
                <w:sz w:val="24"/>
                <w:szCs w:val="24"/>
                <w:lang w:eastAsia="en-US"/>
              </w:rPr>
            </w:pPr>
            <w:r w:rsidRPr="00D12CFB">
              <w:rPr>
                <w:rFonts w:ascii="Calibri" w:eastAsia="Times New Roman" w:hAnsi="Calibri" w:cs="Calibri"/>
                <w:noProof w:val="0"/>
                <w:color w:val="auto"/>
                <w:sz w:val="24"/>
                <w:szCs w:val="24"/>
                <w:lang w:eastAsia="en-US"/>
              </w:rPr>
              <w:t>308 (143-615)</w:t>
            </w:r>
          </w:p>
        </w:tc>
      </w:tr>
    </w:tbl>
    <w:p w14:paraId="54F4793A" w14:textId="77777777" w:rsidR="00550629" w:rsidRPr="00D12CFB" w:rsidRDefault="00550629" w:rsidP="00550629">
      <w:pPr>
        <w:spacing w:after="160" w:line="240" w:lineRule="auto"/>
        <w:rPr>
          <w:rFonts w:ascii="Calibri" w:eastAsia="Times New Roman" w:hAnsi="Calibri" w:cs="Calibri"/>
          <w:b/>
          <w:noProof w:val="0"/>
          <w:color w:val="auto"/>
          <w:sz w:val="24"/>
          <w:szCs w:val="24"/>
          <w:lang w:eastAsia="en-US"/>
        </w:rPr>
      </w:pPr>
    </w:p>
    <w:p w14:paraId="41DB83BB" w14:textId="77777777" w:rsidR="00550629" w:rsidRPr="00D12CFB" w:rsidRDefault="00550629" w:rsidP="00550629">
      <w:pPr>
        <w:spacing w:line="240" w:lineRule="auto"/>
        <w:jc w:val="left"/>
        <w:rPr>
          <w:rFonts w:ascii="Calibri" w:eastAsia="Times New Roman" w:hAnsi="Calibri" w:cs="Calibri"/>
          <w:b/>
          <w:noProof w:val="0"/>
          <w:color w:val="auto"/>
          <w:sz w:val="24"/>
          <w:szCs w:val="24"/>
          <w:lang w:eastAsia="en-US"/>
        </w:rPr>
      </w:pPr>
      <w:r w:rsidRPr="00D12CFB">
        <w:rPr>
          <w:rFonts w:ascii="Calibri" w:eastAsia="Times New Roman" w:hAnsi="Calibri" w:cs="Calibri"/>
          <w:b/>
          <w:noProof w:val="0"/>
          <w:color w:val="auto"/>
          <w:sz w:val="24"/>
          <w:szCs w:val="24"/>
          <w:lang w:eastAsia="en-US"/>
        </w:rPr>
        <w:br w:type="page"/>
      </w:r>
    </w:p>
    <w:p w14:paraId="1D5978B9" w14:textId="77777777" w:rsidR="00550629" w:rsidRPr="00D12CFB" w:rsidRDefault="00550629" w:rsidP="00550629">
      <w:pPr>
        <w:spacing w:after="160" w:line="360" w:lineRule="auto"/>
        <w:rPr>
          <w:rFonts w:ascii="Calibri" w:eastAsia="Times New Roman" w:hAnsi="Calibri" w:cs="Calibri"/>
          <w:noProof w:val="0"/>
          <w:color w:val="auto"/>
          <w:sz w:val="24"/>
          <w:szCs w:val="24"/>
          <w:lang w:eastAsia="en-US"/>
        </w:rPr>
      </w:pPr>
      <w:r w:rsidRPr="00D12CFB">
        <w:rPr>
          <w:rFonts w:ascii="Calibri" w:eastAsia="Times New Roman" w:hAnsi="Calibri" w:cs="Calibri"/>
          <w:b/>
          <w:noProof w:val="0"/>
          <w:color w:val="auto"/>
          <w:sz w:val="24"/>
          <w:szCs w:val="24"/>
          <w:lang w:eastAsia="en-US"/>
        </w:rPr>
        <w:lastRenderedPageBreak/>
        <w:t>Supplementary Table S5</w:t>
      </w:r>
      <w:r w:rsidRPr="00D12CFB">
        <w:rPr>
          <w:rFonts w:ascii="Calibri" w:eastAsia="Times New Roman" w:hAnsi="Calibri" w:cs="Calibri"/>
          <w:noProof w:val="0"/>
          <w:color w:val="auto"/>
          <w:sz w:val="24"/>
          <w:szCs w:val="24"/>
          <w:lang w:eastAsia="en-US"/>
        </w:rPr>
        <w:t>. Motivations for requesting international protection</w:t>
      </w:r>
    </w:p>
    <w:tbl>
      <w:tblPr>
        <w:tblStyle w:val="Grigliatabella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207"/>
        <w:gridCol w:w="2207"/>
      </w:tblGrid>
      <w:tr w:rsidR="00550629" w:rsidRPr="00D12CFB" w14:paraId="0D3DCFF2" w14:textId="77777777" w:rsidTr="00191C8C">
        <w:trPr>
          <w:trHeight w:val="300"/>
          <w:jc w:val="center"/>
        </w:trPr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79183E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b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b/>
                <w:noProof w:val="0"/>
                <w:sz w:val="24"/>
                <w:szCs w:val="24"/>
                <w:lang w:eastAsia="it-IT"/>
              </w:rPr>
              <w:t>Reason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A3BD7F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b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b/>
                <w:noProof w:val="0"/>
                <w:sz w:val="24"/>
                <w:szCs w:val="24"/>
                <w:lang w:eastAsia="it-IT"/>
              </w:rPr>
              <w:t>N (%)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50A962BD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b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b/>
                <w:noProof w:val="0"/>
                <w:sz w:val="24"/>
                <w:szCs w:val="24"/>
                <w:lang w:eastAsia="it-IT"/>
              </w:rPr>
              <w:t>Positive outcome</w:t>
            </w:r>
          </w:p>
        </w:tc>
      </w:tr>
      <w:tr w:rsidR="00550629" w:rsidRPr="00D12CFB" w14:paraId="1DCADDB2" w14:textId="77777777" w:rsidTr="00191C8C">
        <w:trPr>
          <w:trHeight w:val="300"/>
          <w:jc w:val="center"/>
        </w:trPr>
        <w:tc>
          <w:tcPr>
            <w:tcW w:w="2207" w:type="dxa"/>
            <w:tcBorders>
              <w:top w:val="single" w:sz="4" w:space="0" w:color="auto"/>
            </w:tcBorders>
            <w:noWrap/>
            <w:hideMark/>
          </w:tcPr>
          <w:p w14:paraId="175F1DE1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Family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noWrap/>
            <w:hideMark/>
          </w:tcPr>
          <w:p w14:paraId="370A0599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118 (24.38)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168595A7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0</w:t>
            </w:r>
          </w:p>
        </w:tc>
      </w:tr>
      <w:tr w:rsidR="00550629" w:rsidRPr="00D12CFB" w14:paraId="6199B573" w14:textId="77777777" w:rsidTr="00191C8C">
        <w:trPr>
          <w:trHeight w:val="300"/>
          <w:jc w:val="center"/>
        </w:trPr>
        <w:tc>
          <w:tcPr>
            <w:tcW w:w="2207" w:type="dxa"/>
            <w:noWrap/>
            <w:hideMark/>
          </w:tcPr>
          <w:p w14:paraId="0AA7A7B8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Economic</w:t>
            </w:r>
          </w:p>
        </w:tc>
        <w:tc>
          <w:tcPr>
            <w:tcW w:w="2207" w:type="dxa"/>
            <w:noWrap/>
            <w:hideMark/>
          </w:tcPr>
          <w:p w14:paraId="5CD9FE35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98 (20.25)</w:t>
            </w:r>
          </w:p>
        </w:tc>
        <w:tc>
          <w:tcPr>
            <w:tcW w:w="2207" w:type="dxa"/>
          </w:tcPr>
          <w:p w14:paraId="31FA1238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0</w:t>
            </w:r>
          </w:p>
        </w:tc>
      </w:tr>
      <w:tr w:rsidR="00550629" w:rsidRPr="00D12CFB" w14:paraId="3AB953D2" w14:textId="77777777" w:rsidTr="00191C8C">
        <w:trPr>
          <w:trHeight w:val="300"/>
          <w:jc w:val="center"/>
        </w:trPr>
        <w:tc>
          <w:tcPr>
            <w:tcW w:w="2207" w:type="dxa"/>
            <w:noWrap/>
            <w:hideMark/>
          </w:tcPr>
          <w:p w14:paraId="60D2E513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Political</w:t>
            </w:r>
          </w:p>
        </w:tc>
        <w:tc>
          <w:tcPr>
            <w:tcW w:w="2207" w:type="dxa"/>
            <w:noWrap/>
            <w:hideMark/>
          </w:tcPr>
          <w:p w14:paraId="15AB041D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60 (12.40)</w:t>
            </w:r>
          </w:p>
        </w:tc>
        <w:tc>
          <w:tcPr>
            <w:tcW w:w="2207" w:type="dxa"/>
          </w:tcPr>
          <w:p w14:paraId="5CC989D3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4</w:t>
            </w:r>
          </w:p>
        </w:tc>
      </w:tr>
      <w:tr w:rsidR="00550629" w:rsidRPr="00D12CFB" w14:paraId="0F4AC866" w14:textId="77777777" w:rsidTr="00191C8C">
        <w:trPr>
          <w:trHeight w:val="300"/>
          <w:jc w:val="center"/>
        </w:trPr>
        <w:tc>
          <w:tcPr>
            <w:tcW w:w="2207" w:type="dxa"/>
            <w:noWrap/>
            <w:hideMark/>
          </w:tcPr>
          <w:p w14:paraId="72D175E7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Cultural</w:t>
            </w:r>
          </w:p>
        </w:tc>
        <w:tc>
          <w:tcPr>
            <w:tcW w:w="2207" w:type="dxa"/>
            <w:noWrap/>
            <w:hideMark/>
          </w:tcPr>
          <w:p w14:paraId="68A51E38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48 (9.92)</w:t>
            </w:r>
          </w:p>
        </w:tc>
        <w:tc>
          <w:tcPr>
            <w:tcW w:w="2207" w:type="dxa"/>
          </w:tcPr>
          <w:p w14:paraId="21853B90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2</w:t>
            </w:r>
          </w:p>
        </w:tc>
      </w:tr>
      <w:tr w:rsidR="00550629" w:rsidRPr="00D12CFB" w14:paraId="6FC48353" w14:textId="77777777" w:rsidTr="00191C8C">
        <w:trPr>
          <w:trHeight w:val="300"/>
          <w:jc w:val="center"/>
        </w:trPr>
        <w:tc>
          <w:tcPr>
            <w:tcW w:w="2207" w:type="dxa"/>
            <w:noWrap/>
            <w:hideMark/>
          </w:tcPr>
          <w:p w14:paraId="42F6B6AA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Religious</w:t>
            </w:r>
          </w:p>
        </w:tc>
        <w:tc>
          <w:tcPr>
            <w:tcW w:w="2207" w:type="dxa"/>
            <w:noWrap/>
            <w:hideMark/>
          </w:tcPr>
          <w:p w14:paraId="0DCA67C9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18 (3.72)</w:t>
            </w:r>
          </w:p>
        </w:tc>
        <w:tc>
          <w:tcPr>
            <w:tcW w:w="2207" w:type="dxa"/>
          </w:tcPr>
          <w:p w14:paraId="28FC3D33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0</w:t>
            </w:r>
          </w:p>
        </w:tc>
      </w:tr>
      <w:tr w:rsidR="00550629" w:rsidRPr="00D12CFB" w14:paraId="640985D8" w14:textId="77777777" w:rsidTr="00191C8C">
        <w:trPr>
          <w:trHeight w:val="300"/>
          <w:jc w:val="center"/>
        </w:trPr>
        <w:tc>
          <w:tcPr>
            <w:tcW w:w="2207" w:type="dxa"/>
            <w:noWrap/>
            <w:hideMark/>
          </w:tcPr>
          <w:p w14:paraId="60EEF106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Two or more</w:t>
            </w:r>
          </w:p>
        </w:tc>
        <w:tc>
          <w:tcPr>
            <w:tcW w:w="2207" w:type="dxa"/>
            <w:noWrap/>
            <w:hideMark/>
          </w:tcPr>
          <w:p w14:paraId="49A16658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71 (14.67)</w:t>
            </w:r>
          </w:p>
        </w:tc>
        <w:tc>
          <w:tcPr>
            <w:tcW w:w="2207" w:type="dxa"/>
          </w:tcPr>
          <w:p w14:paraId="4FE01EC7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0</w:t>
            </w:r>
          </w:p>
        </w:tc>
      </w:tr>
      <w:tr w:rsidR="00550629" w:rsidRPr="00D12CFB" w14:paraId="6C2651F0" w14:textId="77777777" w:rsidTr="00191C8C">
        <w:trPr>
          <w:trHeight w:val="300"/>
          <w:jc w:val="center"/>
        </w:trPr>
        <w:tc>
          <w:tcPr>
            <w:tcW w:w="2207" w:type="dxa"/>
            <w:tcBorders>
              <w:bottom w:val="single" w:sz="4" w:space="0" w:color="auto"/>
            </w:tcBorders>
            <w:noWrap/>
            <w:hideMark/>
          </w:tcPr>
          <w:p w14:paraId="5C60893B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Others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noWrap/>
            <w:hideMark/>
          </w:tcPr>
          <w:p w14:paraId="7E7D8D7F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71 (14.67)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31AA4503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7</w:t>
            </w:r>
          </w:p>
        </w:tc>
      </w:tr>
      <w:tr w:rsidR="00550629" w:rsidRPr="00D12CFB" w14:paraId="1837F8BF" w14:textId="77777777" w:rsidTr="00191C8C">
        <w:trPr>
          <w:trHeight w:val="300"/>
          <w:jc w:val="center"/>
        </w:trPr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2259D4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Total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DCD462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484 (100)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6FCCA08B" w14:textId="77777777" w:rsidR="00550629" w:rsidRPr="00D12CFB" w:rsidRDefault="00550629" w:rsidP="00191C8C">
            <w:pPr>
              <w:spacing w:line="240" w:lineRule="auto"/>
              <w:jc w:val="center"/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hAnsi="Calibri" w:cs="Calibri"/>
                <w:noProof w:val="0"/>
                <w:sz w:val="24"/>
                <w:szCs w:val="24"/>
                <w:lang w:eastAsia="it-IT"/>
              </w:rPr>
              <w:t>13</w:t>
            </w:r>
          </w:p>
        </w:tc>
      </w:tr>
    </w:tbl>
    <w:p w14:paraId="364E81CB" w14:textId="77777777" w:rsidR="00550629" w:rsidRPr="00D12CFB" w:rsidRDefault="00550629" w:rsidP="00550629">
      <w:pPr>
        <w:suppressAutoHyphens/>
        <w:adjustRightInd w:val="0"/>
        <w:snapToGrid w:val="0"/>
        <w:spacing w:line="480" w:lineRule="auto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</w:pPr>
    </w:p>
    <w:p w14:paraId="1AE25A4B" w14:textId="77777777" w:rsidR="00550629" w:rsidRDefault="00550629">
      <w:pPr>
        <w:spacing w:line="240" w:lineRule="auto"/>
        <w:jc w:val="left"/>
        <w:rPr>
          <w:rFonts w:ascii="Calibri" w:eastAsia="Times New Roman" w:hAnsi="Calibri" w:cs="Calibri"/>
          <w:bCs/>
          <w:noProof w:val="0"/>
          <w:color w:val="auto"/>
          <w:sz w:val="24"/>
          <w:szCs w:val="24"/>
          <w:lang w:eastAsia="en-US"/>
        </w:rPr>
      </w:pPr>
      <w:r>
        <w:rPr>
          <w:rFonts w:ascii="Calibri" w:eastAsia="Times New Roman" w:hAnsi="Calibri" w:cs="Calibri"/>
          <w:bCs/>
          <w:noProof w:val="0"/>
          <w:color w:val="auto"/>
          <w:sz w:val="24"/>
          <w:szCs w:val="24"/>
          <w:lang w:eastAsia="en-US"/>
        </w:rPr>
        <w:br w:type="page"/>
      </w:r>
    </w:p>
    <w:p w14:paraId="0F1BD593" w14:textId="3619E7E7" w:rsidR="00550629" w:rsidRPr="00D12CFB" w:rsidRDefault="00550629" w:rsidP="00550629">
      <w:pPr>
        <w:spacing w:after="160" w:line="360" w:lineRule="auto"/>
        <w:rPr>
          <w:rFonts w:ascii="Calibri" w:eastAsia="Times New Roman" w:hAnsi="Calibri" w:cs="Calibri"/>
          <w:noProof w:val="0"/>
          <w:color w:val="auto"/>
          <w:sz w:val="24"/>
          <w:szCs w:val="24"/>
          <w:lang w:eastAsia="en-US"/>
        </w:rPr>
      </w:pPr>
      <w:r w:rsidRPr="00D12CFB">
        <w:rPr>
          <w:rFonts w:ascii="Calibri" w:eastAsia="Times New Roman" w:hAnsi="Calibri" w:cs="Calibri"/>
          <w:b/>
          <w:noProof w:val="0"/>
          <w:color w:val="auto"/>
          <w:sz w:val="24"/>
          <w:szCs w:val="24"/>
          <w:lang w:eastAsia="en-US"/>
        </w:rPr>
        <w:lastRenderedPageBreak/>
        <w:t>Supplementary Table S6</w:t>
      </w:r>
      <w:r w:rsidRPr="00D12CFB">
        <w:rPr>
          <w:rFonts w:ascii="Calibri" w:eastAsia="Times New Roman" w:hAnsi="Calibri" w:cs="Calibri"/>
          <w:noProof w:val="0"/>
          <w:color w:val="auto"/>
          <w:sz w:val="24"/>
          <w:szCs w:val="24"/>
          <w:lang w:eastAsia="en-US"/>
        </w:rPr>
        <w:t>. Health data screening results of medical conditions in the study population.</w:t>
      </w:r>
    </w:p>
    <w:tbl>
      <w:tblPr>
        <w:tblW w:w="7654" w:type="dxa"/>
        <w:tblInd w:w="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682"/>
        <w:gridCol w:w="2003"/>
      </w:tblGrid>
      <w:tr w:rsidR="00550629" w:rsidRPr="00D12CFB" w14:paraId="30B58E68" w14:textId="77777777" w:rsidTr="00191C8C">
        <w:trPr>
          <w:trHeight w:val="241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D23D2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  <w:t>Medical condition</w:t>
            </w:r>
          </w:p>
          <w:p w14:paraId="73B40AB3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B65F1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  <w:t xml:space="preserve">Negative </w:t>
            </w:r>
          </w:p>
          <w:p w14:paraId="1952C491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  <w:t>N (%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BA560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  <w:t xml:space="preserve">Positive </w:t>
            </w:r>
          </w:p>
          <w:p w14:paraId="4C141E47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  <w:t>N (%)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A71CB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  <w:t xml:space="preserve">Not screened </w:t>
            </w:r>
          </w:p>
          <w:p w14:paraId="694C5714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b/>
                <w:noProof w:val="0"/>
                <w:sz w:val="24"/>
                <w:szCs w:val="24"/>
                <w:lang w:eastAsia="it-IT"/>
              </w:rPr>
              <w:t>N (%)</w:t>
            </w:r>
          </w:p>
        </w:tc>
      </w:tr>
      <w:tr w:rsidR="00550629" w:rsidRPr="00D12CFB" w14:paraId="402C0229" w14:textId="77777777" w:rsidTr="00191C8C">
        <w:trPr>
          <w:trHeight w:val="241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F416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 xml:space="preserve">Parasitosi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D4B2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412 (76.9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8F4D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124 (23.1)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4043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.</w:t>
            </w:r>
          </w:p>
        </w:tc>
      </w:tr>
      <w:tr w:rsidR="00550629" w:rsidRPr="00D12CFB" w14:paraId="7EFAFDF4" w14:textId="77777777" w:rsidTr="00191C8C">
        <w:trPr>
          <w:trHeight w:val="24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C518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 xml:space="preserve">Chronic hepatit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20A2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507 (94.6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A485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29 (5.4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4899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.</w:t>
            </w:r>
          </w:p>
        </w:tc>
      </w:tr>
      <w:tr w:rsidR="00550629" w:rsidRPr="00D12CFB" w14:paraId="3099314D" w14:textId="77777777" w:rsidTr="00191C8C">
        <w:trPr>
          <w:trHeight w:val="24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7AE3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T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6368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341 (63.6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59E2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149 (27.8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096A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46 (8.6)</w:t>
            </w:r>
          </w:p>
        </w:tc>
      </w:tr>
      <w:tr w:rsidR="00550629" w:rsidRPr="00D12CFB" w14:paraId="43D973F7" w14:textId="77777777" w:rsidTr="00191C8C">
        <w:trPr>
          <w:trHeight w:val="24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3251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HB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EAA5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243 (45.3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B600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262 (48.9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0195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31 (5.8)</w:t>
            </w:r>
          </w:p>
        </w:tc>
      </w:tr>
      <w:tr w:rsidR="00550629" w:rsidRPr="00D12CFB" w14:paraId="09C06032" w14:textId="77777777" w:rsidTr="00191C8C">
        <w:trPr>
          <w:trHeight w:val="24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A579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HC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C528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484 (90.3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8432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14 (2.6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44F6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38 (7.1)</w:t>
            </w:r>
          </w:p>
        </w:tc>
      </w:tr>
      <w:tr w:rsidR="00550629" w:rsidRPr="00D12CFB" w14:paraId="7387B5D2" w14:textId="77777777" w:rsidTr="00191C8C">
        <w:trPr>
          <w:trHeight w:val="241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14F0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HIV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0C8F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488 (91.0)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ADD4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7 (1.3)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7CBA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41 (7.6)</w:t>
            </w:r>
          </w:p>
        </w:tc>
      </w:tr>
      <w:tr w:rsidR="00550629" w:rsidRPr="00D12CFB" w14:paraId="10E71715" w14:textId="77777777" w:rsidTr="00191C8C">
        <w:trPr>
          <w:trHeight w:val="24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739B8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Syphil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E0836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473 (88.2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DB438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16 (3.0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78F73" w14:textId="77777777" w:rsidR="00550629" w:rsidRPr="00D12CFB" w:rsidRDefault="00550629" w:rsidP="00191C8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</w:pPr>
            <w:r w:rsidRPr="00D12CFB">
              <w:rPr>
                <w:rFonts w:ascii="Calibri" w:eastAsia="Times New Roman" w:hAnsi="Calibri" w:cs="Calibri"/>
                <w:noProof w:val="0"/>
                <w:sz w:val="24"/>
                <w:szCs w:val="24"/>
                <w:lang w:eastAsia="it-IT"/>
              </w:rPr>
              <w:t>47 (8.8)</w:t>
            </w:r>
          </w:p>
        </w:tc>
      </w:tr>
    </w:tbl>
    <w:p w14:paraId="0C6D2E1D" w14:textId="77777777" w:rsidR="00550629" w:rsidRPr="00D12CFB" w:rsidRDefault="00550629" w:rsidP="00550629">
      <w:pPr>
        <w:tabs>
          <w:tab w:val="left" w:pos="645"/>
        </w:tabs>
        <w:rPr>
          <w:rFonts w:ascii="Calibri" w:eastAsia="Times New Roman" w:hAnsi="Calibri" w:cs="Calibri"/>
          <w:sz w:val="24"/>
          <w:szCs w:val="24"/>
          <w:lang w:eastAsia="de-DE" w:bidi="en-US"/>
        </w:rPr>
      </w:pPr>
    </w:p>
    <w:p w14:paraId="538ECBD3" w14:textId="77777777" w:rsidR="00550629" w:rsidRPr="00D12CFB" w:rsidRDefault="00550629" w:rsidP="00550629">
      <w:pPr>
        <w:spacing w:after="160" w:line="360" w:lineRule="auto"/>
        <w:jc w:val="left"/>
        <w:rPr>
          <w:rFonts w:ascii="Calibri" w:hAnsi="Calibri" w:cs="Calibri"/>
          <w:color w:val="auto"/>
        </w:rPr>
      </w:pPr>
    </w:p>
    <w:p w14:paraId="2E4C2371" w14:textId="3E0AD12B" w:rsidR="007D1617" w:rsidRDefault="007D1617">
      <w:pPr>
        <w:spacing w:line="240" w:lineRule="auto"/>
        <w:jc w:val="left"/>
      </w:pPr>
      <w:r>
        <w:br w:type="page"/>
      </w:r>
    </w:p>
    <w:p w14:paraId="6CEEBC7D" w14:textId="25A1C453" w:rsidR="007D1617" w:rsidRPr="00012908" w:rsidRDefault="007D1617" w:rsidP="007D1617">
      <w:pPr>
        <w:adjustRightInd w:val="0"/>
        <w:snapToGrid w:val="0"/>
        <w:spacing w:before="240" w:after="120" w:line="360" w:lineRule="auto"/>
        <w:rPr>
          <w:rFonts w:ascii="Calibri" w:eastAsia="Times New Roman" w:hAnsi="Calibri" w:cs="Calibri"/>
          <w:noProof w:val="0"/>
          <w:color w:val="auto"/>
          <w:sz w:val="24"/>
          <w:szCs w:val="24"/>
          <w:lang w:eastAsia="de-DE" w:bidi="en-US"/>
        </w:rPr>
      </w:pPr>
      <w:r w:rsidRPr="00D12CFB">
        <w:rPr>
          <w:rFonts w:ascii="Calibri" w:eastAsia="Times New Roman" w:hAnsi="Calibri" w:cs="Calibri"/>
          <w:b/>
          <w:noProof w:val="0"/>
          <w:color w:val="auto"/>
          <w:sz w:val="24"/>
          <w:szCs w:val="24"/>
          <w:lang w:eastAsia="en-US"/>
        </w:rPr>
        <w:lastRenderedPageBreak/>
        <w:t>Supplementary Table S</w:t>
      </w:r>
      <w:r>
        <w:rPr>
          <w:rFonts w:ascii="Calibri" w:eastAsia="Times New Roman" w:hAnsi="Calibri" w:cs="Calibri"/>
          <w:b/>
          <w:noProof w:val="0"/>
          <w:color w:val="auto"/>
          <w:sz w:val="24"/>
          <w:szCs w:val="24"/>
          <w:lang w:eastAsia="en-US"/>
        </w:rPr>
        <w:t>7</w:t>
      </w:r>
      <w:r w:rsidRPr="00012908">
        <w:rPr>
          <w:rFonts w:ascii="Calibri" w:eastAsia="Times New Roman" w:hAnsi="Calibri" w:cs="Calibri"/>
          <w:noProof w:val="0"/>
          <w:color w:val="auto"/>
          <w:sz w:val="24"/>
          <w:szCs w:val="24"/>
          <w:lang w:eastAsia="de-DE" w:bidi="en-US"/>
        </w:rPr>
        <w:t xml:space="preserve">. Risk of diseases by </w:t>
      </w:r>
      <w:r>
        <w:rPr>
          <w:rFonts w:ascii="Calibri" w:eastAsia="Times New Roman" w:hAnsi="Calibri" w:cs="Calibri"/>
          <w:noProof w:val="0"/>
          <w:color w:val="auto"/>
          <w:sz w:val="24"/>
          <w:szCs w:val="24"/>
          <w:lang w:eastAsia="de-DE" w:bidi="en-US"/>
        </w:rPr>
        <w:t>entry way</w:t>
      </w:r>
      <w:r w:rsidRPr="00012908">
        <w:rPr>
          <w:rFonts w:ascii="Calibri" w:eastAsia="Times New Roman" w:hAnsi="Calibri" w:cs="Calibri"/>
          <w:noProof w:val="0"/>
          <w:color w:val="auto"/>
          <w:sz w:val="24"/>
          <w:szCs w:val="24"/>
          <w:lang w:eastAsia="de-DE" w:bidi="en-US"/>
        </w:rPr>
        <w:t>. Odds ratio (OR) and 95% confidence intervals (CI), adjusted for sex and age (in years).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9"/>
        <w:gridCol w:w="1639"/>
        <w:gridCol w:w="1559"/>
        <w:gridCol w:w="1418"/>
        <w:gridCol w:w="1559"/>
      </w:tblGrid>
      <w:tr w:rsidR="007D1617" w:rsidRPr="00012908" w14:paraId="7709F7A3" w14:textId="77777777" w:rsidTr="002C7AF6">
        <w:tc>
          <w:tcPr>
            <w:tcW w:w="303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DC201E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63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D06D9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Positive cases</w:t>
            </w:r>
          </w:p>
          <w:p w14:paraId="7509E05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(n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EFA42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Positive cases (%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79111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O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9227B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(95% CI)</w:t>
            </w:r>
          </w:p>
        </w:tc>
      </w:tr>
      <w:tr w:rsidR="007D1617" w:rsidRPr="00012908" w14:paraId="0D24D211" w14:textId="77777777" w:rsidTr="002C7AF6">
        <w:tc>
          <w:tcPr>
            <w:tcW w:w="30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6E117D" w14:textId="77777777" w:rsidR="007D1617" w:rsidRPr="00012908" w:rsidRDefault="007D1617" w:rsidP="002C7AF6">
            <w:pPr>
              <w:pStyle w:val="MDPI42tablebody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  <w:lang w:eastAsia="it-IT"/>
              </w:rPr>
              <w:t>Parasitosis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1DA1CA3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2D6953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D27298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713C5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60A191BC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589B7E56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EU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A90D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4768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.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B63153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32D85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19FFF6BB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3160D23B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Extra EU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E01B7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4B2F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B93176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F6C56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463C3362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0BA93682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N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CD32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D1BF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4.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B05BCC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6.5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28CC8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74-57.68)</w:t>
            </w:r>
          </w:p>
        </w:tc>
      </w:tr>
      <w:tr w:rsidR="007D1617" w:rsidRPr="00012908" w14:paraId="52620331" w14:textId="77777777" w:rsidTr="002C7AF6">
        <w:tc>
          <w:tcPr>
            <w:tcW w:w="30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8C219A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Northern</w:t>
            </w:r>
            <w:r w:rsidRPr="00012908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Afric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1D31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C9B8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4.4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5828943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7.3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7CBD97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99-55.43)</w:t>
            </w:r>
          </w:p>
        </w:tc>
      </w:tr>
      <w:tr w:rsidR="007D1617" w:rsidRPr="00012908" w14:paraId="44B26435" w14:textId="77777777" w:rsidTr="002C7AF6">
        <w:tc>
          <w:tcPr>
            <w:tcW w:w="303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52156A8" w14:textId="77777777" w:rsidR="007D1617" w:rsidRPr="00012908" w:rsidRDefault="007D1617" w:rsidP="002C7AF6">
            <w:pPr>
              <w:pStyle w:val="MDPI42tablebody"/>
              <w:jc w:val="left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  <w:lang w:eastAsia="it-IT"/>
              </w:rPr>
              <w:t xml:space="preserve">Chronic hepatitis 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3B06151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363033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87E5CB9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B7EAA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6C15124E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0ABB270A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EU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55FA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4872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.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A80CC9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34866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05-7.87)</w:t>
            </w:r>
          </w:p>
        </w:tc>
      </w:tr>
      <w:tr w:rsidR="007D1617" w:rsidRPr="00012908" w14:paraId="588556E9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7F6C21F5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Extra EU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FBC4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7990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D46B7A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FF484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464CC283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0E64178B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N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7DC6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E478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6.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B0A310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06A0A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5166054B" w14:textId="77777777" w:rsidTr="002C7AF6">
        <w:tc>
          <w:tcPr>
            <w:tcW w:w="30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CEF1C3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Northern</w:t>
            </w:r>
            <w:r w:rsidRPr="00012908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Afric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D74F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D319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5.5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07049CD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9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700B67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20-4.20)</w:t>
            </w:r>
          </w:p>
        </w:tc>
      </w:tr>
      <w:tr w:rsidR="007D1617" w:rsidRPr="00012908" w14:paraId="44ADDC84" w14:textId="77777777" w:rsidTr="002C7AF6">
        <w:tc>
          <w:tcPr>
            <w:tcW w:w="30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E6024F" w14:textId="77777777" w:rsidR="007D1617" w:rsidRPr="00012908" w:rsidRDefault="007D1617" w:rsidP="002C7AF6">
            <w:pPr>
              <w:pStyle w:val="MDPI42tablebody"/>
              <w:jc w:val="left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TB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7FF3786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A5EC9E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1739B1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10F5A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3A03335F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5CF198A8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EU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A43A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2BA6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0.7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E3605F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8FBAE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03-0.62)</w:t>
            </w:r>
          </w:p>
        </w:tc>
      </w:tr>
      <w:tr w:rsidR="007D1617" w:rsidRPr="00012908" w14:paraId="55B301D8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27D6A778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Extra EU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365E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961C7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EB8E9B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EB8DF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78ECC17F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4F5A9AA1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N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AE03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7792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8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5DF1C8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56B86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62BD9C70" w14:textId="77777777" w:rsidTr="002C7AF6">
        <w:tc>
          <w:tcPr>
            <w:tcW w:w="30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C81801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Northern</w:t>
            </w:r>
            <w:r w:rsidRPr="00012908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Afric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DA35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1588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1.8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162D941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8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D975C5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35-2.27)</w:t>
            </w:r>
          </w:p>
        </w:tc>
      </w:tr>
      <w:tr w:rsidR="007D1617" w:rsidRPr="00012908" w14:paraId="0756BF32" w14:textId="77777777" w:rsidTr="002C7AF6">
        <w:tc>
          <w:tcPr>
            <w:tcW w:w="30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276F33" w14:textId="77777777" w:rsidR="007D1617" w:rsidRPr="00012908" w:rsidRDefault="007D1617" w:rsidP="002C7AF6">
            <w:pPr>
              <w:pStyle w:val="MDPI42tablebody"/>
              <w:jc w:val="left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HBV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46E1AA5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A50383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288D4A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5288C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034E4032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25F1A6C6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EU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7C9F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B6F2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4.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15513E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E83BE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08-0.90)</w:t>
            </w:r>
          </w:p>
        </w:tc>
      </w:tr>
      <w:tr w:rsidR="007D1617" w:rsidRPr="00012908" w14:paraId="436F185C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6C0171A3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Extra EU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1724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8F1B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0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09DEBF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7277E9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63FA318A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18065EDC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N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1E4C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3863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44.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02165A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45271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1B990C44" w14:textId="77777777" w:rsidTr="002C7AF6">
        <w:tc>
          <w:tcPr>
            <w:tcW w:w="30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4B6935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Northern</w:t>
            </w:r>
            <w:r w:rsidRPr="00012908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Afric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FC33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0C7D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54.0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31C0033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.0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E48029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47-2.50)</w:t>
            </w:r>
          </w:p>
        </w:tc>
      </w:tr>
      <w:tr w:rsidR="007D1617" w:rsidRPr="00012908" w14:paraId="6774B3E4" w14:textId="77777777" w:rsidTr="002C7AF6">
        <w:tc>
          <w:tcPr>
            <w:tcW w:w="30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784E44" w14:textId="77777777" w:rsidR="007D1617" w:rsidRPr="00012908" w:rsidRDefault="007D1617" w:rsidP="002C7AF6">
            <w:pPr>
              <w:pStyle w:val="MDPI42tablebody"/>
              <w:jc w:val="left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HCV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775F5E1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0A8AA7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19F52B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343F7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193B3A91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03262572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EU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7444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43F87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.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F85EAB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898189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26265D24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10427F55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Extra EU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B8B4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A69B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B75C22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A55E7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48336F5E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28CFFA5B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N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44B7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F652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E29467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820CD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212017CC" w14:textId="77777777" w:rsidTr="002C7AF6">
        <w:tc>
          <w:tcPr>
            <w:tcW w:w="30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444C47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Northern</w:t>
            </w:r>
            <w:r w:rsidRPr="00012908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Afric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F258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0391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.9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2F5BCB8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6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F9ACFB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08-5.41)</w:t>
            </w:r>
          </w:p>
        </w:tc>
      </w:tr>
      <w:tr w:rsidR="007D1617" w:rsidRPr="00012908" w14:paraId="474E8DBE" w14:textId="77777777" w:rsidTr="002C7AF6">
        <w:tc>
          <w:tcPr>
            <w:tcW w:w="30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3D9F16" w14:textId="77777777" w:rsidR="007D1617" w:rsidRPr="00012908" w:rsidRDefault="007D1617" w:rsidP="002C7AF6">
            <w:pPr>
              <w:pStyle w:val="MDPI42tablebody"/>
              <w:jc w:val="left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HIV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420CEEC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5301AD7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1824A7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6FEFC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4F47306D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2BA093CE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EU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3214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F5EC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E54D46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65966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06DA26C6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7919A4FA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Extra EU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B13C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307B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59C07C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E3CA7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2791D06C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7A0E259C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N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5CDE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8F70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8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1AA8949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618E0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5E142B56" w14:textId="77777777" w:rsidTr="002C7AF6">
        <w:tc>
          <w:tcPr>
            <w:tcW w:w="30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F59614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Northern</w:t>
            </w:r>
            <w:r w:rsidRPr="00012908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Afric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B44C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9382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.1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604C88D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1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32B457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02-0.91)</w:t>
            </w:r>
          </w:p>
        </w:tc>
      </w:tr>
      <w:tr w:rsidR="007D1617" w:rsidRPr="00012908" w14:paraId="0E28FD39" w14:textId="77777777" w:rsidTr="002C7AF6">
        <w:tc>
          <w:tcPr>
            <w:tcW w:w="30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CF6513" w14:textId="77777777" w:rsidR="007D1617" w:rsidRPr="00012908" w:rsidRDefault="007D1617" w:rsidP="002C7AF6">
            <w:pPr>
              <w:pStyle w:val="MDPI42tablebody"/>
              <w:jc w:val="left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Syphilis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1D6553C9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34BFD3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53F085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2FE31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26CA0546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558728FB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EU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C04A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AF127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523C6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8E365E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1EECA9C3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2F390F8B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Extra EU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61B6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69C2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408A0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4FC524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4D2BC208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78395403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N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8DD7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416A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572139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CA265E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32E98F6E" w14:textId="77777777" w:rsidTr="002C7AF6">
        <w:tc>
          <w:tcPr>
            <w:tcW w:w="30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BF7D75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Northern</w:t>
            </w:r>
            <w:r w:rsidRPr="00012908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Africa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3CAF19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16116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.7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FA63C3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ref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5FD7D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</w:tbl>
    <w:p w14:paraId="45304DE5" w14:textId="77777777" w:rsidR="007D1617" w:rsidRDefault="007D1617" w:rsidP="007D1617">
      <w:pPr>
        <w:spacing w:after="160" w:line="360" w:lineRule="auto"/>
        <w:jc w:val="left"/>
        <w:rPr>
          <w:rFonts w:ascii="Calibri" w:eastAsia="Times New Roman" w:hAnsi="Calibri" w:cs="Calibri"/>
          <w:b/>
          <w:bCs/>
          <w:noProof w:val="0"/>
          <w:color w:val="auto"/>
          <w:sz w:val="24"/>
          <w:szCs w:val="24"/>
          <w:lang w:eastAsia="en-US"/>
        </w:rPr>
      </w:pPr>
    </w:p>
    <w:p w14:paraId="69292959" w14:textId="77777777" w:rsidR="007D1617" w:rsidRDefault="007D1617" w:rsidP="007D1617">
      <w:pPr>
        <w:spacing w:after="160" w:line="360" w:lineRule="auto"/>
        <w:jc w:val="left"/>
        <w:rPr>
          <w:rFonts w:ascii="Calibri" w:eastAsia="Times New Roman" w:hAnsi="Calibri" w:cs="Calibri"/>
          <w:b/>
          <w:bCs/>
          <w:noProof w:val="0"/>
          <w:color w:val="auto"/>
          <w:sz w:val="24"/>
          <w:szCs w:val="24"/>
          <w:lang w:eastAsia="en-US"/>
        </w:rPr>
      </w:pPr>
    </w:p>
    <w:p w14:paraId="6B242F65" w14:textId="77777777" w:rsidR="007D1617" w:rsidRDefault="007D1617" w:rsidP="007D1617">
      <w:pPr>
        <w:spacing w:after="160" w:line="360" w:lineRule="auto"/>
        <w:jc w:val="left"/>
        <w:rPr>
          <w:rFonts w:ascii="Calibri" w:eastAsia="Times New Roman" w:hAnsi="Calibri" w:cs="Calibri"/>
          <w:b/>
          <w:bCs/>
          <w:noProof w:val="0"/>
          <w:color w:val="auto"/>
          <w:sz w:val="24"/>
          <w:szCs w:val="24"/>
          <w:lang w:eastAsia="en-US"/>
        </w:rPr>
      </w:pPr>
    </w:p>
    <w:p w14:paraId="663B1D64" w14:textId="77777777" w:rsidR="007D1617" w:rsidRDefault="007D1617" w:rsidP="007D1617">
      <w:pPr>
        <w:spacing w:after="160" w:line="360" w:lineRule="auto"/>
        <w:jc w:val="left"/>
        <w:rPr>
          <w:rFonts w:ascii="Calibri" w:eastAsia="Times New Roman" w:hAnsi="Calibri" w:cs="Calibri"/>
          <w:b/>
          <w:bCs/>
          <w:noProof w:val="0"/>
          <w:color w:val="auto"/>
          <w:sz w:val="24"/>
          <w:szCs w:val="24"/>
          <w:lang w:eastAsia="en-US"/>
        </w:rPr>
      </w:pPr>
    </w:p>
    <w:p w14:paraId="04E36E28" w14:textId="77777777" w:rsidR="007D1617" w:rsidRPr="00012908" w:rsidRDefault="007D1617" w:rsidP="007D1617">
      <w:pPr>
        <w:spacing w:after="160" w:line="360" w:lineRule="auto"/>
        <w:jc w:val="left"/>
        <w:rPr>
          <w:rFonts w:ascii="Calibri" w:eastAsia="Times New Roman" w:hAnsi="Calibri" w:cs="Calibri"/>
          <w:b/>
          <w:bCs/>
          <w:noProof w:val="0"/>
          <w:color w:val="auto"/>
          <w:sz w:val="24"/>
          <w:szCs w:val="24"/>
          <w:lang w:eastAsia="en-US"/>
        </w:rPr>
      </w:pPr>
    </w:p>
    <w:p w14:paraId="2405AC6E" w14:textId="72DB9584" w:rsidR="007D1617" w:rsidRPr="00012908" w:rsidRDefault="007D1617" w:rsidP="007D1617">
      <w:pPr>
        <w:adjustRightInd w:val="0"/>
        <w:snapToGrid w:val="0"/>
        <w:spacing w:before="240" w:after="120" w:line="360" w:lineRule="auto"/>
        <w:rPr>
          <w:rFonts w:ascii="Calibri" w:eastAsia="Times New Roman" w:hAnsi="Calibri" w:cs="Calibri"/>
          <w:noProof w:val="0"/>
          <w:color w:val="auto"/>
          <w:sz w:val="24"/>
          <w:szCs w:val="24"/>
          <w:lang w:eastAsia="de-DE" w:bidi="en-US"/>
        </w:rPr>
      </w:pPr>
      <w:r w:rsidRPr="00D12CFB">
        <w:rPr>
          <w:rFonts w:ascii="Calibri" w:eastAsia="Times New Roman" w:hAnsi="Calibri" w:cs="Calibri"/>
          <w:b/>
          <w:noProof w:val="0"/>
          <w:color w:val="auto"/>
          <w:sz w:val="24"/>
          <w:szCs w:val="24"/>
          <w:lang w:eastAsia="en-US"/>
        </w:rPr>
        <w:lastRenderedPageBreak/>
        <w:t>Supplementary Table S</w:t>
      </w:r>
      <w:r>
        <w:rPr>
          <w:rFonts w:ascii="Calibri" w:eastAsia="Times New Roman" w:hAnsi="Calibri" w:cs="Calibri"/>
          <w:b/>
          <w:noProof w:val="0"/>
          <w:color w:val="auto"/>
          <w:sz w:val="24"/>
          <w:szCs w:val="24"/>
          <w:lang w:eastAsia="en-US"/>
        </w:rPr>
        <w:t>8</w:t>
      </w:r>
      <w:r w:rsidRPr="00012908">
        <w:rPr>
          <w:rFonts w:ascii="Calibri" w:eastAsia="Times New Roman" w:hAnsi="Calibri" w:cs="Calibri"/>
          <w:noProof w:val="0"/>
          <w:color w:val="auto"/>
          <w:sz w:val="24"/>
          <w:szCs w:val="24"/>
          <w:lang w:eastAsia="de-DE" w:bidi="en-US"/>
        </w:rPr>
        <w:t xml:space="preserve">. Risk of diseases by </w:t>
      </w:r>
      <w:r>
        <w:rPr>
          <w:rFonts w:ascii="Calibri" w:eastAsia="Times New Roman" w:hAnsi="Calibri" w:cs="Calibri"/>
          <w:noProof w:val="0"/>
          <w:color w:val="auto"/>
          <w:sz w:val="24"/>
          <w:szCs w:val="24"/>
          <w:lang w:eastAsia="de-DE" w:bidi="en-US"/>
        </w:rPr>
        <w:t>entry way</w:t>
      </w:r>
      <w:r w:rsidRPr="00012908">
        <w:rPr>
          <w:rFonts w:ascii="Calibri" w:eastAsia="Times New Roman" w:hAnsi="Calibri" w:cs="Calibri"/>
          <w:noProof w:val="0"/>
          <w:color w:val="auto"/>
          <w:sz w:val="24"/>
          <w:szCs w:val="24"/>
          <w:lang w:eastAsia="de-DE" w:bidi="en-US"/>
        </w:rPr>
        <w:t>. Odds ratio (OR) and 95% confidence intervals (CI), adjusted for sex and age (in years).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9"/>
        <w:gridCol w:w="1639"/>
        <w:gridCol w:w="1559"/>
        <w:gridCol w:w="1418"/>
        <w:gridCol w:w="1559"/>
      </w:tblGrid>
      <w:tr w:rsidR="007D1617" w:rsidRPr="00012908" w14:paraId="2CDC6E09" w14:textId="77777777" w:rsidTr="002C7AF6">
        <w:tc>
          <w:tcPr>
            <w:tcW w:w="303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8B4BEC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63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0757F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Positive cases</w:t>
            </w:r>
          </w:p>
          <w:p w14:paraId="49C78F9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(n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DCE91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Positive cases (%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E7625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O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B4598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(95% CI)</w:t>
            </w:r>
          </w:p>
        </w:tc>
      </w:tr>
      <w:tr w:rsidR="007D1617" w:rsidRPr="00012908" w14:paraId="37201797" w14:textId="77777777" w:rsidTr="002C7AF6">
        <w:tc>
          <w:tcPr>
            <w:tcW w:w="30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7613C2" w14:textId="77777777" w:rsidR="007D1617" w:rsidRPr="00012908" w:rsidRDefault="007D1617" w:rsidP="002C7AF6">
            <w:pPr>
              <w:pStyle w:val="MDPI42tablebody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  <w:lang w:eastAsia="it-IT"/>
              </w:rPr>
              <w:t>Parasitosis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  <w:vAlign w:val="bottom"/>
          </w:tcPr>
          <w:p w14:paraId="0FE0ADB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39749D0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9B89F5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C65E6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48DA30D9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5DFF5" w14:textId="77777777" w:rsidR="007D1617" w:rsidRPr="00B16132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Calabri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DAD9E" w14:textId="77777777" w:rsidR="007D1617" w:rsidRDefault="007D1617" w:rsidP="002C7AF6">
            <w:pPr>
              <w:pStyle w:val="MDPI42tablebody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A6AA6" w14:textId="77777777" w:rsidR="007D1617" w:rsidRDefault="007D1617" w:rsidP="002C7AF6">
            <w:pPr>
              <w:pStyle w:val="MDPI42tablebody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0.9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CBA63DC" w14:textId="77777777" w:rsidR="007D1617" w:rsidRDefault="007D1617" w:rsidP="002C7AF6">
            <w:pPr>
              <w:pStyle w:val="MDPI42tablebody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95A4A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47C2DDDF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0C5AD" w14:textId="77777777" w:rsidR="007D1617" w:rsidRPr="00B16132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Campani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C7DAD" w14:textId="77777777" w:rsidR="007D1617" w:rsidRDefault="007D1617" w:rsidP="002C7AF6">
            <w:pPr>
              <w:pStyle w:val="MDPI42tablebody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E2B30" w14:textId="77777777" w:rsidR="007D1617" w:rsidRDefault="007D1617" w:rsidP="002C7AF6">
            <w:pPr>
              <w:pStyle w:val="MDPI42tablebody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42.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F7BCC5F" w14:textId="77777777" w:rsidR="007D1617" w:rsidRDefault="007D1617" w:rsidP="002C7AF6">
            <w:pPr>
              <w:pStyle w:val="MDPI42tablebody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5.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5C1C9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1.45-17.80)</w:t>
            </w:r>
          </w:p>
        </w:tc>
      </w:tr>
      <w:tr w:rsidR="007D1617" w:rsidRPr="00012908" w14:paraId="198E9AFB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69340" w14:textId="77777777" w:rsidR="007D1617" w:rsidRPr="00B16132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Italy-Austria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/</w:t>
            </w: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Slovenia borde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BAC8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7A72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4.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604DF89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00461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07-5.40)</w:t>
            </w:r>
          </w:p>
        </w:tc>
      </w:tr>
      <w:tr w:rsidR="007D1617" w:rsidRPr="00012908" w14:paraId="4118A680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C5DDD" w14:textId="77777777" w:rsidR="007D1617" w:rsidRPr="00B16132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Not reported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9901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ACEE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F0F4A8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.8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AA1C9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56-5.87)</w:t>
            </w:r>
          </w:p>
        </w:tc>
      </w:tr>
      <w:tr w:rsidR="007D1617" w:rsidRPr="00012908" w14:paraId="17C77EF3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B852D1" w14:textId="77777777" w:rsidR="007D1617" w:rsidRPr="00B16132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Othe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DFF5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A215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7.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CED29C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4.6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68426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1.47-15.02)</w:t>
            </w:r>
          </w:p>
        </w:tc>
      </w:tr>
      <w:tr w:rsidR="007D1617" w:rsidRPr="00012908" w14:paraId="5109F041" w14:textId="77777777" w:rsidTr="002C7AF6">
        <w:tc>
          <w:tcPr>
            <w:tcW w:w="30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5DDF7B" w14:textId="77777777" w:rsidR="007D1617" w:rsidRPr="00B16132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Sicil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367A9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C84D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4.3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204088F7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.7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6D33E4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1.11-6.56)</w:t>
            </w:r>
          </w:p>
        </w:tc>
      </w:tr>
      <w:tr w:rsidR="007D1617" w:rsidRPr="00012908" w14:paraId="35CC6AD8" w14:textId="77777777" w:rsidTr="002C7AF6">
        <w:tc>
          <w:tcPr>
            <w:tcW w:w="303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552D71E" w14:textId="77777777" w:rsidR="007D1617" w:rsidRPr="00012908" w:rsidRDefault="007D1617" w:rsidP="002C7AF6">
            <w:pPr>
              <w:pStyle w:val="MDPI42tablebody"/>
              <w:jc w:val="left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  <w:lang w:eastAsia="it-IT"/>
              </w:rPr>
              <w:t xml:space="preserve">Chronic hepatitis 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561343C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C1C3E1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2873B3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F8A48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65E66084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2BA2DA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Calabri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382D9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FB03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16767A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FF297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753E939B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11A130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Campani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1843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AA47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5.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223A187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F8721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51510807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1A6AD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Italy-Austria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/</w:t>
            </w: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Slovenia borde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44757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19E4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261390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D555F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44B5ABA7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DE011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Not reported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9B8C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1900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5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BEEC35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.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C9C5C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09-12.52)</w:t>
            </w:r>
          </w:p>
        </w:tc>
      </w:tr>
      <w:tr w:rsidR="007D1617" w:rsidRPr="00012908" w14:paraId="266AC464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6F445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Othe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5C34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2185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7.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9DCCAB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.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5A047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13-18.65)</w:t>
            </w:r>
          </w:p>
        </w:tc>
      </w:tr>
      <w:tr w:rsidR="007D1617" w:rsidRPr="00012908" w14:paraId="5A8D218C" w14:textId="77777777" w:rsidTr="002C7AF6">
        <w:tc>
          <w:tcPr>
            <w:tcW w:w="30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FD04C5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Sicil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CEE9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A7F8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6.4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0B0A77D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.3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BA4563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18-10.92)</w:t>
            </w:r>
          </w:p>
        </w:tc>
      </w:tr>
      <w:tr w:rsidR="007D1617" w:rsidRPr="00012908" w14:paraId="38C0EDB9" w14:textId="77777777" w:rsidTr="002C7AF6">
        <w:tc>
          <w:tcPr>
            <w:tcW w:w="30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4CEB52" w14:textId="77777777" w:rsidR="007D1617" w:rsidRPr="00012908" w:rsidRDefault="007D1617" w:rsidP="002C7AF6">
            <w:pPr>
              <w:pStyle w:val="MDPI42tablebody"/>
              <w:jc w:val="left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TB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68ECA57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994D00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CFD517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2A3F0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40805DBA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CA78D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Calabri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4A1C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FACD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8.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2B72BA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131E5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459DC60D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988C27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Campani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5770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33C1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3.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7558A0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.9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9C636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49-7.58)</w:t>
            </w:r>
          </w:p>
        </w:tc>
      </w:tr>
      <w:tr w:rsidR="007D1617" w:rsidRPr="00012908" w14:paraId="4BD91CA9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3A894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Italy-Austria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/</w:t>
            </w: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Slovenia borde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7170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B122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7.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0E52FD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5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68859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12-2.47)</w:t>
            </w:r>
          </w:p>
        </w:tc>
      </w:tr>
      <w:tr w:rsidR="007D1617" w:rsidRPr="00012908" w14:paraId="17B923D2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D6B70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Not reported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FA50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B6C6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6.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1AAFB0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.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6DBB5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71-6.80)</w:t>
            </w:r>
          </w:p>
        </w:tc>
      </w:tr>
      <w:tr w:rsidR="007D1617" w:rsidRPr="00012908" w14:paraId="53AD10C5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FE4A4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Othe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327A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4A407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9.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0759EA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.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5414C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35-4.15)</w:t>
            </w:r>
          </w:p>
        </w:tc>
      </w:tr>
      <w:tr w:rsidR="007D1617" w:rsidRPr="00012908" w14:paraId="4BF94EDF" w14:textId="77777777" w:rsidTr="002C7AF6">
        <w:tc>
          <w:tcPr>
            <w:tcW w:w="30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693B8C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Sicil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E258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18FD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4.1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0347297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.4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C0F248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1.14-5.42)</w:t>
            </w:r>
          </w:p>
        </w:tc>
      </w:tr>
      <w:tr w:rsidR="007D1617" w:rsidRPr="00012908" w14:paraId="728470E6" w14:textId="77777777" w:rsidTr="002C7AF6">
        <w:tc>
          <w:tcPr>
            <w:tcW w:w="30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53AD36" w14:textId="77777777" w:rsidR="007D1617" w:rsidRPr="00012908" w:rsidRDefault="007D1617" w:rsidP="002C7AF6">
            <w:pPr>
              <w:pStyle w:val="MDPI42tablebody"/>
              <w:jc w:val="left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HBV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4328AF2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AD56B4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8805389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118E1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49428454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C2D60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Calabri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5A599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EC3B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8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BA7E56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5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178B29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17-1.65)</w:t>
            </w:r>
          </w:p>
        </w:tc>
      </w:tr>
      <w:tr w:rsidR="007D1617" w:rsidRPr="00012908" w14:paraId="4B481D32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B5B97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Campani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577D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4221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52.9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CFDA1A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2F6BD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78ECCF29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4F310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Italy-Austria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/</w:t>
            </w: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Slovenia borde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D75D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FA34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2.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B88E9A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77E73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05-1.01)</w:t>
            </w:r>
          </w:p>
        </w:tc>
      </w:tr>
      <w:tr w:rsidR="007D1617" w:rsidRPr="00012908" w14:paraId="13AF1D05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456F9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Not reported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96AB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EF92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43.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148C90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8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55B93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26-2.95)</w:t>
            </w:r>
          </w:p>
        </w:tc>
      </w:tr>
      <w:tr w:rsidR="007D1617" w:rsidRPr="00012908" w14:paraId="09BF4637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8F879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Othe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1018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3EA57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42.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8C1C6B9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6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F18D1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18-2.17)</w:t>
            </w:r>
          </w:p>
        </w:tc>
      </w:tr>
      <w:tr w:rsidR="007D1617" w:rsidRPr="00012908" w14:paraId="3FD47AEB" w14:textId="77777777" w:rsidTr="002C7AF6">
        <w:tc>
          <w:tcPr>
            <w:tcW w:w="30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F553C5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Sicil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B715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859C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56.6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6179A14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.0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22C12A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40-2.94)</w:t>
            </w:r>
          </w:p>
        </w:tc>
      </w:tr>
      <w:tr w:rsidR="007D1617" w:rsidRPr="00012908" w14:paraId="366570C5" w14:textId="77777777" w:rsidTr="002C7AF6">
        <w:tc>
          <w:tcPr>
            <w:tcW w:w="30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7C5293" w14:textId="77777777" w:rsidR="007D1617" w:rsidRPr="00012908" w:rsidRDefault="007D1617" w:rsidP="002C7AF6">
            <w:pPr>
              <w:pStyle w:val="MDPI42tablebody"/>
              <w:jc w:val="left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HCV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1D78BD0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BF77C8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071CEA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1143D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4D9F6820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A3F63A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Calabri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A05E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1726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4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FFF443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E9E267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3130C423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6A843D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Campani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0189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C1939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880544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2F21C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04FD9DD8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1468F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Italy-Austria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/</w:t>
            </w: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Slovenia borde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CBF9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F671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5.5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5939A3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.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9082F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15-23.65)</w:t>
            </w:r>
          </w:p>
        </w:tc>
      </w:tr>
      <w:tr w:rsidR="007D1617" w:rsidRPr="00012908" w14:paraId="73CC0A4A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D25F6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Not reported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6149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02CD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.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893E02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8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0A578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08-10.38)</w:t>
            </w:r>
          </w:p>
        </w:tc>
      </w:tr>
      <w:tr w:rsidR="007D1617" w:rsidRPr="00012908" w14:paraId="3C4B502B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3A095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Othe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45CF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EDAF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.8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9F3769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8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1993E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08-10.33)</w:t>
            </w:r>
          </w:p>
        </w:tc>
      </w:tr>
      <w:tr w:rsidR="007D1617" w:rsidRPr="00012908" w14:paraId="060C4D06" w14:textId="77777777" w:rsidTr="002C7AF6">
        <w:tc>
          <w:tcPr>
            <w:tcW w:w="30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4F6042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Sicil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C874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DF38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.5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048441F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5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0E32B9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12-2.80)</w:t>
            </w:r>
          </w:p>
        </w:tc>
      </w:tr>
      <w:tr w:rsidR="007D1617" w:rsidRPr="00012908" w14:paraId="1FE2546F" w14:textId="77777777" w:rsidTr="002C7AF6">
        <w:tc>
          <w:tcPr>
            <w:tcW w:w="30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F39AC0" w14:textId="77777777" w:rsidR="007D1617" w:rsidRPr="00012908" w:rsidRDefault="007D1617" w:rsidP="002C7AF6">
            <w:pPr>
              <w:pStyle w:val="MDPI42tablebody"/>
              <w:jc w:val="left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HIV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3C847AB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16566F9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A2C2EC7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0B7DB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33B04BE6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CDEB55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Calabri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A00E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0B23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4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812F40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29766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6FD98938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C8169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Campani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D5E3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4C30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56B4D0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76925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214E30DE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21339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Italy-Austria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/</w:t>
            </w: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Slovenia borde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8182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3243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1B278C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D12A3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7EA47CD3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56BCC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Not reported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53EF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D32A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6.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20C9E5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.6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2229A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19-14.47)</w:t>
            </w:r>
          </w:p>
        </w:tc>
      </w:tr>
      <w:tr w:rsidR="007D1617" w:rsidRPr="00012908" w14:paraId="1EDD8FC6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59B59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Othe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55FF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0C27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420D00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DA82E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02C40DDA" w14:textId="77777777" w:rsidTr="002C7AF6">
        <w:tc>
          <w:tcPr>
            <w:tcW w:w="30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E151F5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Sicil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1F23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68D3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8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1EE3366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2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DAB616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04-1.38)</w:t>
            </w:r>
          </w:p>
        </w:tc>
      </w:tr>
      <w:tr w:rsidR="007D1617" w:rsidRPr="00012908" w14:paraId="4BA89AAC" w14:textId="77777777" w:rsidTr="002C7AF6">
        <w:tc>
          <w:tcPr>
            <w:tcW w:w="30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54137A" w14:textId="77777777" w:rsidR="007D1617" w:rsidRPr="00012908" w:rsidRDefault="007D1617" w:rsidP="002C7AF6">
            <w:pPr>
              <w:pStyle w:val="MDPI42tablebody"/>
              <w:jc w:val="left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Syphilis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527BFA66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9420C0B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5D4FEE6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43B5F8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</w:p>
        </w:tc>
      </w:tr>
      <w:tr w:rsidR="007D1617" w:rsidRPr="00012908" w14:paraId="49C6FC58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29F70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Calabri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B5530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  <w:r w:rsidRPr="00B16132">
              <w:rPr>
                <w:rFonts w:ascii="Calibri" w:hAnsi="Calibri" w:cs="Calibri"/>
                <w:color w:val="auto"/>
                <w:sz w:val="21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019E8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  <w:r w:rsidRPr="00B16132">
              <w:rPr>
                <w:rFonts w:ascii="Calibri" w:hAnsi="Calibri" w:cs="Calibri"/>
                <w:color w:val="auto"/>
                <w:sz w:val="21"/>
                <w:szCs w:val="21"/>
              </w:rPr>
              <w:t>4.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F5EC2B5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  <w:r>
              <w:rPr>
                <w:rFonts w:ascii="Aptos Narrow" w:hAnsi="Aptos Narrow"/>
              </w:rPr>
              <w:t>0.4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60631B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  <w:r>
              <w:rPr>
                <w:rFonts w:ascii="Aptos Narrow" w:hAnsi="Aptos Narrow"/>
              </w:rPr>
              <w:t>(0.03-5.57)</w:t>
            </w:r>
          </w:p>
        </w:tc>
      </w:tr>
      <w:tr w:rsidR="007D1617" w:rsidRPr="00012908" w14:paraId="3D0CF5CB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B8745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Campani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150F6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  <w:r>
              <w:rPr>
                <w:rFonts w:ascii="Calibri" w:hAnsi="Calibri" w:cs="Calibri"/>
                <w:color w:val="auto"/>
                <w:sz w:val="21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BC09D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  <w:r>
              <w:rPr>
                <w:rFonts w:ascii="Calibri" w:hAnsi="Calibri" w:cs="Calibri"/>
                <w:color w:val="auto"/>
                <w:sz w:val="21"/>
                <w:szCs w:val="21"/>
              </w:rPr>
              <w:t>7.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9F9194E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  <w:r>
              <w:rPr>
                <w:rFonts w:ascii="Aptos Narrow" w:hAnsi="Aptos Narrow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4CB01B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</w:p>
        </w:tc>
      </w:tr>
      <w:tr w:rsidR="007D1617" w:rsidRPr="00012908" w14:paraId="18AEC7B9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E3B7F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Italy-Austria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/</w:t>
            </w: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Slovenia borde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D4D4E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  <w:r>
              <w:rPr>
                <w:rFonts w:ascii="Calibri" w:hAnsi="Calibri" w:cs="Calibri"/>
                <w:color w:val="auto"/>
                <w:sz w:val="21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B7ED4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  <w:r>
              <w:rPr>
                <w:rFonts w:ascii="Calibri" w:hAnsi="Calibri" w:cs="Calibri"/>
                <w:color w:val="auto"/>
                <w:sz w:val="21"/>
                <w:szCs w:val="21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50D6E85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  <w:r>
              <w:rPr>
                <w:rFonts w:ascii="Aptos Narrow" w:hAnsi="Aptos Narrow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55C68B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</w:p>
        </w:tc>
      </w:tr>
      <w:tr w:rsidR="007D1617" w:rsidRPr="00012908" w14:paraId="254F4BE4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0B630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Not reported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A08D5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  <w:r>
              <w:rPr>
                <w:rFonts w:ascii="Calibri" w:hAnsi="Calibri" w:cs="Calibri"/>
                <w:color w:val="auto"/>
                <w:sz w:val="21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1B276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  <w:r>
              <w:rPr>
                <w:rFonts w:ascii="Calibri" w:hAnsi="Calibri" w:cs="Calibri"/>
                <w:color w:val="auto"/>
                <w:sz w:val="21"/>
                <w:szCs w:val="21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1E845F6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  <w:r>
              <w:rPr>
                <w:rFonts w:ascii="Aptos Narrow" w:hAnsi="Aptos Narrow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D0DA30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</w:p>
        </w:tc>
      </w:tr>
      <w:tr w:rsidR="007D1617" w:rsidRPr="00012908" w14:paraId="5D0B125F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F253E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lastRenderedPageBreak/>
              <w:t>Othe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4BD4D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  <w:r>
              <w:rPr>
                <w:rFonts w:ascii="Calibri" w:hAnsi="Calibri" w:cs="Calibri"/>
                <w:color w:val="auto"/>
                <w:sz w:val="21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EFD87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  <w:r>
              <w:rPr>
                <w:rFonts w:ascii="Calibri" w:hAnsi="Calibri" w:cs="Calibri"/>
                <w:color w:val="auto"/>
                <w:sz w:val="21"/>
                <w:szCs w:val="21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890F39D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  <w:r>
              <w:rPr>
                <w:rFonts w:ascii="Aptos Narrow" w:hAnsi="Aptos Narrow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DECA7D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</w:p>
        </w:tc>
      </w:tr>
      <w:tr w:rsidR="007D1617" w:rsidRPr="00012908" w14:paraId="72C72850" w14:textId="77777777" w:rsidTr="002C7AF6">
        <w:tc>
          <w:tcPr>
            <w:tcW w:w="30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CCB52F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B16132">
              <w:rPr>
                <w:rFonts w:ascii="Calibri" w:hAnsi="Calibri" w:cs="Calibri"/>
                <w:color w:val="auto"/>
                <w:sz w:val="22"/>
                <w:szCs w:val="22"/>
                <w:lang w:eastAsia="it-IT"/>
              </w:rPr>
              <w:t>Sicily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4F8A6B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  <w:r>
              <w:rPr>
                <w:rFonts w:ascii="Calibri" w:hAnsi="Calibri" w:cs="Calibri"/>
                <w:color w:val="auto"/>
                <w:sz w:val="21"/>
                <w:szCs w:val="21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7DE325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  <w:r>
              <w:rPr>
                <w:rFonts w:ascii="Calibri" w:hAnsi="Calibri" w:cs="Calibri"/>
                <w:color w:val="auto"/>
                <w:sz w:val="21"/>
                <w:szCs w:val="21"/>
              </w:rPr>
              <w:t>3.7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6A7FC5BA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  <w:r>
              <w:rPr>
                <w:rFonts w:ascii="Aptos Narrow" w:hAnsi="Aptos Narrow"/>
              </w:rPr>
              <w:t>0.4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2D14EC1" w14:textId="77777777" w:rsidR="007D1617" w:rsidRPr="00B16132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1"/>
                <w:szCs w:val="21"/>
              </w:rPr>
            </w:pPr>
            <w:r>
              <w:rPr>
                <w:rFonts w:ascii="Aptos Narrow" w:hAnsi="Aptos Narrow"/>
              </w:rPr>
              <w:t>(0.05-3.41)</w:t>
            </w:r>
          </w:p>
        </w:tc>
      </w:tr>
    </w:tbl>
    <w:p w14:paraId="5D627BF9" w14:textId="77777777" w:rsidR="007D1617" w:rsidRDefault="007D1617" w:rsidP="007D1617">
      <w:pPr>
        <w:spacing w:line="240" w:lineRule="auto"/>
        <w:jc w:val="left"/>
        <w:rPr>
          <w:rFonts w:ascii="Calibri" w:eastAsia="Times New Roman" w:hAnsi="Calibri" w:cs="Calibri"/>
          <w:b/>
          <w:color w:val="auto"/>
          <w:sz w:val="24"/>
          <w:szCs w:val="24"/>
          <w:lang w:eastAsia="de-DE" w:bidi="en-US"/>
        </w:rPr>
      </w:pPr>
    </w:p>
    <w:p w14:paraId="263AE37D" w14:textId="77777777" w:rsidR="007D1617" w:rsidRDefault="007D1617" w:rsidP="007D1617">
      <w:pPr>
        <w:spacing w:line="240" w:lineRule="auto"/>
        <w:jc w:val="left"/>
        <w:rPr>
          <w:rFonts w:ascii="Calibri" w:eastAsia="Times New Roman" w:hAnsi="Calibri" w:cs="Calibri"/>
          <w:b/>
          <w:color w:val="auto"/>
          <w:sz w:val="24"/>
          <w:szCs w:val="24"/>
          <w:lang w:eastAsia="de-DE" w:bidi="en-US"/>
        </w:rPr>
        <w:sectPr w:rsidR="007D1617" w:rsidSect="005E235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 w:code="9"/>
          <w:pgMar w:top="1417" w:right="1134" w:bottom="1134" w:left="1134" w:header="709" w:footer="709" w:gutter="0"/>
          <w:pgNumType w:start="1"/>
          <w:cols w:space="425"/>
          <w:bidi/>
          <w:docGrid w:type="lines" w:linePitch="326"/>
        </w:sectPr>
      </w:pPr>
      <w:bookmarkStart w:id="0" w:name="_GoBack"/>
      <w:bookmarkEnd w:id="0"/>
    </w:p>
    <w:p w14:paraId="3C35F8B2" w14:textId="2A18D142" w:rsidR="007D1617" w:rsidRPr="00012908" w:rsidRDefault="007D1617" w:rsidP="007D1617">
      <w:pPr>
        <w:adjustRightInd w:val="0"/>
        <w:snapToGrid w:val="0"/>
        <w:spacing w:before="240" w:after="120" w:line="360" w:lineRule="auto"/>
        <w:rPr>
          <w:rFonts w:ascii="Calibri" w:eastAsia="Times New Roman" w:hAnsi="Calibri" w:cs="Calibri"/>
          <w:noProof w:val="0"/>
          <w:color w:val="auto"/>
          <w:sz w:val="24"/>
          <w:szCs w:val="24"/>
          <w:lang w:eastAsia="de-DE" w:bidi="en-US"/>
        </w:rPr>
      </w:pPr>
      <w:r w:rsidRPr="00D12CFB">
        <w:rPr>
          <w:rFonts w:ascii="Calibri" w:eastAsia="Times New Roman" w:hAnsi="Calibri" w:cs="Calibri"/>
          <w:b/>
          <w:noProof w:val="0"/>
          <w:color w:val="auto"/>
          <w:sz w:val="24"/>
          <w:szCs w:val="24"/>
          <w:lang w:eastAsia="en-US"/>
        </w:rPr>
        <w:lastRenderedPageBreak/>
        <w:t>Supplementary Table S</w:t>
      </w:r>
      <w:r>
        <w:rPr>
          <w:rFonts w:ascii="Calibri" w:eastAsia="Times New Roman" w:hAnsi="Calibri" w:cs="Calibri"/>
          <w:b/>
          <w:noProof w:val="0"/>
          <w:color w:val="auto"/>
          <w:sz w:val="24"/>
          <w:szCs w:val="24"/>
          <w:lang w:eastAsia="en-US"/>
        </w:rPr>
        <w:t>9</w:t>
      </w:r>
      <w:r w:rsidRPr="00012908">
        <w:rPr>
          <w:rFonts w:ascii="Calibri" w:eastAsia="Times New Roman" w:hAnsi="Calibri" w:cs="Calibri"/>
          <w:noProof w:val="0"/>
          <w:color w:val="auto"/>
          <w:sz w:val="24"/>
          <w:szCs w:val="24"/>
          <w:lang w:eastAsia="de-DE" w:bidi="en-US"/>
        </w:rPr>
        <w:t xml:space="preserve">. Risk of diseases by </w:t>
      </w:r>
      <w:r>
        <w:rPr>
          <w:rFonts w:ascii="Calibri" w:eastAsia="Times New Roman" w:hAnsi="Calibri" w:cs="Calibri"/>
          <w:noProof w:val="0"/>
          <w:color w:val="auto"/>
          <w:sz w:val="24"/>
          <w:szCs w:val="24"/>
          <w:lang w:eastAsia="de-DE" w:bidi="en-US"/>
        </w:rPr>
        <w:t>duration of travel</w:t>
      </w:r>
      <w:r w:rsidRPr="00012908">
        <w:rPr>
          <w:rFonts w:ascii="Calibri" w:eastAsia="Times New Roman" w:hAnsi="Calibri" w:cs="Calibri"/>
          <w:noProof w:val="0"/>
          <w:color w:val="auto"/>
          <w:sz w:val="24"/>
          <w:szCs w:val="24"/>
          <w:lang w:eastAsia="de-DE" w:bidi="en-US"/>
        </w:rPr>
        <w:t>. Odds ratio (OR) and 95% confidence intervals (CI), adjusted for sex and age (in years).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9"/>
        <w:gridCol w:w="1639"/>
        <w:gridCol w:w="1559"/>
        <w:gridCol w:w="1418"/>
        <w:gridCol w:w="1559"/>
      </w:tblGrid>
      <w:tr w:rsidR="007D1617" w:rsidRPr="00012908" w14:paraId="42C13BB1" w14:textId="77777777" w:rsidTr="002C7AF6">
        <w:tc>
          <w:tcPr>
            <w:tcW w:w="303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D9286A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Disease</w:t>
            </w:r>
          </w:p>
        </w:tc>
        <w:tc>
          <w:tcPr>
            <w:tcW w:w="163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4575A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Positive cases</w:t>
            </w:r>
          </w:p>
          <w:p w14:paraId="78BFB3E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(n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667BB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Positive cases (%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A4F59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O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6F9C0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(95% CI)</w:t>
            </w:r>
          </w:p>
        </w:tc>
      </w:tr>
      <w:tr w:rsidR="007D1617" w:rsidRPr="00012908" w14:paraId="57CB811C" w14:textId="77777777" w:rsidTr="002C7AF6">
        <w:tc>
          <w:tcPr>
            <w:tcW w:w="30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1BC0E8" w14:textId="77777777" w:rsidR="007D1617" w:rsidRPr="00012908" w:rsidRDefault="007D1617" w:rsidP="002C7AF6">
            <w:pPr>
              <w:pStyle w:val="MDPI42tablebody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  <w:lang w:eastAsia="it-IT"/>
              </w:rPr>
              <w:t>Parasitosis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65C4425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5312CE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A94E0C7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800EF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3B835546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3524E56A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6 month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EFF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FDC7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1A16E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EE5D7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35-1.15)</w:t>
            </w:r>
          </w:p>
        </w:tc>
      </w:tr>
      <w:tr w:rsidR="007D1617" w:rsidRPr="00012908" w14:paraId="69164A8E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386B3220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1 yea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ECB59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BC10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0.6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A88C5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1C05C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47A4384F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17370A52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2 year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3B25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EC46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3.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31476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7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8C5BA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40-1.41)</w:t>
            </w:r>
          </w:p>
        </w:tc>
      </w:tr>
      <w:tr w:rsidR="007D1617" w:rsidRPr="00012908" w14:paraId="7E233468" w14:textId="77777777" w:rsidTr="002C7AF6">
        <w:tc>
          <w:tcPr>
            <w:tcW w:w="30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10FC41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&gt;2 year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9FD0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C4D2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9.0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408EC0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6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5544D3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35-1.32)</w:t>
            </w:r>
          </w:p>
        </w:tc>
      </w:tr>
      <w:tr w:rsidR="007D1617" w:rsidRPr="00012908" w14:paraId="7625AD7D" w14:textId="77777777" w:rsidTr="002C7AF6">
        <w:tc>
          <w:tcPr>
            <w:tcW w:w="303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79E7C88" w14:textId="77777777" w:rsidR="007D1617" w:rsidRPr="00012908" w:rsidRDefault="007D1617" w:rsidP="002C7AF6">
            <w:pPr>
              <w:pStyle w:val="MDPI42tablebody"/>
              <w:jc w:val="left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  <w:lang w:eastAsia="it-IT"/>
              </w:rPr>
              <w:t xml:space="preserve">Chronic hepatitis 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061C45E7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5B24FE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4AF8E4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F3342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19B308B7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1E7D7A17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6 month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8A9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97B7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5.6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E24CC7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7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A84D8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26-1.93)</w:t>
            </w:r>
          </w:p>
        </w:tc>
      </w:tr>
      <w:tr w:rsidR="007D1617" w:rsidRPr="00012908" w14:paraId="5C35BE78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046211DA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1 yea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3829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646C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8.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972627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9F6D6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46777E19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14D8F390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2 year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4A4D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3C70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5.3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867675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F3F129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22-2.03)</w:t>
            </w:r>
          </w:p>
        </w:tc>
      </w:tr>
      <w:tr w:rsidR="007D1617" w:rsidRPr="00012908" w14:paraId="08868B98" w14:textId="77777777" w:rsidTr="002C7AF6">
        <w:tc>
          <w:tcPr>
            <w:tcW w:w="30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2D5481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&gt;2 year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FC76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0D17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4.7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04FC9F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6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0041AD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20-2.06)</w:t>
            </w:r>
          </w:p>
        </w:tc>
      </w:tr>
      <w:tr w:rsidR="007D1617" w:rsidRPr="00012908" w14:paraId="5694CBFE" w14:textId="77777777" w:rsidTr="002C7AF6">
        <w:tc>
          <w:tcPr>
            <w:tcW w:w="30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A5EDC3" w14:textId="77777777" w:rsidR="007D1617" w:rsidRPr="00012908" w:rsidRDefault="007D1617" w:rsidP="002C7AF6">
            <w:pPr>
              <w:pStyle w:val="MDPI42tablebody"/>
              <w:jc w:val="left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TB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749F2FE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9FEA49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8FBFFC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8F67F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734B4D6B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2562B7E0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6 month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4D5B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83A1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8.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D9E91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8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D0C61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47-1.48)</w:t>
            </w:r>
          </w:p>
        </w:tc>
      </w:tr>
      <w:tr w:rsidR="007D1617" w:rsidRPr="00012908" w14:paraId="36A51DC8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2AE5FA82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1 yea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11C9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F2D9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0.8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644D47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F54D59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163E0645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77746250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2 year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C7D0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5CAB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6.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BE9F6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.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F612D9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65-2.15)</w:t>
            </w:r>
          </w:p>
        </w:tc>
      </w:tr>
      <w:tr w:rsidR="007D1617" w:rsidRPr="00012908" w14:paraId="7F4AFE20" w14:textId="77777777" w:rsidTr="002C7AF6">
        <w:tc>
          <w:tcPr>
            <w:tcW w:w="30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834D12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&gt;2 year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09AB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CE70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6.1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728C5D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6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23BE84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32-1.24)</w:t>
            </w:r>
          </w:p>
        </w:tc>
      </w:tr>
      <w:tr w:rsidR="007D1617" w:rsidRPr="00012908" w14:paraId="754F5400" w14:textId="77777777" w:rsidTr="002C7AF6">
        <w:tc>
          <w:tcPr>
            <w:tcW w:w="30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040815" w14:textId="77777777" w:rsidR="007D1617" w:rsidRPr="00012908" w:rsidRDefault="007D1617" w:rsidP="002C7AF6">
            <w:pPr>
              <w:pStyle w:val="MDPI42tablebody"/>
              <w:jc w:val="left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HBV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64B7149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E9D2A7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E73C42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3884E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5D27732F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7F568C24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6 month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B42E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3761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46.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E4EFD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6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D3105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38-1.08)</w:t>
            </w:r>
          </w:p>
        </w:tc>
      </w:tr>
      <w:tr w:rsidR="007D1617" w:rsidRPr="00012908" w14:paraId="0B546387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4D7AC324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1 yea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D199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B83B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57.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28861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AD7B0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73984852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3F7AF22F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2 year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9BB2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CDAD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56.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CE3917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9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5060A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53-1.63)</w:t>
            </w:r>
          </w:p>
        </w:tc>
      </w:tr>
      <w:tr w:rsidR="007D1617" w:rsidRPr="00012908" w14:paraId="0CEF2BEF" w14:textId="77777777" w:rsidTr="002C7AF6">
        <w:tc>
          <w:tcPr>
            <w:tcW w:w="30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1B5C57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&gt;2 year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23479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3C8A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54.7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B852EB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8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F5F0FD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49-1.59)</w:t>
            </w:r>
          </w:p>
        </w:tc>
      </w:tr>
      <w:tr w:rsidR="007D1617" w:rsidRPr="00012908" w14:paraId="48A9EC62" w14:textId="77777777" w:rsidTr="002C7AF6">
        <w:tc>
          <w:tcPr>
            <w:tcW w:w="30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752339" w14:textId="77777777" w:rsidR="007D1617" w:rsidRPr="00012908" w:rsidRDefault="007D1617" w:rsidP="002C7AF6">
            <w:pPr>
              <w:pStyle w:val="MDPI42tablebody"/>
              <w:jc w:val="left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HCV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7ED532C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409B37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335C3E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A9443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127F432A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39DE4A9D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6 month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128C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70A0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.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9797CC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.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B5836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31-26.04)</w:t>
            </w:r>
          </w:p>
        </w:tc>
      </w:tr>
      <w:tr w:rsidR="007D1617" w:rsidRPr="00012908" w14:paraId="4DB55A93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37406AF0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1 yea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35A5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EB88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.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CBA71A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A7069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6A72F02E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41609351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2 year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0631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5587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.8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77EDC0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.7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CB4DC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28-26.90)</w:t>
            </w:r>
          </w:p>
        </w:tc>
      </w:tr>
      <w:tr w:rsidR="007D1617" w:rsidRPr="00012908" w14:paraId="513313A0" w14:textId="77777777" w:rsidTr="002C7AF6">
        <w:tc>
          <w:tcPr>
            <w:tcW w:w="30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74F358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&gt;2 year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8609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F6B9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.1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E1F195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.6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A1BA26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36-36.45)</w:t>
            </w:r>
          </w:p>
        </w:tc>
      </w:tr>
      <w:tr w:rsidR="007D1617" w:rsidRPr="00012908" w14:paraId="1BB00931" w14:textId="77777777" w:rsidTr="002C7AF6">
        <w:tc>
          <w:tcPr>
            <w:tcW w:w="30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84CDC6" w14:textId="77777777" w:rsidR="007D1617" w:rsidRPr="00012908" w:rsidRDefault="007D1617" w:rsidP="002C7AF6">
            <w:pPr>
              <w:pStyle w:val="MDPI42tablebody"/>
              <w:jc w:val="left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HIV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14D6E6F2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366865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F3D7D5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FD7CF8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62D638AF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4B5D6123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6 month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4485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9110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4EC29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.8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8CB3A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18-17.81)</w:t>
            </w:r>
          </w:p>
        </w:tc>
      </w:tr>
      <w:tr w:rsidR="007D1617" w:rsidRPr="00012908" w14:paraId="3605DADF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4F4971EE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1 yea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4A7E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B219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.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DD4664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65D76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1769A733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19AA5CEE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2 year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BC79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5B1D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BE577B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2DF70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1EE690FA" w14:textId="77777777" w:rsidTr="002C7AF6">
        <w:tc>
          <w:tcPr>
            <w:tcW w:w="30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400E18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&gt;2 year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97BE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2DD7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.0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EB770B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0.8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E6B8C00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05-14.87)</w:t>
            </w:r>
          </w:p>
        </w:tc>
      </w:tr>
      <w:tr w:rsidR="007D1617" w:rsidRPr="00012908" w14:paraId="64EB2E3F" w14:textId="77777777" w:rsidTr="002C7AF6">
        <w:tc>
          <w:tcPr>
            <w:tcW w:w="30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548A69" w14:textId="77777777" w:rsidR="007D1617" w:rsidRPr="00012908" w:rsidRDefault="007D1617" w:rsidP="002C7AF6">
            <w:pPr>
              <w:pStyle w:val="MDPI42tablebody"/>
              <w:jc w:val="left"/>
              <w:rPr>
                <w:rFonts w:ascii="Calibri" w:hAnsi="Calibri" w:cs="Calibri"/>
                <w:b/>
                <w:color w:val="auto"/>
                <w:sz w:val="22"/>
                <w:szCs w:val="22"/>
              </w:rPr>
            </w:pPr>
            <w:r w:rsidRPr="00012908">
              <w:rPr>
                <w:rFonts w:ascii="Calibri" w:hAnsi="Calibri" w:cs="Calibri"/>
                <w:b/>
                <w:color w:val="auto"/>
                <w:sz w:val="22"/>
                <w:szCs w:val="22"/>
              </w:rPr>
              <w:t>Syphilis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5C4E8B7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C499D0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F1A5AA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159B1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14B91C59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2D5A1AF4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6 month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8C3F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336A5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4.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D243646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.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430F9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45-11.08)</w:t>
            </w:r>
          </w:p>
        </w:tc>
      </w:tr>
      <w:tr w:rsidR="007D1617" w:rsidRPr="00012908" w14:paraId="481CAF13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1C8140AD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1 yea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AE51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4998C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.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936E0B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F18233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7D1617" w:rsidRPr="00012908" w14:paraId="1F393625" w14:textId="77777777" w:rsidTr="002C7AF6"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</w:tcPr>
          <w:p w14:paraId="0F754FDC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2 year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56A3D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96C4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2.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CC53A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.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B343B4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21-7.82)</w:t>
            </w:r>
          </w:p>
        </w:tc>
      </w:tr>
      <w:tr w:rsidR="007D1617" w:rsidRPr="00012908" w14:paraId="11427092" w14:textId="77777777" w:rsidTr="002C7AF6">
        <w:tc>
          <w:tcPr>
            <w:tcW w:w="30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DEF68A" w14:textId="77777777" w:rsidR="007D1617" w:rsidRPr="00012908" w:rsidRDefault="007D1617" w:rsidP="002C7AF6">
            <w:pPr>
              <w:pStyle w:val="MDPI42tablebody"/>
              <w:ind w:firstLine="426"/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&gt;2 year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A508D1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FF6FE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4.2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8C3498A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1.8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6E8EFBF" w14:textId="77777777" w:rsidR="007D1617" w:rsidRPr="00012908" w:rsidRDefault="007D1617" w:rsidP="002C7AF6">
            <w:pPr>
              <w:pStyle w:val="MDPI42tablebody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Aptos Narrow" w:hAnsi="Aptos Narrow"/>
              </w:rPr>
              <w:t>(0.32-10.67)</w:t>
            </w:r>
          </w:p>
        </w:tc>
      </w:tr>
    </w:tbl>
    <w:p w14:paraId="3CE54005" w14:textId="77777777" w:rsidR="007D1617" w:rsidRDefault="007D1617" w:rsidP="007D1617">
      <w:pPr>
        <w:spacing w:after="160" w:line="360" w:lineRule="auto"/>
        <w:jc w:val="left"/>
        <w:rPr>
          <w:rFonts w:ascii="Calibri" w:eastAsia="Times New Roman" w:hAnsi="Calibri" w:cs="Calibri"/>
          <w:b/>
          <w:bCs/>
          <w:noProof w:val="0"/>
          <w:color w:val="auto"/>
          <w:sz w:val="24"/>
          <w:szCs w:val="24"/>
          <w:lang w:eastAsia="en-US"/>
        </w:rPr>
      </w:pPr>
    </w:p>
    <w:p w14:paraId="41D5D562" w14:textId="77777777" w:rsidR="007D1617" w:rsidRDefault="007D1617" w:rsidP="007D1617">
      <w:pPr>
        <w:spacing w:after="160" w:line="360" w:lineRule="auto"/>
        <w:jc w:val="left"/>
        <w:rPr>
          <w:rFonts w:ascii="Calibri" w:eastAsia="Times New Roman" w:hAnsi="Calibri" w:cs="Calibri"/>
          <w:b/>
          <w:bCs/>
          <w:noProof w:val="0"/>
          <w:color w:val="auto"/>
          <w:sz w:val="24"/>
          <w:szCs w:val="24"/>
          <w:lang w:eastAsia="en-US"/>
        </w:rPr>
      </w:pPr>
    </w:p>
    <w:p w14:paraId="4367FB13" w14:textId="77777777" w:rsidR="007D1617" w:rsidRPr="00012908" w:rsidRDefault="007D1617" w:rsidP="007D1617">
      <w:pPr>
        <w:spacing w:line="240" w:lineRule="auto"/>
        <w:jc w:val="left"/>
        <w:rPr>
          <w:rFonts w:ascii="Calibri" w:eastAsia="Times New Roman" w:hAnsi="Calibri" w:cs="Calibri"/>
          <w:b/>
          <w:color w:val="auto"/>
          <w:sz w:val="24"/>
          <w:szCs w:val="24"/>
          <w:lang w:eastAsia="de-DE" w:bidi="en-US"/>
        </w:rPr>
      </w:pPr>
    </w:p>
    <w:p w14:paraId="400723A1" w14:textId="77777777" w:rsidR="00384C1C" w:rsidRPr="00550629" w:rsidRDefault="00384C1C" w:rsidP="00550629"/>
    <w:sectPr w:rsidR="00384C1C" w:rsidRPr="00550629" w:rsidSect="00BA3E04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 w:code="9"/>
      <w:pgMar w:top="1417" w:right="1134" w:bottom="1134" w:left="1134" w:header="709" w:footer="709" w:gutter="0"/>
      <w:cols w:space="425"/>
      <w:bidi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FFDC0CC" w16cex:dateUtc="2024-08-13T07:59:00Z"/>
  <w16cex:commentExtensible w16cex:durableId="1CD0E616" w16cex:dateUtc="2024-08-13T09:05:00Z"/>
  <w16cex:commentExtensible w16cex:durableId="22CCB82A" w16cex:dateUtc="2024-08-13T08:00:00Z"/>
  <w16cex:commentExtensible w16cex:durableId="1891AD2A" w16cex:dateUtc="2024-08-13T09:05:00Z"/>
  <w16cex:commentExtensible w16cex:durableId="6D93239D" w16cex:dateUtc="2024-08-13T08:04:00Z"/>
  <w16cex:commentExtensible w16cex:durableId="6F612828" w16cex:dateUtc="2024-08-13T09:07:00Z"/>
  <w16cex:commentExtensible w16cex:durableId="5E1D0592" w16cex:dateUtc="2024-08-13T08:07:00Z"/>
  <w16cex:commentExtensible w16cex:durableId="1C9B61B8" w16cex:dateUtc="2024-08-13T09:57:00Z"/>
  <w16cex:commentExtensible w16cex:durableId="398E9465" w16cex:dateUtc="2024-08-13T08:08:00Z"/>
  <w16cex:commentExtensible w16cex:durableId="2130FC98" w16cex:dateUtc="2024-08-13T09:58:00Z"/>
  <w16cex:commentExtensible w16cex:durableId="04503301" w16cex:dateUtc="2024-08-13T08:09:00Z"/>
  <w16cex:commentExtensible w16cex:durableId="7C8A8C20" w16cex:dateUtc="2024-08-13T09:13:00Z"/>
  <w16cex:commentExtensible w16cex:durableId="3CBE5F2A" w16cex:dateUtc="2024-08-13T08:10:00Z"/>
  <w16cex:commentExtensible w16cex:durableId="420F0469" w16cex:dateUtc="2024-08-13T09:14:00Z"/>
  <w16cex:commentExtensible w16cex:durableId="17DA1337" w16cex:dateUtc="2024-08-13T08:12:00Z"/>
  <w16cex:commentExtensible w16cex:durableId="240C4EA2" w16cex:dateUtc="2024-08-13T09:18:00Z"/>
  <w16cex:commentExtensible w16cex:durableId="2FC46901" w16cex:dateUtc="2024-08-13T08:13:00Z"/>
  <w16cex:commentExtensible w16cex:durableId="763FF545" w16cex:dateUtc="2024-08-13T09:22:00Z"/>
  <w16cex:commentExtensible w16cex:durableId="6920ACEC" w16cex:dateUtc="2024-08-13T08:18:00Z"/>
  <w16cex:commentExtensible w16cex:durableId="347504EA" w16cex:dateUtc="2024-08-13T09:23:00Z"/>
  <w16cex:commentExtensible w16cex:durableId="283DC1FD" w16cex:dateUtc="2024-08-13T08:19:00Z"/>
  <w16cex:commentExtensible w16cex:durableId="2222172B" w16cex:dateUtc="2024-08-13T09:25:00Z"/>
  <w16cex:commentExtensible w16cex:durableId="162C37CA" w16cex:dateUtc="2024-08-13T08:23:00Z"/>
  <w16cex:commentExtensible w16cex:durableId="747E60E0" w16cex:dateUtc="2024-08-13T10:01:00Z"/>
  <w16cex:commentExtensible w16cex:durableId="083E08E6" w16cex:dateUtc="2024-08-13T08:24:00Z"/>
  <w16cex:commentExtensible w16cex:durableId="096B4539" w16cex:dateUtc="2024-08-13T09:28:00Z"/>
  <w16cex:commentExtensible w16cex:durableId="11A0906D" w16cex:dateUtc="2024-08-13T08:25:00Z"/>
  <w16cex:commentExtensible w16cex:durableId="630968A6" w16cex:dateUtc="2024-08-13T09:29:00Z"/>
  <w16cex:commentExtensible w16cex:durableId="53CA1707" w16cex:dateUtc="2024-08-13T08:28:00Z"/>
  <w16cex:commentExtensible w16cex:durableId="08EF315E" w16cex:dateUtc="2024-08-13T09:29:00Z"/>
  <w16cex:commentExtensible w16cex:durableId="49120BDD" w16cex:dateUtc="2024-08-13T08:30:00Z"/>
  <w16cex:commentExtensible w16cex:durableId="50A01AA4" w16cex:dateUtc="2024-08-13T10:01:00Z"/>
  <w16cex:commentExtensible w16cex:durableId="274BF7FA" w16cex:dateUtc="2024-08-13T08:31:00Z"/>
  <w16cex:commentExtensible w16cex:durableId="66CBA187" w16cex:dateUtc="2024-08-13T09:34:00Z"/>
  <w16cex:commentExtensible w16cex:durableId="01F912B2" w16cex:dateUtc="2024-08-13T08:32:00Z"/>
  <w16cex:commentExtensible w16cex:durableId="25535B71" w16cex:dateUtc="2024-08-13T09:33:00Z"/>
  <w16cex:commentExtensible w16cex:durableId="7B79D9C2" w16cex:dateUtc="2024-08-13T08:33:00Z"/>
  <w16cex:commentExtensible w16cex:durableId="1A816FA4" w16cex:dateUtc="2024-08-13T09:32:00Z"/>
  <w16cex:commentExtensible w16cex:durableId="37B5766F" w16cex:dateUtc="2024-08-13T08:33:00Z"/>
  <w16cex:commentExtensible w16cex:durableId="109C53EB" w16cex:dateUtc="2024-08-13T09:36:00Z"/>
  <w16cex:commentExtensible w16cex:durableId="077FFB6D" w16cex:dateUtc="2024-08-13T08:37:00Z"/>
  <w16cex:commentExtensible w16cex:durableId="0A68CA37" w16cex:dateUtc="2024-08-13T09:38:00Z"/>
  <w16cex:commentExtensible w16cex:durableId="13C3C18A" w16cex:dateUtc="2024-08-13T08:38:00Z"/>
  <w16cex:commentExtensible w16cex:durableId="31A3A7F1" w16cex:dateUtc="2024-08-13T09:38:00Z"/>
  <w16cex:commentExtensible w16cex:durableId="41CC82F7" w16cex:dateUtc="2024-08-13T08:39:00Z"/>
  <w16cex:commentExtensible w16cex:durableId="7A097DAA" w16cex:dateUtc="2024-08-13T09:39:00Z"/>
  <w16cex:commentExtensible w16cex:durableId="37BA434D" w16cex:dateUtc="2024-08-13T08:40:00Z"/>
  <w16cex:commentExtensible w16cex:durableId="791AE8E8" w16cex:dateUtc="2024-08-13T09:40:00Z"/>
  <w16cex:commentExtensible w16cex:durableId="1FF0455B" w16cex:dateUtc="2024-08-13T08:40:00Z"/>
  <w16cex:commentExtensible w16cex:durableId="4913C13F" w16cex:dateUtc="2024-08-13T09:40:00Z"/>
  <w16cex:commentExtensible w16cex:durableId="7E632976" w16cex:dateUtc="2024-08-13T08:41:00Z"/>
  <w16cex:commentExtensible w16cex:durableId="62EABE9C" w16cex:dateUtc="2024-08-13T09:42:00Z"/>
  <w16cex:commentExtensible w16cex:durableId="3630FFE7" w16cex:dateUtc="2024-08-13T08:43:00Z"/>
  <w16cex:commentExtensible w16cex:durableId="71391531" w16cex:dateUtc="2024-08-13T09:44:00Z"/>
  <w16cex:commentExtensible w16cex:durableId="234FC3E0" w16cex:dateUtc="2024-08-13T08:45:00Z"/>
  <w16cex:commentExtensible w16cex:durableId="3A9318C6" w16cex:dateUtc="2024-08-13T08:46:00Z"/>
  <w16cex:commentExtensible w16cex:durableId="3366FD72" w16cex:dateUtc="2024-08-13T09:45:00Z"/>
  <w16cex:commentExtensible w16cex:durableId="6EE716E8" w16cex:dateUtc="2024-08-13T08:47:00Z"/>
  <w16cex:commentExtensible w16cex:durableId="154579ED" w16cex:dateUtc="2024-08-13T09:46:00Z"/>
  <w16cex:commentExtensible w16cex:durableId="3CBDB726" w16cex:dateUtc="2024-08-13T08:47:00Z"/>
  <w16cex:commentExtensible w16cex:durableId="7B6E87F8" w16cex:dateUtc="2024-08-13T10:04:00Z"/>
  <w16cex:commentExtensible w16cex:durableId="0FED30AA" w16cex:dateUtc="2024-08-13T08:49:00Z"/>
  <w16cex:commentExtensible w16cex:durableId="542E5D81" w16cex:dateUtc="2024-08-13T09:50:00Z"/>
  <w16cex:commentExtensible w16cex:durableId="301CBF2C" w16cex:dateUtc="2024-08-13T08:49:00Z"/>
  <w16cex:commentExtensible w16cex:durableId="5A97A2CB" w16cex:dateUtc="2024-08-13T09:51:00Z"/>
  <w16cex:commentExtensible w16cex:durableId="1F2B775C" w16cex:dateUtc="2024-08-13T08:50:00Z"/>
  <w16cex:commentExtensible w16cex:durableId="00FFD782" w16cex:dateUtc="2024-08-13T08:52:00Z"/>
  <w16cex:commentExtensible w16cex:durableId="39FFA48A" w16cex:dateUtc="2024-08-13T09:56:00Z"/>
  <w16cex:commentExtensible w16cex:durableId="4E52827B" w16cex:dateUtc="2024-08-13T08:53:00Z"/>
  <w16cex:commentExtensible w16cex:durableId="1CC62B73" w16cex:dateUtc="2024-08-13T09:56:00Z"/>
  <w16cex:commentExtensible w16cex:durableId="58217307" w16cex:dateUtc="2024-08-13T08:5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FBD330" w14:textId="77777777" w:rsidR="00C22EE9" w:rsidRDefault="00C22EE9">
      <w:pPr>
        <w:spacing w:line="240" w:lineRule="auto"/>
      </w:pPr>
      <w:r>
        <w:separator/>
      </w:r>
    </w:p>
  </w:endnote>
  <w:endnote w:type="continuationSeparator" w:id="0">
    <w:p w14:paraId="6D9363BF" w14:textId="77777777" w:rsidR="00C22EE9" w:rsidRDefault="00C22E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712547965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4AB9DDFD" w14:textId="77777777" w:rsidR="007D1617" w:rsidRDefault="007D1617" w:rsidP="00605E0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5786045B" w14:textId="77777777" w:rsidR="007D1617" w:rsidRDefault="007D1617" w:rsidP="00231839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  <w:rFonts w:ascii="Calibri" w:hAnsi="Calibri" w:cs="Calibri"/>
        <w:sz w:val="24"/>
        <w:szCs w:val="24"/>
      </w:rPr>
      <w:id w:val="1889139881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09EFFBE0" w14:textId="77777777" w:rsidR="007D1617" w:rsidRPr="00231839" w:rsidRDefault="007D1617" w:rsidP="00605E02">
        <w:pPr>
          <w:pStyle w:val="Pidipagina"/>
          <w:framePr w:wrap="none" w:vAnchor="text" w:hAnchor="margin" w:xAlign="right" w:y="1"/>
          <w:rPr>
            <w:rStyle w:val="Numeropagina"/>
            <w:rFonts w:ascii="Calibri" w:hAnsi="Calibri" w:cs="Calibri"/>
            <w:sz w:val="24"/>
            <w:szCs w:val="24"/>
          </w:rPr>
        </w:pPr>
        <w:r w:rsidRPr="00231839">
          <w:rPr>
            <w:rStyle w:val="Numeropagina"/>
            <w:rFonts w:ascii="Calibri" w:hAnsi="Calibri" w:cs="Calibri"/>
            <w:sz w:val="24"/>
            <w:szCs w:val="24"/>
          </w:rPr>
          <w:fldChar w:fldCharType="begin"/>
        </w:r>
        <w:r w:rsidRPr="00231839">
          <w:rPr>
            <w:rStyle w:val="Numeropagina"/>
            <w:rFonts w:ascii="Calibri" w:hAnsi="Calibri" w:cs="Calibri"/>
            <w:sz w:val="24"/>
            <w:szCs w:val="24"/>
          </w:rPr>
          <w:instrText xml:space="preserve"> PAGE </w:instrText>
        </w:r>
        <w:r w:rsidRPr="00231839">
          <w:rPr>
            <w:rStyle w:val="Numeropagina"/>
            <w:rFonts w:ascii="Calibri" w:hAnsi="Calibri" w:cs="Calibri"/>
            <w:sz w:val="24"/>
            <w:szCs w:val="24"/>
          </w:rPr>
          <w:fldChar w:fldCharType="separate"/>
        </w:r>
        <w:r>
          <w:rPr>
            <w:rStyle w:val="Numeropagina"/>
            <w:rFonts w:ascii="Calibri" w:hAnsi="Calibri" w:cs="Calibri"/>
            <w:sz w:val="24"/>
            <w:szCs w:val="24"/>
          </w:rPr>
          <w:t>22</w:t>
        </w:r>
        <w:r w:rsidRPr="00231839">
          <w:rPr>
            <w:rStyle w:val="Numeropagina"/>
            <w:rFonts w:ascii="Calibri" w:hAnsi="Calibri" w:cs="Calibri"/>
            <w:sz w:val="24"/>
            <w:szCs w:val="24"/>
          </w:rPr>
          <w:fldChar w:fldCharType="end"/>
        </w:r>
      </w:p>
    </w:sdtContent>
  </w:sdt>
  <w:p w14:paraId="569E64A4" w14:textId="77777777" w:rsidR="007D1617" w:rsidRPr="00590BF9" w:rsidRDefault="007D1617" w:rsidP="00231839">
    <w:pPr>
      <w:pStyle w:val="Pidipagina"/>
      <w:spacing w:line="240" w:lineRule="auto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02D1C5" w14:textId="77777777" w:rsidR="007D1617" w:rsidRPr="008B308E" w:rsidRDefault="007D1617" w:rsidP="00B200C8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836968172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DA00863" w14:textId="77777777" w:rsidR="00604890" w:rsidRDefault="00604890" w:rsidP="00605E0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3F6E95B5" w14:textId="77777777" w:rsidR="00604890" w:rsidRDefault="00604890" w:rsidP="00231839">
    <w:pPr>
      <w:pStyle w:val="Pidipagina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  <w:rFonts w:ascii="Calibri" w:hAnsi="Calibri" w:cs="Calibri"/>
        <w:sz w:val="24"/>
        <w:szCs w:val="24"/>
      </w:rPr>
      <w:id w:val="-1567108071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02BB3EAE" w14:textId="1830E2B8" w:rsidR="00604890" w:rsidRPr="00231839" w:rsidRDefault="00604890" w:rsidP="00605E02">
        <w:pPr>
          <w:pStyle w:val="Pidipagina"/>
          <w:framePr w:wrap="none" w:vAnchor="text" w:hAnchor="margin" w:xAlign="right" w:y="1"/>
          <w:rPr>
            <w:rStyle w:val="Numeropagina"/>
            <w:rFonts w:ascii="Calibri" w:hAnsi="Calibri" w:cs="Calibri"/>
            <w:sz w:val="24"/>
            <w:szCs w:val="24"/>
          </w:rPr>
        </w:pPr>
        <w:r w:rsidRPr="00231839">
          <w:rPr>
            <w:rStyle w:val="Numeropagina"/>
            <w:rFonts w:ascii="Calibri" w:hAnsi="Calibri" w:cs="Calibri"/>
            <w:sz w:val="24"/>
            <w:szCs w:val="24"/>
          </w:rPr>
          <w:fldChar w:fldCharType="begin"/>
        </w:r>
        <w:r w:rsidRPr="00231839">
          <w:rPr>
            <w:rStyle w:val="Numeropagina"/>
            <w:rFonts w:ascii="Calibri" w:hAnsi="Calibri" w:cs="Calibri"/>
            <w:sz w:val="24"/>
            <w:szCs w:val="24"/>
          </w:rPr>
          <w:instrText xml:space="preserve"> PAGE </w:instrText>
        </w:r>
        <w:r w:rsidRPr="00231839">
          <w:rPr>
            <w:rStyle w:val="Numeropagina"/>
            <w:rFonts w:ascii="Calibri" w:hAnsi="Calibri" w:cs="Calibri"/>
            <w:sz w:val="24"/>
            <w:szCs w:val="24"/>
          </w:rPr>
          <w:fldChar w:fldCharType="separate"/>
        </w:r>
        <w:r>
          <w:rPr>
            <w:rStyle w:val="Numeropagina"/>
            <w:rFonts w:ascii="Calibri" w:hAnsi="Calibri" w:cs="Calibri"/>
            <w:sz w:val="24"/>
            <w:szCs w:val="24"/>
          </w:rPr>
          <w:t>1</w:t>
        </w:r>
        <w:r w:rsidRPr="00231839">
          <w:rPr>
            <w:rStyle w:val="Numeropagina"/>
            <w:rFonts w:ascii="Calibri" w:hAnsi="Calibri" w:cs="Calibri"/>
            <w:sz w:val="24"/>
            <w:szCs w:val="24"/>
          </w:rPr>
          <w:fldChar w:fldCharType="end"/>
        </w:r>
      </w:p>
    </w:sdtContent>
  </w:sdt>
  <w:p w14:paraId="64605CF2" w14:textId="77777777" w:rsidR="00604890" w:rsidRPr="00590BF9" w:rsidRDefault="00604890" w:rsidP="00231839">
    <w:pPr>
      <w:pStyle w:val="Pidipagina"/>
      <w:spacing w:line="240" w:lineRule="auto"/>
      <w:ind w:right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9545E5" w14:textId="77777777" w:rsidR="00604890" w:rsidRPr="008B308E" w:rsidRDefault="00604890" w:rsidP="00B200C8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453008" w14:textId="77777777" w:rsidR="00C22EE9" w:rsidRDefault="00C22EE9">
      <w:pPr>
        <w:spacing w:line="240" w:lineRule="auto"/>
      </w:pPr>
      <w:r>
        <w:separator/>
      </w:r>
    </w:p>
  </w:footnote>
  <w:footnote w:type="continuationSeparator" w:id="0">
    <w:p w14:paraId="6074DE89" w14:textId="77777777" w:rsidR="00C22EE9" w:rsidRDefault="00C22EE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49D03E" w14:textId="77777777" w:rsidR="007D1617" w:rsidRDefault="007D1617" w:rsidP="00E90986">
    <w:pPr>
      <w:pStyle w:val="Intestazion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D4D592" w14:textId="77777777" w:rsidR="007D1617" w:rsidRPr="00305CED" w:rsidRDefault="007D1617" w:rsidP="0037190B">
    <w:pPr>
      <w:tabs>
        <w:tab w:val="left" w:pos="1171"/>
        <w:tab w:val="left" w:pos="4320"/>
      </w:tabs>
      <w:adjustRightInd w:val="0"/>
      <w:snapToGrid w:val="0"/>
      <w:spacing w:line="240" w:lineRule="auto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957D3C" w14:textId="77777777" w:rsidR="007D1617" w:rsidRPr="00953C94" w:rsidRDefault="007D1617" w:rsidP="00F32F04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9E3D6E" w14:textId="77777777" w:rsidR="00604890" w:rsidRDefault="00604890" w:rsidP="00E90986">
    <w:pPr>
      <w:pStyle w:val="Intestazione"/>
      <w:pBdr>
        <w:bottom w:val="none" w:sz="0" w:space="0" w:color="auto"/>
      </w:pBd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57C51E" w14:textId="77777777" w:rsidR="00604890" w:rsidRPr="00305CED" w:rsidRDefault="00604890" w:rsidP="0037190B">
    <w:pPr>
      <w:tabs>
        <w:tab w:val="left" w:pos="1171"/>
        <w:tab w:val="left" w:pos="4320"/>
      </w:tabs>
      <w:adjustRightInd w:val="0"/>
      <w:snapToGrid w:val="0"/>
      <w:spacing w:line="240" w:lineRule="auto"/>
      <w:jc w:val="left"/>
      <w:rPr>
        <w:sz w:val="16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0E8C56" w14:textId="77777777" w:rsidR="00604890" w:rsidRPr="00953C94" w:rsidRDefault="00604890" w:rsidP="00F32F04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0D7C2B"/>
    <w:multiLevelType w:val="hybridMultilevel"/>
    <w:tmpl w:val="D506F52E"/>
    <w:lvl w:ilvl="0" w:tplc="C5283C04">
      <w:start w:val="7"/>
      <w:numFmt w:val="bullet"/>
      <w:lvlText w:val=""/>
      <w:lvlJc w:val="left"/>
      <w:pPr>
        <w:ind w:left="741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6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8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0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2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4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6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8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01" w:hanging="360"/>
      </w:pPr>
      <w:rPr>
        <w:rFonts w:ascii="Wingdings" w:hAnsi="Wingdings" w:hint="default"/>
      </w:rPr>
    </w:lvl>
  </w:abstractNum>
  <w:abstractNum w:abstractNumId="2" w15:restartNumberingAfterBreak="0">
    <w:nsid w:val="17763A40"/>
    <w:multiLevelType w:val="hybridMultilevel"/>
    <w:tmpl w:val="814E1C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3FD4A99"/>
    <w:multiLevelType w:val="hybridMultilevel"/>
    <w:tmpl w:val="36862B90"/>
    <w:lvl w:ilvl="0" w:tplc="0410000F">
      <w:start w:val="1"/>
      <w:numFmt w:val="decimal"/>
      <w:lvlText w:val="%1."/>
      <w:lvlJc w:val="left"/>
      <w:pPr>
        <w:ind w:left="1145" w:hanging="360"/>
      </w:pPr>
    </w:lvl>
    <w:lvl w:ilvl="1" w:tplc="04100019" w:tentative="1">
      <w:start w:val="1"/>
      <w:numFmt w:val="lowerLetter"/>
      <w:lvlText w:val="%2."/>
      <w:lvlJc w:val="left"/>
      <w:pPr>
        <w:ind w:left="1865" w:hanging="360"/>
      </w:pPr>
    </w:lvl>
    <w:lvl w:ilvl="2" w:tplc="0410001B" w:tentative="1">
      <w:start w:val="1"/>
      <w:numFmt w:val="lowerRoman"/>
      <w:lvlText w:val="%3."/>
      <w:lvlJc w:val="right"/>
      <w:pPr>
        <w:ind w:left="2585" w:hanging="180"/>
      </w:pPr>
    </w:lvl>
    <w:lvl w:ilvl="3" w:tplc="0410000F" w:tentative="1">
      <w:start w:val="1"/>
      <w:numFmt w:val="decimal"/>
      <w:lvlText w:val="%4."/>
      <w:lvlJc w:val="left"/>
      <w:pPr>
        <w:ind w:left="3305" w:hanging="360"/>
      </w:pPr>
    </w:lvl>
    <w:lvl w:ilvl="4" w:tplc="04100019" w:tentative="1">
      <w:start w:val="1"/>
      <w:numFmt w:val="lowerLetter"/>
      <w:lvlText w:val="%5."/>
      <w:lvlJc w:val="left"/>
      <w:pPr>
        <w:ind w:left="4025" w:hanging="360"/>
      </w:pPr>
    </w:lvl>
    <w:lvl w:ilvl="5" w:tplc="0410001B" w:tentative="1">
      <w:start w:val="1"/>
      <w:numFmt w:val="lowerRoman"/>
      <w:lvlText w:val="%6."/>
      <w:lvlJc w:val="right"/>
      <w:pPr>
        <w:ind w:left="4745" w:hanging="180"/>
      </w:pPr>
    </w:lvl>
    <w:lvl w:ilvl="6" w:tplc="0410000F" w:tentative="1">
      <w:start w:val="1"/>
      <w:numFmt w:val="decimal"/>
      <w:lvlText w:val="%7."/>
      <w:lvlJc w:val="left"/>
      <w:pPr>
        <w:ind w:left="5465" w:hanging="360"/>
      </w:pPr>
    </w:lvl>
    <w:lvl w:ilvl="7" w:tplc="04100019" w:tentative="1">
      <w:start w:val="1"/>
      <w:numFmt w:val="lowerLetter"/>
      <w:lvlText w:val="%8."/>
      <w:lvlJc w:val="left"/>
      <w:pPr>
        <w:ind w:left="6185" w:hanging="360"/>
      </w:pPr>
    </w:lvl>
    <w:lvl w:ilvl="8" w:tplc="0410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1C5016"/>
    <w:multiLevelType w:val="multilevel"/>
    <w:tmpl w:val="5C08F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1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3B2A6FDD"/>
    <w:multiLevelType w:val="hybridMultilevel"/>
    <w:tmpl w:val="A2228560"/>
    <w:lvl w:ilvl="0" w:tplc="237CCB78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92306EE"/>
    <w:multiLevelType w:val="hybridMultilevel"/>
    <w:tmpl w:val="D2883CCA"/>
    <w:lvl w:ilvl="0" w:tplc="6F8822EA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7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6B373B"/>
    <w:multiLevelType w:val="hybridMultilevel"/>
    <w:tmpl w:val="1C425722"/>
    <w:lvl w:ilvl="0" w:tplc="0302BE5A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1"/>
  </w:num>
  <w:num w:numId="3">
    <w:abstractNumId w:val="6"/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</w:num>
  <w:num w:numId="6">
    <w:abstractNumId w:val="16"/>
  </w:num>
  <w:num w:numId="7">
    <w:abstractNumId w:val="4"/>
  </w:num>
  <w:num w:numId="8">
    <w:abstractNumId w:val="16"/>
  </w:num>
  <w:num w:numId="9">
    <w:abstractNumId w:val="4"/>
  </w:num>
  <w:num w:numId="10">
    <w:abstractNumId w:val="16"/>
  </w:num>
  <w:num w:numId="11">
    <w:abstractNumId w:val="4"/>
  </w:num>
  <w:num w:numId="12">
    <w:abstractNumId w:val="17"/>
  </w:num>
  <w:num w:numId="13">
    <w:abstractNumId w:val="16"/>
  </w:num>
  <w:num w:numId="14">
    <w:abstractNumId w:val="4"/>
  </w:num>
  <w:num w:numId="15">
    <w:abstractNumId w:val="3"/>
  </w:num>
  <w:num w:numId="16">
    <w:abstractNumId w:val="14"/>
  </w:num>
  <w:num w:numId="17">
    <w:abstractNumId w:val="0"/>
  </w:num>
  <w:num w:numId="18">
    <w:abstractNumId w:val="16"/>
  </w:num>
  <w:num w:numId="19">
    <w:abstractNumId w:val="4"/>
  </w:num>
  <w:num w:numId="20">
    <w:abstractNumId w:val="3"/>
  </w:num>
  <w:num w:numId="21">
    <w:abstractNumId w:val="15"/>
  </w:num>
  <w:num w:numId="22">
    <w:abstractNumId w:val="10"/>
  </w:num>
  <w:num w:numId="23">
    <w:abstractNumId w:val="0"/>
  </w:num>
  <w:num w:numId="24">
    <w:abstractNumId w:val="1"/>
  </w:num>
  <w:num w:numId="25">
    <w:abstractNumId w:val="5"/>
  </w:num>
  <w:num w:numId="26">
    <w:abstractNumId w:val="9"/>
  </w:num>
  <w:num w:numId="27">
    <w:abstractNumId w:val="18"/>
  </w:num>
  <w:num w:numId="28">
    <w:abstractNumId w:val="12"/>
  </w:num>
  <w:num w:numId="29">
    <w:abstractNumId w:val="13"/>
  </w:num>
  <w:num w:numId="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283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_MIG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1&lt;/HyperlinksVisible&gt;&lt;EnableBibliographyCategories&gt;0&lt;/EnableBibliographyCategories&gt;&lt;/ENLayout&gt;"/>
    <w:docVar w:name="EN.Libraries" w:val="&lt;Libraries&gt;&lt;item db-id=&quot;xvwsweswxa5fa0epdduxdaabtexearra2svt&quot;&gt;Migranti_13Aug&lt;record-ids&gt;&lt;item&gt;1&lt;/item&gt;&lt;item&gt;3&lt;/item&gt;&lt;item&gt;4&lt;/item&gt;&lt;item&gt;5&lt;/item&gt;&lt;item&gt;6&lt;/item&gt;&lt;item&gt;8&lt;/item&gt;&lt;item&gt;9&lt;/item&gt;&lt;item&gt;10&lt;/item&gt;&lt;item&gt;11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5&lt;/item&gt;&lt;item&gt;37&lt;/item&gt;&lt;item&gt;40&lt;/item&gt;&lt;item&gt;41&lt;/item&gt;&lt;item&gt;43&lt;/item&gt;&lt;item&gt;44&lt;/item&gt;&lt;item&gt;47&lt;/item&gt;&lt;item&gt;49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/record-ids&gt;&lt;/item&gt;&lt;/Libraries&gt;"/>
    <w:docVar w:name="EN.UseJSCitationFormat" w:val="False"/>
  </w:docVars>
  <w:rsids>
    <w:rsidRoot w:val="00FD312D"/>
    <w:rsid w:val="0000008D"/>
    <w:rsid w:val="00000582"/>
    <w:rsid w:val="000008FC"/>
    <w:rsid w:val="00000A28"/>
    <w:rsid w:val="0000278E"/>
    <w:rsid w:val="000054F6"/>
    <w:rsid w:val="000159E2"/>
    <w:rsid w:val="0002554A"/>
    <w:rsid w:val="0003183D"/>
    <w:rsid w:val="000349AC"/>
    <w:rsid w:val="000410FF"/>
    <w:rsid w:val="00041937"/>
    <w:rsid w:val="00042769"/>
    <w:rsid w:val="000439B7"/>
    <w:rsid w:val="00047C14"/>
    <w:rsid w:val="00050197"/>
    <w:rsid w:val="00050934"/>
    <w:rsid w:val="000539CC"/>
    <w:rsid w:val="00062D64"/>
    <w:rsid w:val="0006442A"/>
    <w:rsid w:val="00064F02"/>
    <w:rsid w:val="00070BC3"/>
    <w:rsid w:val="00072F70"/>
    <w:rsid w:val="00092918"/>
    <w:rsid w:val="000946E3"/>
    <w:rsid w:val="000A2850"/>
    <w:rsid w:val="000A2B85"/>
    <w:rsid w:val="000B64DE"/>
    <w:rsid w:val="000C3A6A"/>
    <w:rsid w:val="000C3D95"/>
    <w:rsid w:val="000C445A"/>
    <w:rsid w:val="000C6539"/>
    <w:rsid w:val="000C739F"/>
    <w:rsid w:val="000D2D26"/>
    <w:rsid w:val="000D4CAC"/>
    <w:rsid w:val="000F01FE"/>
    <w:rsid w:val="000F58C4"/>
    <w:rsid w:val="001035B5"/>
    <w:rsid w:val="001059AA"/>
    <w:rsid w:val="001110C8"/>
    <w:rsid w:val="00113A18"/>
    <w:rsid w:val="00115FBB"/>
    <w:rsid w:val="00121956"/>
    <w:rsid w:val="001228BC"/>
    <w:rsid w:val="00124602"/>
    <w:rsid w:val="001331BD"/>
    <w:rsid w:val="00137D09"/>
    <w:rsid w:val="0015109D"/>
    <w:rsid w:val="00155FD2"/>
    <w:rsid w:val="00165C25"/>
    <w:rsid w:val="001733A7"/>
    <w:rsid w:val="0017681F"/>
    <w:rsid w:val="00177254"/>
    <w:rsid w:val="00177995"/>
    <w:rsid w:val="00183AB8"/>
    <w:rsid w:val="00187A46"/>
    <w:rsid w:val="00193C72"/>
    <w:rsid w:val="00194C32"/>
    <w:rsid w:val="001957FA"/>
    <w:rsid w:val="001A37F3"/>
    <w:rsid w:val="001B19F4"/>
    <w:rsid w:val="001B23D4"/>
    <w:rsid w:val="001B709A"/>
    <w:rsid w:val="001C3A2B"/>
    <w:rsid w:val="001C664B"/>
    <w:rsid w:val="001D0862"/>
    <w:rsid w:val="001D41F9"/>
    <w:rsid w:val="001E1CDA"/>
    <w:rsid w:val="001E2AEB"/>
    <w:rsid w:val="001F0C32"/>
    <w:rsid w:val="001F53CA"/>
    <w:rsid w:val="001F6D18"/>
    <w:rsid w:val="002019E5"/>
    <w:rsid w:val="00202956"/>
    <w:rsid w:val="0020532E"/>
    <w:rsid w:val="0020566A"/>
    <w:rsid w:val="00205AC7"/>
    <w:rsid w:val="0020625A"/>
    <w:rsid w:val="002118B6"/>
    <w:rsid w:val="00214A6A"/>
    <w:rsid w:val="00223336"/>
    <w:rsid w:val="0022591F"/>
    <w:rsid w:val="00226F8F"/>
    <w:rsid w:val="00231839"/>
    <w:rsid w:val="0023700A"/>
    <w:rsid w:val="00243401"/>
    <w:rsid w:val="00244A47"/>
    <w:rsid w:val="0025242F"/>
    <w:rsid w:val="00256055"/>
    <w:rsid w:val="00257BA9"/>
    <w:rsid w:val="00262314"/>
    <w:rsid w:val="00262AFD"/>
    <w:rsid w:val="00271140"/>
    <w:rsid w:val="00271733"/>
    <w:rsid w:val="0027301D"/>
    <w:rsid w:val="002764ED"/>
    <w:rsid w:val="00284BEB"/>
    <w:rsid w:val="0028607E"/>
    <w:rsid w:val="002869FA"/>
    <w:rsid w:val="002A69A7"/>
    <w:rsid w:val="002C4076"/>
    <w:rsid w:val="002C54A8"/>
    <w:rsid w:val="002D4DF3"/>
    <w:rsid w:val="002D57A5"/>
    <w:rsid w:val="002E05C0"/>
    <w:rsid w:val="002E3019"/>
    <w:rsid w:val="002E57FF"/>
    <w:rsid w:val="002E7672"/>
    <w:rsid w:val="002F3D49"/>
    <w:rsid w:val="002F4ECC"/>
    <w:rsid w:val="00302C67"/>
    <w:rsid w:val="00305C7B"/>
    <w:rsid w:val="00306807"/>
    <w:rsid w:val="00307255"/>
    <w:rsid w:val="00307BB0"/>
    <w:rsid w:val="00320C31"/>
    <w:rsid w:val="00322BD2"/>
    <w:rsid w:val="00325DB8"/>
    <w:rsid w:val="00326141"/>
    <w:rsid w:val="00331486"/>
    <w:rsid w:val="00332BD4"/>
    <w:rsid w:val="00337BF5"/>
    <w:rsid w:val="00337E50"/>
    <w:rsid w:val="00343DC7"/>
    <w:rsid w:val="0034523B"/>
    <w:rsid w:val="003509BD"/>
    <w:rsid w:val="003532F8"/>
    <w:rsid w:val="0035755F"/>
    <w:rsid w:val="00363FB2"/>
    <w:rsid w:val="00366011"/>
    <w:rsid w:val="003663D4"/>
    <w:rsid w:val="0037190B"/>
    <w:rsid w:val="00371F2B"/>
    <w:rsid w:val="003723F4"/>
    <w:rsid w:val="003817B2"/>
    <w:rsid w:val="00384C1C"/>
    <w:rsid w:val="0039002C"/>
    <w:rsid w:val="003938DA"/>
    <w:rsid w:val="003A79FE"/>
    <w:rsid w:val="003B546C"/>
    <w:rsid w:val="003B549B"/>
    <w:rsid w:val="003B5DFD"/>
    <w:rsid w:val="003C0D5C"/>
    <w:rsid w:val="003C1474"/>
    <w:rsid w:val="003C2C9B"/>
    <w:rsid w:val="003D5BEE"/>
    <w:rsid w:val="003E69AA"/>
    <w:rsid w:val="003F077A"/>
    <w:rsid w:val="00401B3A"/>
    <w:rsid w:val="00401D30"/>
    <w:rsid w:val="00404FC7"/>
    <w:rsid w:val="00407587"/>
    <w:rsid w:val="00414DE1"/>
    <w:rsid w:val="004159F3"/>
    <w:rsid w:val="00417958"/>
    <w:rsid w:val="00421077"/>
    <w:rsid w:val="0042560B"/>
    <w:rsid w:val="0042738E"/>
    <w:rsid w:val="00430ADD"/>
    <w:rsid w:val="0043309F"/>
    <w:rsid w:val="004341F1"/>
    <w:rsid w:val="00435A9E"/>
    <w:rsid w:val="00437217"/>
    <w:rsid w:val="004379FF"/>
    <w:rsid w:val="00445286"/>
    <w:rsid w:val="004473FD"/>
    <w:rsid w:val="004539ED"/>
    <w:rsid w:val="00464C73"/>
    <w:rsid w:val="00467010"/>
    <w:rsid w:val="0046726B"/>
    <w:rsid w:val="00467DD7"/>
    <w:rsid w:val="0047078D"/>
    <w:rsid w:val="00472BD9"/>
    <w:rsid w:val="00484C66"/>
    <w:rsid w:val="0048625B"/>
    <w:rsid w:val="004929D8"/>
    <w:rsid w:val="004A05C4"/>
    <w:rsid w:val="004A751A"/>
    <w:rsid w:val="004B5280"/>
    <w:rsid w:val="004C370E"/>
    <w:rsid w:val="004D0D3D"/>
    <w:rsid w:val="004D4968"/>
    <w:rsid w:val="004D5A80"/>
    <w:rsid w:val="004D6B8D"/>
    <w:rsid w:val="004E422D"/>
    <w:rsid w:val="004F195D"/>
    <w:rsid w:val="004F4F12"/>
    <w:rsid w:val="004F5B14"/>
    <w:rsid w:val="004F5B73"/>
    <w:rsid w:val="004F69BD"/>
    <w:rsid w:val="004F6C51"/>
    <w:rsid w:val="004F7D07"/>
    <w:rsid w:val="00510707"/>
    <w:rsid w:val="0051135A"/>
    <w:rsid w:val="00514646"/>
    <w:rsid w:val="00521082"/>
    <w:rsid w:val="00522304"/>
    <w:rsid w:val="00522BC7"/>
    <w:rsid w:val="00527484"/>
    <w:rsid w:val="0053517A"/>
    <w:rsid w:val="005376C1"/>
    <w:rsid w:val="0054728E"/>
    <w:rsid w:val="005477EC"/>
    <w:rsid w:val="00547C19"/>
    <w:rsid w:val="00550629"/>
    <w:rsid w:val="005550D2"/>
    <w:rsid w:val="005560CE"/>
    <w:rsid w:val="00563A45"/>
    <w:rsid w:val="00570474"/>
    <w:rsid w:val="00576272"/>
    <w:rsid w:val="00583389"/>
    <w:rsid w:val="00590943"/>
    <w:rsid w:val="005940DE"/>
    <w:rsid w:val="005961B9"/>
    <w:rsid w:val="005A66F6"/>
    <w:rsid w:val="005B0E8A"/>
    <w:rsid w:val="005B1E3A"/>
    <w:rsid w:val="005B370B"/>
    <w:rsid w:val="005B6C3D"/>
    <w:rsid w:val="005D71B5"/>
    <w:rsid w:val="005E04FC"/>
    <w:rsid w:val="005E213E"/>
    <w:rsid w:val="005E2357"/>
    <w:rsid w:val="00603BF5"/>
    <w:rsid w:val="00604890"/>
    <w:rsid w:val="00605E02"/>
    <w:rsid w:val="006159CF"/>
    <w:rsid w:val="00615FFE"/>
    <w:rsid w:val="006211DD"/>
    <w:rsid w:val="006331AD"/>
    <w:rsid w:val="00633DC2"/>
    <w:rsid w:val="0063596F"/>
    <w:rsid w:val="00637FB4"/>
    <w:rsid w:val="00640C3F"/>
    <w:rsid w:val="00655F72"/>
    <w:rsid w:val="00660A99"/>
    <w:rsid w:val="006617D6"/>
    <w:rsid w:val="0066244D"/>
    <w:rsid w:val="00662E41"/>
    <w:rsid w:val="00674077"/>
    <w:rsid w:val="006822FA"/>
    <w:rsid w:val="00685626"/>
    <w:rsid w:val="00686327"/>
    <w:rsid w:val="00691409"/>
    <w:rsid w:val="00692393"/>
    <w:rsid w:val="00695B41"/>
    <w:rsid w:val="006B31C5"/>
    <w:rsid w:val="006B393C"/>
    <w:rsid w:val="006C49F2"/>
    <w:rsid w:val="006C61EE"/>
    <w:rsid w:val="006C7506"/>
    <w:rsid w:val="006F1164"/>
    <w:rsid w:val="00701212"/>
    <w:rsid w:val="00706211"/>
    <w:rsid w:val="00711C0C"/>
    <w:rsid w:val="00713758"/>
    <w:rsid w:val="00717C78"/>
    <w:rsid w:val="007267FB"/>
    <w:rsid w:val="007332C8"/>
    <w:rsid w:val="00733AF9"/>
    <w:rsid w:val="00742A89"/>
    <w:rsid w:val="00750414"/>
    <w:rsid w:val="007556D9"/>
    <w:rsid w:val="00763119"/>
    <w:rsid w:val="0076472C"/>
    <w:rsid w:val="00765D24"/>
    <w:rsid w:val="007737CE"/>
    <w:rsid w:val="00780179"/>
    <w:rsid w:val="00783A9E"/>
    <w:rsid w:val="00783B29"/>
    <w:rsid w:val="00791AE3"/>
    <w:rsid w:val="00794581"/>
    <w:rsid w:val="007A0755"/>
    <w:rsid w:val="007A129A"/>
    <w:rsid w:val="007A3055"/>
    <w:rsid w:val="007A719C"/>
    <w:rsid w:val="007B3E14"/>
    <w:rsid w:val="007C2487"/>
    <w:rsid w:val="007C2918"/>
    <w:rsid w:val="007C437A"/>
    <w:rsid w:val="007C656C"/>
    <w:rsid w:val="007D0393"/>
    <w:rsid w:val="007D1435"/>
    <w:rsid w:val="007D1617"/>
    <w:rsid w:val="007D1A32"/>
    <w:rsid w:val="007D72BB"/>
    <w:rsid w:val="007D7462"/>
    <w:rsid w:val="007E362E"/>
    <w:rsid w:val="007E38D6"/>
    <w:rsid w:val="007E5A5B"/>
    <w:rsid w:val="007F641C"/>
    <w:rsid w:val="007F7E12"/>
    <w:rsid w:val="00803BE9"/>
    <w:rsid w:val="00805B0A"/>
    <w:rsid w:val="00806111"/>
    <w:rsid w:val="00817DF5"/>
    <w:rsid w:val="00826149"/>
    <w:rsid w:val="00834ED6"/>
    <w:rsid w:val="00841B35"/>
    <w:rsid w:val="00842254"/>
    <w:rsid w:val="00842D64"/>
    <w:rsid w:val="00850995"/>
    <w:rsid w:val="00853F32"/>
    <w:rsid w:val="00854E3D"/>
    <w:rsid w:val="00870705"/>
    <w:rsid w:val="008721A1"/>
    <w:rsid w:val="00876B69"/>
    <w:rsid w:val="0088318A"/>
    <w:rsid w:val="0088606C"/>
    <w:rsid w:val="008869B4"/>
    <w:rsid w:val="008A2D8D"/>
    <w:rsid w:val="008A739A"/>
    <w:rsid w:val="008B224D"/>
    <w:rsid w:val="008B4E46"/>
    <w:rsid w:val="008B5ADF"/>
    <w:rsid w:val="008B6742"/>
    <w:rsid w:val="008C239D"/>
    <w:rsid w:val="008C3CD4"/>
    <w:rsid w:val="008C5A7C"/>
    <w:rsid w:val="008C5CBF"/>
    <w:rsid w:val="008E00B4"/>
    <w:rsid w:val="008E2F67"/>
    <w:rsid w:val="008E3B5E"/>
    <w:rsid w:val="008F74C6"/>
    <w:rsid w:val="00904094"/>
    <w:rsid w:val="00906EAD"/>
    <w:rsid w:val="009125F8"/>
    <w:rsid w:val="00913C22"/>
    <w:rsid w:val="00917FC0"/>
    <w:rsid w:val="00921134"/>
    <w:rsid w:val="00925F72"/>
    <w:rsid w:val="009313EF"/>
    <w:rsid w:val="00936957"/>
    <w:rsid w:val="00942E85"/>
    <w:rsid w:val="009434B7"/>
    <w:rsid w:val="009441CB"/>
    <w:rsid w:val="00950618"/>
    <w:rsid w:val="009523B3"/>
    <w:rsid w:val="00953C94"/>
    <w:rsid w:val="00960F9B"/>
    <w:rsid w:val="00974724"/>
    <w:rsid w:val="00974CB2"/>
    <w:rsid w:val="00982E33"/>
    <w:rsid w:val="009840D1"/>
    <w:rsid w:val="00985746"/>
    <w:rsid w:val="0099064B"/>
    <w:rsid w:val="00997B86"/>
    <w:rsid w:val="009A146D"/>
    <w:rsid w:val="009A3F06"/>
    <w:rsid w:val="009A52C8"/>
    <w:rsid w:val="009B03B9"/>
    <w:rsid w:val="009B152D"/>
    <w:rsid w:val="009B5355"/>
    <w:rsid w:val="009B7997"/>
    <w:rsid w:val="009D1FA2"/>
    <w:rsid w:val="009D6E70"/>
    <w:rsid w:val="009E0B6E"/>
    <w:rsid w:val="009E2712"/>
    <w:rsid w:val="009F274E"/>
    <w:rsid w:val="009F70E6"/>
    <w:rsid w:val="00A0136F"/>
    <w:rsid w:val="00A02301"/>
    <w:rsid w:val="00A146C0"/>
    <w:rsid w:val="00A16685"/>
    <w:rsid w:val="00A21825"/>
    <w:rsid w:val="00A34251"/>
    <w:rsid w:val="00A40106"/>
    <w:rsid w:val="00A41EC8"/>
    <w:rsid w:val="00A43CDF"/>
    <w:rsid w:val="00A501D6"/>
    <w:rsid w:val="00A64950"/>
    <w:rsid w:val="00A8375C"/>
    <w:rsid w:val="00AA4413"/>
    <w:rsid w:val="00AA4EA9"/>
    <w:rsid w:val="00AB0DAE"/>
    <w:rsid w:val="00AB4B7B"/>
    <w:rsid w:val="00AC3293"/>
    <w:rsid w:val="00AC61B4"/>
    <w:rsid w:val="00AD2D7B"/>
    <w:rsid w:val="00AE0E14"/>
    <w:rsid w:val="00AE2F67"/>
    <w:rsid w:val="00AE348C"/>
    <w:rsid w:val="00AE3D81"/>
    <w:rsid w:val="00AE55BE"/>
    <w:rsid w:val="00AE5FAA"/>
    <w:rsid w:val="00AF16BC"/>
    <w:rsid w:val="00AF1E90"/>
    <w:rsid w:val="00AF258B"/>
    <w:rsid w:val="00AF44C1"/>
    <w:rsid w:val="00B00E09"/>
    <w:rsid w:val="00B06823"/>
    <w:rsid w:val="00B15C3F"/>
    <w:rsid w:val="00B200C8"/>
    <w:rsid w:val="00B211CC"/>
    <w:rsid w:val="00B21343"/>
    <w:rsid w:val="00B230E1"/>
    <w:rsid w:val="00B33A29"/>
    <w:rsid w:val="00B41493"/>
    <w:rsid w:val="00B42DD8"/>
    <w:rsid w:val="00B432DB"/>
    <w:rsid w:val="00B432DE"/>
    <w:rsid w:val="00B60799"/>
    <w:rsid w:val="00B670B5"/>
    <w:rsid w:val="00B80158"/>
    <w:rsid w:val="00B801DC"/>
    <w:rsid w:val="00B81970"/>
    <w:rsid w:val="00B85D4D"/>
    <w:rsid w:val="00B90A4F"/>
    <w:rsid w:val="00B91113"/>
    <w:rsid w:val="00B93343"/>
    <w:rsid w:val="00BA3E04"/>
    <w:rsid w:val="00BB21BA"/>
    <w:rsid w:val="00BD4C32"/>
    <w:rsid w:val="00BD7120"/>
    <w:rsid w:val="00BE38D0"/>
    <w:rsid w:val="00BE6750"/>
    <w:rsid w:val="00BF437C"/>
    <w:rsid w:val="00BF4B2F"/>
    <w:rsid w:val="00BF5C59"/>
    <w:rsid w:val="00BF60D7"/>
    <w:rsid w:val="00C01FD9"/>
    <w:rsid w:val="00C0235D"/>
    <w:rsid w:val="00C05C3A"/>
    <w:rsid w:val="00C07BCC"/>
    <w:rsid w:val="00C11DE4"/>
    <w:rsid w:val="00C13470"/>
    <w:rsid w:val="00C22823"/>
    <w:rsid w:val="00C22EE9"/>
    <w:rsid w:val="00C243C9"/>
    <w:rsid w:val="00C26986"/>
    <w:rsid w:val="00C27C43"/>
    <w:rsid w:val="00C45EDE"/>
    <w:rsid w:val="00C543F7"/>
    <w:rsid w:val="00C54884"/>
    <w:rsid w:val="00C579C1"/>
    <w:rsid w:val="00C639EA"/>
    <w:rsid w:val="00C65B0B"/>
    <w:rsid w:val="00C66A1C"/>
    <w:rsid w:val="00C82596"/>
    <w:rsid w:val="00C95DF3"/>
    <w:rsid w:val="00CA6098"/>
    <w:rsid w:val="00CA7505"/>
    <w:rsid w:val="00CB09F3"/>
    <w:rsid w:val="00CB597B"/>
    <w:rsid w:val="00CB6E63"/>
    <w:rsid w:val="00CC35B1"/>
    <w:rsid w:val="00CC3BD2"/>
    <w:rsid w:val="00CC57CC"/>
    <w:rsid w:val="00CD27A4"/>
    <w:rsid w:val="00CE48D9"/>
    <w:rsid w:val="00CF1999"/>
    <w:rsid w:val="00CF36FE"/>
    <w:rsid w:val="00D12A8E"/>
    <w:rsid w:val="00D12CFB"/>
    <w:rsid w:val="00D1351A"/>
    <w:rsid w:val="00D1403C"/>
    <w:rsid w:val="00D16D2B"/>
    <w:rsid w:val="00D3185E"/>
    <w:rsid w:val="00D31BAC"/>
    <w:rsid w:val="00D412C1"/>
    <w:rsid w:val="00D42035"/>
    <w:rsid w:val="00D51381"/>
    <w:rsid w:val="00D515C8"/>
    <w:rsid w:val="00D51D05"/>
    <w:rsid w:val="00D75394"/>
    <w:rsid w:val="00D802E5"/>
    <w:rsid w:val="00D81521"/>
    <w:rsid w:val="00D8495A"/>
    <w:rsid w:val="00D84E70"/>
    <w:rsid w:val="00D91259"/>
    <w:rsid w:val="00D96023"/>
    <w:rsid w:val="00DA410E"/>
    <w:rsid w:val="00DA43EE"/>
    <w:rsid w:val="00DA5F28"/>
    <w:rsid w:val="00DA7DF1"/>
    <w:rsid w:val="00DB62EC"/>
    <w:rsid w:val="00DC1A11"/>
    <w:rsid w:val="00DC5EA8"/>
    <w:rsid w:val="00DC7F54"/>
    <w:rsid w:val="00DD5900"/>
    <w:rsid w:val="00DE5F8F"/>
    <w:rsid w:val="00DF0C25"/>
    <w:rsid w:val="00DF3AF6"/>
    <w:rsid w:val="00E04E7D"/>
    <w:rsid w:val="00E10625"/>
    <w:rsid w:val="00E14020"/>
    <w:rsid w:val="00E14823"/>
    <w:rsid w:val="00E202BD"/>
    <w:rsid w:val="00E2709A"/>
    <w:rsid w:val="00E27FAD"/>
    <w:rsid w:val="00E36D15"/>
    <w:rsid w:val="00E40E71"/>
    <w:rsid w:val="00E42400"/>
    <w:rsid w:val="00E4528C"/>
    <w:rsid w:val="00E5318D"/>
    <w:rsid w:val="00E62B94"/>
    <w:rsid w:val="00E639C4"/>
    <w:rsid w:val="00E66088"/>
    <w:rsid w:val="00E706A1"/>
    <w:rsid w:val="00E755FF"/>
    <w:rsid w:val="00E84C30"/>
    <w:rsid w:val="00E90986"/>
    <w:rsid w:val="00E948A4"/>
    <w:rsid w:val="00E95888"/>
    <w:rsid w:val="00EA0C49"/>
    <w:rsid w:val="00EA2A06"/>
    <w:rsid w:val="00EC7D25"/>
    <w:rsid w:val="00ED1BAB"/>
    <w:rsid w:val="00ED21D2"/>
    <w:rsid w:val="00ED2F2A"/>
    <w:rsid w:val="00EE33B9"/>
    <w:rsid w:val="00EF129E"/>
    <w:rsid w:val="00EF695B"/>
    <w:rsid w:val="00F005AA"/>
    <w:rsid w:val="00F01EEE"/>
    <w:rsid w:val="00F21871"/>
    <w:rsid w:val="00F22F3D"/>
    <w:rsid w:val="00F236D7"/>
    <w:rsid w:val="00F2670C"/>
    <w:rsid w:val="00F31D05"/>
    <w:rsid w:val="00F32F04"/>
    <w:rsid w:val="00F35C92"/>
    <w:rsid w:val="00F43FB0"/>
    <w:rsid w:val="00F50887"/>
    <w:rsid w:val="00F547C9"/>
    <w:rsid w:val="00F609E1"/>
    <w:rsid w:val="00F62C5C"/>
    <w:rsid w:val="00F64606"/>
    <w:rsid w:val="00F71EC5"/>
    <w:rsid w:val="00F728D4"/>
    <w:rsid w:val="00F90ADC"/>
    <w:rsid w:val="00F97656"/>
    <w:rsid w:val="00F97B2A"/>
    <w:rsid w:val="00FA6084"/>
    <w:rsid w:val="00FB0D48"/>
    <w:rsid w:val="00FB5AEF"/>
    <w:rsid w:val="00FC78FC"/>
    <w:rsid w:val="00FD312D"/>
    <w:rsid w:val="00FD5AC6"/>
    <w:rsid w:val="00FE57E8"/>
    <w:rsid w:val="00FE5A40"/>
    <w:rsid w:val="00FE6577"/>
    <w:rsid w:val="00FE7EC8"/>
    <w:rsid w:val="00FF1726"/>
    <w:rsid w:val="00FF233D"/>
    <w:rsid w:val="00FF35F4"/>
    <w:rsid w:val="00FF50AE"/>
    <w:rsid w:val="00FF7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3FF73953"/>
  <w15:chartTrackingRefBased/>
  <w15:docId w15:val="{36D277CF-1A9D-473E-A08C-6A368AD7D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20C31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11articletype">
    <w:name w:val="MDPI_1.1_article_type"/>
    <w:next w:val="Normale"/>
    <w:qFormat/>
    <w:rsid w:val="00522304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e"/>
    <w:qFormat/>
    <w:rsid w:val="00522304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e"/>
    <w:qFormat/>
    <w:rsid w:val="00522304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e"/>
    <w:next w:val="Normale"/>
    <w:qFormat/>
    <w:rsid w:val="0052230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52230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e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e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52230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ellanormale"/>
    <w:uiPriority w:val="99"/>
    <w:rsid w:val="0046726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Grigliatabella">
    <w:name w:val="Table Grid"/>
    <w:basedOn w:val="Tabellanormale"/>
    <w:uiPriority w:val="59"/>
    <w:rsid w:val="00522304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rsid w:val="0052230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dipaginaCarattere">
    <w:name w:val="Piè di pagina Carattere"/>
    <w:link w:val="Pidipagina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styleId="Intestazione">
    <w:name w:val="header"/>
    <w:basedOn w:val="Normale"/>
    <w:link w:val="IntestazioneCarattere"/>
    <w:uiPriority w:val="99"/>
    <w:rsid w:val="00522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IntestazioneCarattere">
    <w:name w:val="Intestazione Carattere"/>
    <w:link w:val="Intestazione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52230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522304"/>
    <w:pPr>
      <w:ind w:firstLine="0"/>
    </w:pPr>
  </w:style>
  <w:style w:type="paragraph" w:customStyle="1" w:styleId="MDPI31text">
    <w:name w:val="MDPI_3.1_text"/>
    <w:link w:val="MDPI31textCarattere"/>
    <w:qFormat/>
    <w:rsid w:val="00322BD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52230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522304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52230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522304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10707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10707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52230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522304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52230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D143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2230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52230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522304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52230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52230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52230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187A46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Testofumetto">
    <w:name w:val="Balloon Text"/>
    <w:basedOn w:val="Normale"/>
    <w:link w:val="TestofumettoCarattere"/>
    <w:uiPriority w:val="99"/>
    <w:rsid w:val="00522304"/>
    <w:rPr>
      <w:rFonts w:cs="Tahoma"/>
      <w:szCs w:val="18"/>
    </w:rPr>
  </w:style>
  <w:style w:type="character" w:customStyle="1" w:styleId="TestofumettoCarattere">
    <w:name w:val="Testo fumetto Carattere"/>
    <w:link w:val="Testofumetto"/>
    <w:uiPriority w:val="99"/>
    <w:rsid w:val="00522304"/>
    <w:rPr>
      <w:rFonts w:ascii="Palatino Linotype" w:hAnsi="Palatino Linotype" w:cs="Tahoma"/>
      <w:noProof/>
      <w:color w:val="000000"/>
      <w:szCs w:val="18"/>
    </w:rPr>
  </w:style>
  <w:style w:type="character" w:styleId="Numeroriga">
    <w:name w:val="line number"/>
    <w:uiPriority w:val="99"/>
    <w:rsid w:val="00284BE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lanormale"/>
    <w:uiPriority w:val="99"/>
    <w:rsid w:val="00522304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MingLiU-ExtB" w:hAnsi="MingLiU-ExtB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Collegamentoipertestuale">
    <w:name w:val="Hyperlink"/>
    <w:uiPriority w:val="99"/>
    <w:rsid w:val="00522304"/>
    <w:rPr>
      <w:color w:val="0000FF"/>
      <w:u w:val="single"/>
    </w:rPr>
  </w:style>
  <w:style w:type="character" w:customStyle="1" w:styleId="Menzionenonrisolta1">
    <w:name w:val="Menzione non risolta1"/>
    <w:uiPriority w:val="99"/>
    <w:semiHidden/>
    <w:unhideWhenUsed/>
    <w:rsid w:val="00C243C9"/>
    <w:rPr>
      <w:color w:val="605E5C"/>
      <w:shd w:val="clear" w:color="auto" w:fill="E1DFDD"/>
    </w:rPr>
  </w:style>
  <w:style w:type="table" w:styleId="Tabellasemplice4">
    <w:name w:val="Plain Table 4"/>
    <w:basedOn w:val="Tabellanormale"/>
    <w:uiPriority w:val="44"/>
    <w:rsid w:val="00AE34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22304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2230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522304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06442A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522304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522304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52230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52230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52230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522304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52230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ellanormale"/>
    <w:uiPriority w:val="99"/>
    <w:rsid w:val="00522304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22304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522304"/>
  </w:style>
  <w:style w:type="paragraph" w:styleId="Bibliografia">
    <w:name w:val="Bibliography"/>
    <w:basedOn w:val="Normale"/>
    <w:next w:val="Normale"/>
    <w:uiPriority w:val="37"/>
    <w:semiHidden/>
    <w:unhideWhenUsed/>
    <w:rsid w:val="00522304"/>
  </w:style>
  <w:style w:type="paragraph" w:styleId="Corpotesto">
    <w:name w:val="Body Text"/>
    <w:link w:val="CorpotestoCarattere"/>
    <w:rsid w:val="00522304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CorpotestoCarattere">
    <w:name w:val="Corpo testo Carattere"/>
    <w:link w:val="Corpotesto"/>
    <w:rsid w:val="00522304"/>
    <w:rPr>
      <w:rFonts w:ascii="Palatino Linotype" w:hAnsi="Palatino Linotype"/>
      <w:color w:val="000000"/>
      <w:sz w:val="24"/>
      <w:lang w:eastAsia="de-DE"/>
    </w:rPr>
  </w:style>
  <w:style w:type="character" w:styleId="Rimandocommento">
    <w:name w:val="annotation reference"/>
    <w:rsid w:val="00522304"/>
    <w:rPr>
      <w:sz w:val="21"/>
      <w:szCs w:val="21"/>
    </w:rPr>
  </w:style>
  <w:style w:type="paragraph" w:styleId="Testocommento">
    <w:name w:val="annotation text"/>
    <w:basedOn w:val="Normale"/>
    <w:link w:val="TestocommentoCarattere"/>
    <w:rsid w:val="00522304"/>
  </w:style>
  <w:style w:type="character" w:customStyle="1" w:styleId="TestocommentoCarattere">
    <w:name w:val="Testo commento Carattere"/>
    <w:link w:val="Testocommento"/>
    <w:rsid w:val="00522304"/>
    <w:rPr>
      <w:rFonts w:ascii="Palatino Linotype" w:hAnsi="Palatino Linotype"/>
      <w:noProof/>
      <w:color w:val="000000"/>
    </w:rPr>
  </w:style>
  <w:style w:type="paragraph" w:styleId="Soggettocommento">
    <w:name w:val="annotation subject"/>
    <w:basedOn w:val="Testocommento"/>
    <w:next w:val="Testocommento"/>
    <w:link w:val="SoggettocommentoCarattere"/>
    <w:rsid w:val="00522304"/>
    <w:rPr>
      <w:b/>
      <w:bCs/>
    </w:rPr>
  </w:style>
  <w:style w:type="character" w:customStyle="1" w:styleId="SoggettocommentoCarattere">
    <w:name w:val="Soggetto commento Carattere"/>
    <w:link w:val="Soggettocommento"/>
    <w:rsid w:val="00522304"/>
    <w:rPr>
      <w:rFonts w:ascii="Palatino Linotype" w:hAnsi="Palatino Linotype"/>
      <w:b/>
      <w:bCs/>
      <w:noProof/>
      <w:color w:val="000000"/>
    </w:rPr>
  </w:style>
  <w:style w:type="character" w:styleId="Rimandonotadichiusura">
    <w:name w:val="endnote reference"/>
    <w:rsid w:val="00522304"/>
    <w:rPr>
      <w:vertAlign w:val="superscript"/>
    </w:rPr>
  </w:style>
  <w:style w:type="paragraph" w:styleId="Testonotadichiusura">
    <w:name w:val="endnote text"/>
    <w:basedOn w:val="Normale"/>
    <w:link w:val="TestonotadichiusuraCarattere"/>
    <w:semiHidden/>
    <w:unhideWhenUsed/>
    <w:rsid w:val="00522304"/>
    <w:pPr>
      <w:spacing w:line="240" w:lineRule="auto"/>
    </w:pPr>
  </w:style>
  <w:style w:type="character" w:customStyle="1" w:styleId="TestonotadichiusuraCarattere">
    <w:name w:val="Testo nota di chiusura Carattere"/>
    <w:link w:val="Testonotadichiusura"/>
    <w:semiHidden/>
    <w:rsid w:val="00522304"/>
    <w:rPr>
      <w:rFonts w:ascii="Palatino Linotype" w:hAnsi="Palatino Linotype"/>
      <w:noProof/>
      <w:color w:val="000000"/>
    </w:rPr>
  </w:style>
  <w:style w:type="character" w:styleId="Collegamentovisitato">
    <w:name w:val="FollowedHyperlink"/>
    <w:rsid w:val="00522304"/>
    <w:rPr>
      <w:color w:val="954F72"/>
      <w:u w:val="single"/>
    </w:rPr>
  </w:style>
  <w:style w:type="paragraph" w:styleId="Testonotaapidipagina">
    <w:name w:val="footnote text"/>
    <w:basedOn w:val="Normale"/>
    <w:link w:val="TestonotaapidipaginaCarattere"/>
    <w:semiHidden/>
    <w:unhideWhenUsed/>
    <w:rsid w:val="00522304"/>
    <w:pPr>
      <w:spacing w:line="240" w:lineRule="auto"/>
    </w:pPr>
  </w:style>
  <w:style w:type="character" w:customStyle="1" w:styleId="TestonotaapidipaginaCarattere">
    <w:name w:val="Testo nota a piè di pagina Carattere"/>
    <w:link w:val="Testonotaapidipagina"/>
    <w:semiHidden/>
    <w:rsid w:val="00522304"/>
    <w:rPr>
      <w:rFonts w:ascii="Palatino Linotype" w:hAnsi="Palatino Linotype"/>
      <w:noProof/>
      <w:color w:val="000000"/>
    </w:rPr>
  </w:style>
  <w:style w:type="paragraph" w:styleId="NormaleWeb">
    <w:name w:val="Normal (Web)"/>
    <w:basedOn w:val="Normale"/>
    <w:uiPriority w:val="99"/>
    <w:rsid w:val="00522304"/>
    <w:rPr>
      <w:szCs w:val="24"/>
    </w:rPr>
  </w:style>
  <w:style w:type="paragraph" w:customStyle="1" w:styleId="MsoFootnoteText0">
    <w:name w:val="MsoFootnoteText"/>
    <w:basedOn w:val="NormaleWeb"/>
    <w:qFormat/>
    <w:rsid w:val="00522304"/>
    <w:rPr>
      <w:rFonts w:ascii="Times New Roman" w:hAnsi="Times New Roman"/>
    </w:rPr>
  </w:style>
  <w:style w:type="character" w:styleId="Numeropagina">
    <w:name w:val="page number"/>
    <w:uiPriority w:val="99"/>
    <w:rsid w:val="00522304"/>
  </w:style>
  <w:style w:type="character" w:styleId="Testosegnaposto">
    <w:name w:val="Placeholder Text"/>
    <w:uiPriority w:val="99"/>
    <w:semiHidden/>
    <w:rsid w:val="00522304"/>
    <w:rPr>
      <w:color w:val="808080"/>
    </w:rPr>
  </w:style>
  <w:style w:type="paragraph" w:customStyle="1" w:styleId="MDPI71FootNotes">
    <w:name w:val="MDPI_7.1_FootNotes"/>
    <w:qFormat/>
    <w:rsid w:val="00262314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EndNoteBibliographyTitle">
    <w:name w:val="EndNote Bibliography Title"/>
    <w:basedOn w:val="Normale"/>
    <w:link w:val="EndNoteBibliographyTitleCarattere"/>
    <w:rsid w:val="00B41493"/>
    <w:pPr>
      <w:jc w:val="center"/>
    </w:pPr>
    <w:rPr>
      <w:rFonts w:ascii="Calibri" w:hAnsi="Calibri" w:cs="Calibri"/>
      <w:sz w:val="24"/>
    </w:rPr>
  </w:style>
  <w:style w:type="character" w:customStyle="1" w:styleId="MDPI31textCarattere">
    <w:name w:val="MDPI_3.1_text Carattere"/>
    <w:basedOn w:val="Carpredefinitoparagrafo"/>
    <w:link w:val="MDPI31text"/>
    <w:rsid w:val="00B41493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Carattere">
    <w:name w:val="EndNote Bibliography Title Carattere"/>
    <w:basedOn w:val="MDPI31textCarattere"/>
    <w:link w:val="EndNoteBibliographyTitle"/>
    <w:rsid w:val="00B41493"/>
    <w:rPr>
      <w:rFonts w:ascii="Palatino Linotype" w:eastAsia="Times New Roman" w:hAnsi="Palatino Linotype" w:cs="Calibri"/>
      <w:noProof/>
      <w:snapToGrid/>
      <w:color w:val="000000"/>
      <w:sz w:val="24"/>
      <w:szCs w:val="22"/>
      <w:lang w:eastAsia="de-DE" w:bidi="en-US"/>
    </w:rPr>
  </w:style>
  <w:style w:type="paragraph" w:customStyle="1" w:styleId="EndNoteBibliography">
    <w:name w:val="EndNote Bibliography"/>
    <w:basedOn w:val="Normale"/>
    <w:link w:val="EndNoteBibliographyCarattere"/>
    <w:rsid w:val="00B41493"/>
    <w:pPr>
      <w:spacing w:line="480" w:lineRule="atLeast"/>
    </w:pPr>
    <w:rPr>
      <w:rFonts w:ascii="Calibri" w:hAnsi="Calibri" w:cs="Calibri"/>
      <w:sz w:val="24"/>
    </w:rPr>
  </w:style>
  <w:style w:type="character" w:customStyle="1" w:styleId="EndNoteBibliographyCarattere">
    <w:name w:val="EndNote Bibliography Carattere"/>
    <w:basedOn w:val="MDPI31textCarattere"/>
    <w:link w:val="EndNoteBibliography"/>
    <w:rsid w:val="00B41493"/>
    <w:rPr>
      <w:rFonts w:ascii="Palatino Linotype" w:eastAsia="Times New Roman" w:hAnsi="Palatino Linotype" w:cs="Calibri"/>
      <w:noProof/>
      <w:snapToGrid/>
      <w:color w:val="000000"/>
      <w:sz w:val="24"/>
      <w:szCs w:val="22"/>
      <w:lang w:eastAsia="de-DE" w:bidi="en-US"/>
    </w:rPr>
  </w:style>
  <w:style w:type="table" w:customStyle="1" w:styleId="Tabellasemplice-211">
    <w:name w:val="Tabella semplice - 211"/>
    <w:basedOn w:val="Tabellanormale"/>
    <w:uiPriority w:val="42"/>
    <w:rsid w:val="003C0D5C"/>
    <w:pPr>
      <w:spacing w:after="200" w:line="276" w:lineRule="auto"/>
      <w:jc w:val="both"/>
    </w:pPr>
    <w:rPr>
      <w:rFonts w:asciiTheme="minorHAnsi" w:eastAsia="Times New Roman" w:hAnsiTheme="minorHAnsi" w:cstheme="minorBidi"/>
      <w:sz w:val="22"/>
      <w:szCs w:val="22"/>
      <w:lang w:val="en-GB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37190B"/>
    <w:rPr>
      <w:color w:val="605E5C"/>
      <w:shd w:val="clear" w:color="auto" w:fill="E1DFDD"/>
    </w:rPr>
  </w:style>
  <w:style w:type="character" w:customStyle="1" w:styleId="element-citation">
    <w:name w:val="element-citation"/>
    <w:basedOn w:val="Carpredefinitoparagrafo"/>
    <w:rsid w:val="0025242F"/>
  </w:style>
  <w:style w:type="paragraph" w:styleId="Paragrafoelenco">
    <w:name w:val="List Paragraph"/>
    <w:basedOn w:val="Normale"/>
    <w:uiPriority w:val="34"/>
    <w:qFormat/>
    <w:rsid w:val="006C49F2"/>
    <w:pPr>
      <w:ind w:left="720"/>
      <w:contextualSpacing/>
    </w:pPr>
  </w:style>
  <w:style w:type="table" w:customStyle="1" w:styleId="Grigliatabella1">
    <w:name w:val="Griglia tabella1"/>
    <w:basedOn w:val="Tabellanormale"/>
    <w:next w:val="Grigliatabella"/>
    <w:uiPriority w:val="59"/>
    <w:rsid w:val="00D42035"/>
    <w:rPr>
      <w:rFonts w:asciiTheme="minorHAnsi" w:eastAsiaTheme="minorEastAsia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59"/>
    <w:rsid w:val="005E2357"/>
    <w:rPr>
      <w:rFonts w:asciiTheme="minorHAnsi" w:eastAsiaTheme="minorEastAsia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BD7120"/>
    <w:rPr>
      <w:rFonts w:ascii="Palatino Linotype" w:hAnsi="Palatino Linotype"/>
      <w:noProof/>
      <w:color w:val="000000"/>
    </w:rPr>
  </w:style>
  <w:style w:type="character" w:customStyle="1" w:styleId="identifier">
    <w:name w:val="identifier"/>
    <w:basedOn w:val="Carpredefinitoparagrafo"/>
    <w:rsid w:val="000C739F"/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193C72"/>
    <w:rPr>
      <w:color w:val="605E5C"/>
      <w:shd w:val="clear" w:color="auto" w:fill="E1DFDD"/>
    </w:rPr>
  </w:style>
  <w:style w:type="character" w:styleId="Menzionenonrisolta">
    <w:name w:val="Unresolved Mention"/>
    <w:basedOn w:val="Carpredefinitoparagrafo"/>
    <w:uiPriority w:val="99"/>
    <w:semiHidden/>
    <w:unhideWhenUsed/>
    <w:rsid w:val="00D318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6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50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05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10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49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57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8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4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02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33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97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37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5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51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51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72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79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7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69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77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59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43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07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6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64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88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55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9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30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1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1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74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73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15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14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0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5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34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86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4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74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20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8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74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25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5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19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9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9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89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3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51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37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6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29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0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9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49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19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40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95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2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64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76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01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35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54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0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15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25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21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1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4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7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76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8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8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82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0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83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41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6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74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01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59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16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99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64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65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30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816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9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19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59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54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2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41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5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06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19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96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07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8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56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5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00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75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48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1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44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22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80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Relationship Id="rId22" Type="http://schemas.microsoft.com/office/2018/08/relationships/commentsExtensible" Target="commentsExtensi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utente\Desktop\ELENA\LAN\ijerph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38814E-4A07-0B45-ACCF-DE16A85AC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utente\Desktop\ELENA\LAN\ijerph-template.dot</Template>
  <TotalTime>43</TotalTime>
  <Pages>10</Pages>
  <Words>1118</Words>
  <Characters>6378</Characters>
  <Application>Microsoft Office Word</Application>
  <DocSecurity>0</DocSecurity>
  <Lines>53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7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utente</dc:creator>
  <cp:keywords/>
  <dc:description/>
  <cp:lastModifiedBy>Tommaso</cp:lastModifiedBy>
  <cp:revision>16</cp:revision>
  <dcterms:created xsi:type="dcterms:W3CDTF">2024-08-13T15:18:00Z</dcterms:created>
  <dcterms:modified xsi:type="dcterms:W3CDTF">2025-04-29T10:28:00Z</dcterms:modified>
</cp:coreProperties>
</file>